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F44EE6" w14:textId="1FC000D1" w:rsidR="004C06D3" w:rsidRDefault="004C06D3" w:rsidP="004C06D3">
      <w:pPr>
        <w:widowControl w:val="0"/>
        <w:spacing w:after="0"/>
        <w:jc w:val="center"/>
        <w:rPr>
          <w:rFonts w:eastAsia="宋体" w:cs="Times New Roman"/>
          <w:b/>
          <w:color w:val="000000"/>
          <w:kern w:val="2"/>
          <w:szCs w:val="24"/>
        </w:rPr>
      </w:pPr>
      <w:r w:rsidRPr="00F3203E">
        <w:rPr>
          <w:rFonts w:eastAsia="宋体" w:cs="Times New Roman"/>
          <w:b/>
          <w:color w:val="000000"/>
          <w:kern w:val="2"/>
          <w:szCs w:val="24"/>
        </w:rPr>
        <w:t xml:space="preserve">Table </w:t>
      </w:r>
      <w:r w:rsidRPr="00F3203E">
        <w:rPr>
          <w:rFonts w:eastAsia="宋体" w:cs="Times New Roman" w:hint="eastAsia"/>
          <w:b/>
          <w:color w:val="000000"/>
          <w:kern w:val="2"/>
          <w:szCs w:val="24"/>
        </w:rPr>
        <w:t xml:space="preserve"> S1</w:t>
      </w:r>
      <w:r w:rsidRPr="00F3203E">
        <w:rPr>
          <w:rFonts w:eastAsia="宋体" w:cs="Times New Roman" w:hint="eastAsia"/>
          <w:b/>
          <w:color w:val="000000"/>
          <w:kern w:val="2"/>
          <w:szCs w:val="24"/>
        </w:rPr>
        <w:t>．</w:t>
      </w:r>
      <w:r w:rsidRPr="00F3203E">
        <w:rPr>
          <w:rFonts w:eastAsia="宋体" w:cs="Times New Roman" w:hint="eastAsia"/>
          <w:b/>
          <w:color w:val="000000"/>
          <w:kern w:val="2"/>
          <w:szCs w:val="24"/>
        </w:rPr>
        <w:t>P</w:t>
      </w:r>
      <w:r w:rsidRPr="00F3203E">
        <w:rPr>
          <w:rFonts w:eastAsia="宋体" w:cs="Times New Roman"/>
          <w:b/>
          <w:color w:val="000000"/>
          <w:kern w:val="2"/>
          <w:szCs w:val="24"/>
        </w:rPr>
        <w:t xml:space="preserve">ercent (%) of animals by categories of estimated GBC obtained using </w:t>
      </w:r>
      <w:r w:rsidRPr="004C06D3">
        <w:rPr>
          <w:rFonts w:eastAsia="宋体" w:cs="Times New Roman"/>
          <w:b/>
          <w:color w:val="000000"/>
          <w:kern w:val="2"/>
          <w:szCs w:val="24"/>
        </w:rPr>
        <w:t xml:space="preserve">ADMIXTURE </w:t>
      </w:r>
      <w:r w:rsidRPr="00F3203E">
        <w:rPr>
          <w:rFonts w:eastAsia="宋体" w:cs="Times New Roman" w:hint="eastAsia"/>
          <w:b/>
          <w:color w:val="000000"/>
          <w:kern w:val="2"/>
          <w:szCs w:val="24"/>
        </w:rPr>
        <w:t>with5 K SNP panel</w:t>
      </w:r>
      <w:r w:rsidRPr="00F3203E">
        <w:rPr>
          <w:rFonts w:eastAsia="宋体" w:cs="Times New Roman"/>
          <w:b/>
          <w:color w:val="000000"/>
          <w:kern w:val="2"/>
          <w:szCs w:val="24"/>
        </w:rPr>
        <w:t xml:space="preserve"> </w:t>
      </w:r>
      <w:r>
        <w:rPr>
          <w:rFonts w:eastAsia="宋体" w:cs="Times New Roman" w:hint="eastAsia"/>
          <w:b/>
          <w:color w:val="000000"/>
          <w:kern w:val="2"/>
          <w:szCs w:val="24"/>
        </w:rPr>
        <w:t xml:space="preserve">in </w:t>
      </w:r>
      <w:r w:rsidRPr="004C06D3">
        <w:rPr>
          <w:rFonts w:eastAsia="宋体" w:cs="Times New Roman"/>
          <w:b/>
          <w:color w:val="000000"/>
          <w:kern w:val="2"/>
          <w:szCs w:val="24"/>
        </w:rPr>
        <w:t>Brahman</w:t>
      </w:r>
      <w:r>
        <w:rPr>
          <w:rFonts w:eastAsia="宋体" w:cs="Times New Roman" w:hint="eastAsia"/>
          <w:b/>
          <w:color w:val="000000"/>
          <w:kern w:val="2"/>
          <w:szCs w:val="24"/>
        </w:rPr>
        <w:t xml:space="preserve">, </w:t>
      </w:r>
      <w:r>
        <w:rPr>
          <w:rFonts w:eastAsia="宋体" w:cs="Times New Roman"/>
          <w:b/>
          <w:color w:val="000000"/>
          <w:kern w:val="2"/>
          <w:szCs w:val="24"/>
        </w:rPr>
        <w:t>Hereford</w:t>
      </w:r>
      <w:r>
        <w:rPr>
          <w:rFonts w:eastAsia="宋体" w:cs="Times New Roman" w:hint="eastAsia"/>
          <w:b/>
          <w:color w:val="000000"/>
          <w:kern w:val="2"/>
          <w:szCs w:val="24"/>
        </w:rPr>
        <w:t xml:space="preserve">, </w:t>
      </w:r>
      <w:r>
        <w:rPr>
          <w:rFonts w:eastAsia="宋体" w:cs="Times New Roman"/>
          <w:b/>
          <w:color w:val="000000"/>
          <w:kern w:val="2"/>
          <w:szCs w:val="24"/>
        </w:rPr>
        <w:t>Jersey</w:t>
      </w:r>
      <w:r>
        <w:rPr>
          <w:rFonts w:eastAsia="宋体" w:cs="Times New Roman" w:hint="eastAsia"/>
          <w:b/>
          <w:color w:val="000000"/>
          <w:kern w:val="2"/>
          <w:szCs w:val="24"/>
        </w:rPr>
        <w:t>, S</w:t>
      </w:r>
      <w:r>
        <w:rPr>
          <w:rFonts w:eastAsia="宋体" w:cs="Times New Roman"/>
          <w:b/>
          <w:color w:val="000000"/>
          <w:kern w:val="2"/>
          <w:szCs w:val="24"/>
        </w:rPr>
        <w:t>horthorn</w:t>
      </w:r>
      <w:r>
        <w:rPr>
          <w:rFonts w:eastAsia="宋体" w:cs="Times New Roman" w:hint="eastAsia"/>
          <w:b/>
          <w:color w:val="000000"/>
          <w:kern w:val="2"/>
          <w:szCs w:val="24"/>
        </w:rPr>
        <w:t xml:space="preserve">, </w:t>
      </w:r>
      <w:r w:rsidR="00F528CB">
        <w:rPr>
          <w:rFonts w:eastAsia="宋体" w:cs="Times New Roman"/>
          <w:b/>
          <w:color w:val="000000"/>
          <w:kern w:val="2"/>
          <w:szCs w:val="24"/>
        </w:rPr>
        <w:t>Simmental</w:t>
      </w:r>
      <w:r>
        <w:rPr>
          <w:rFonts w:eastAsia="宋体" w:cs="Times New Roman" w:hint="eastAsia"/>
          <w:b/>
          <w:color w:val="000000"/>
          <w:kern w:val="2"/>
          <w:szCs w:val="24"/>
        </w:rPr>
        <w:t xml:space="preserve">, and </w:t>
      </w:r>
      <w:r>
        <w:rPr>
          <w:rFonts w:eastAsia="宋体" w:cs="Times New Roman"/>
          <w:b/>
          <w:color w:val="000000"/>
          <w:kern w:val="2"/>
          <w:szCs w:val="24"/>
        </w:rPr>
        <w:t>Wagyu</w:t>
      </w:r>
      <w:r>
        <w:rPr>
          <w:rFonts w:eastAsia="宋体" w:cs="Times New Roman" w:hint="eastAsia"/>
          <w:b/>
          <w:color w:val="000000"/>
          <w:kern w:val="2"/>
          <w:szCs w:val="24"/>
        </w:rPr>
        <w:t>.</w:t>
      </w:r>
    </w:p>
    <w:p w14:paraId="05838D66" w14:textId="77777777" w:rsidR="004C06D3" w:rsidRDefault="004C06D3" w:rsidP="004C06D3">
      <w:pPr>
        <w:widowControl w:val="0"/>
        <w:spacing w:after="0"/>
        <w:rPr>
          <w:rFonts w:eastAsia="宋体" w:cs="Times New Roman"/>
          <w:b/>
          <w:color w:val="000000"/>
          <w:kern w:val="2"/>
          <w:szCs w:val="24"/>
        </w:rPr>
      </w:pPr>
    </w:p>
    <w:tbl>
      <w:tblPr>
        <w:tblStyle w:val="127"/>
        <w:tblpPr w:leftFromText="180" w:rightFromText="180" w:vertAnchor="page" w:horzAnchor="margin" w:tblpXSpec="center" w:tblpY="2251"/>
        <w:tblW w:w="114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"/>
        <w:gridCol w:w="1134"/>
        <w:gridCol w:w="1395"/>
        <w:gridCol w:w="1276"/>
        <w:gridCol w:w="235"/>
        <w:gridCol w:w="1608"/>
        <w:gridCol w:w="120"/>
        <w:gridCol w:w="32"/>
        <w:gridCol w:w="1713"/>
        <w:gridCol w:w="158"/>
        <w:gridCol w:w="1297"/>
        <w:gridCol w:w="426"/>
        <w:gridCol w:w="1133"/>
        <w:gridCol w:w="143"/>
        <w:gridCol w:w="103"/>
        <w:gridCol w:w="38"/>
        <w:gridCol w:w="198"/>
      </w:tblGrid>
      <w:tr w:rsidR="004C06D3" w:rsidRPr="00D82921" w14:paraId="624B86D6" w14:textId="77777777" w:rsidTr="001D7B71">
        <w:tc>
          <w:tcPr>
            <w:tcW w:w="414" w:type="dxa"/>
            <w:vMerge w:val="restart"/>
            <w:tcBorders>
              <w:top w:val="double" w:sz="18" w:space="0" w:color="000000" w:themeColor="text1"/>
            </w:tcBorders>
          </w:tcPr>
          <w:p w14:paraId="22D42C3E" w14:textId="77777777" w:rsidR="004C06D3" w:rsidRPr="00D82921" w:rsidRDefault="004C06D3" w:rsidP="001D7B71">
            <w:pPr>
              <w:widowControl w:val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  <w:p w14:paraId="40B2041D" w14:textId="77777777" w:rsidR="004C06D3" w:rsidRPr="00D82921" w:rsidRDefault="004C06D3" w:rsidP="001D7B71">
            <w:pPr>
              <w:widowControl w:val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double" w:sz="18" w:space="0" w:color="000000" w:themeColor="text1"/>
            </w:tcBorders>
          </w:tcPr>
          <w:p w14:paraId="0854B237" w14:textId="77777777" w:rsidR="004C06D3" w:rsidRPr="00D82921" w:rsidRDefault="004C06D3" w:rsidP="001D7B71">
            <w:pPr>
              <w:widowControl w:val="0"/>
              <w:ind w:firstLineChars="100" w:firstLine="21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4666" w:type="dxa"/>
            <w:gridSpan w:val="6"/>
            <w:tcBorders>
              <w:top w:val="double" w:sz="18" w:space="0" w:color="000000" w:themeColor="text1"/>
              <w:bottom w:val="single" w:sz="18" w:space="0" w:color="auto"/>
            </w:tcBorders>
          </w:tcPr>
          <w:p w14:paraId="3445AE1D" w14:textId="019E0EAF" w:rsidR="004C06D3" w:rsidRPr="00D82921" w:rsidRDefault="003D4A34" w:rsidP="003D4A34">
            <w:pPr>
              <w:widowControl w:val="0"/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ADMIXTURE</w:t>
            </w:r>
          </w:p>
        </w:tc>
        <w:tc>
          <w:tcPr>
            <w:tcW w:w="4727" w:type="dxa"/>
            <w:gridSpan w:val="5"/>
            <w:tcBorders>
              <w:top w:val="double" w:sz="18" w:space="0" w:color="000000" w:themeColor="text1"/>
              <w:left w:val="nil"/>
              <w:bottom w:val="single" w:sz="18" w:space="0" w:color="auto"/>
            </w:tcBorders>
          </w:tcPr>
          <w:p w14:paraId="703568F9" w14:textId="1E16D25F" w:rsidR="004C06D3" w:rsidRPr="00D82921" w:rsidRDefault="004C06D3" w:rsidP="003D4A34">
            <w:pPr>
              <w:widowControl w:val="0"/>
              <w:ind w:firstLineChars="80" w:firstLine="168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46" w:type="dxa"/>
            <w:gridSpan w:val="2"/>
            <w:tcBorders>
              <w:top w:val="double" w:sz="18" w:space="0" w:color="000000" w:themeColor="text1"/>
              <w:bottom w:val="single" w:sz="18" w:space="0" w:color="auto"/>
            </w:tcBorders>
          </w:tcPr>
          <w:p w14:paraId="4C08FB83" w14:textId="77777777" w:rsidR="004C06D3" w:rsidRPr="00D82921" w:rsidRDefault="004C06D3" w:rsidP="001D7B71">
            <w:pPr>
              <w:widowControl w:val="0"/>
              <w:ind w:firstLineChars="100" w:firstLine="21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36" w:type="dxa"/>
            <w:gridSpan w:val="2"/>
            <w:tcBorders>
              <w:top w:val="double" w:sz="18" w:space="0" w:color="000000" w:themeColor="text1"/>
              <w:left w:val="nil"/>
            </w:tcBorders>
          </w:tcPr>
          <w:p w14:paraId="0FA5AF87" w14:textId="77777777" w:rsidR="004C06D3" w:rsidRPr="00D82921" w:rsidRDefault="004C06D3" w:rsidP="001D7B71">
            <w:pPr>
              <w:widowControl w:val="0"/>
              <w:ind w:firstLineChars="100" w:firstLine="21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4C06D3" w:rsidRPr="00D82921" w14:paraId="27468713" w14:textId="77777777" w:rsidTr="001D7B71">
        <w:trPr>
          <w:gridAfter w:val="1"/>
          <w:wAfter w:w="198" w:type="dxa"/>
        </w:trPr>
        <w:tc>
          <w:tcPr>
            <w:tcW w:w="414" w:type="dxa"/>
            <w:vMerge/>
            <w:tcBorders>
              <w:bottom w:val="single" w:sz="18" w:space="0" w:color="auto"/>
            </w:tcBorders>
          </w:tcPr>
          <w:p w14:paraId="0680B3CF" w14:textId="77777777" w:rsidR="004C06D3" w:rsidRPr="00D82921" w:rsidRDefault="004C06D3" w:rsidP="001D7B71">
            <w:pPr>
              <w:widowControl w:val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127ECD8A" w14:textId="77777777" w:rsidR="004C06D3" w:rsidRPr="00D82921" w:rsidRDefault="004C06D3" w:rsidP="001D7B71">
            <w:pPr>
              <w:widowControl w:val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GBC</w:t>
            </w:r>
          </w:p>
        </w:tc>
        <w:tc>
          <w:tcPr>
            <w:tcW w:w="1395" w:type="dxa"/>
            <w:tcBorders>
              <w:top w:val="single" w:sz="18" w:space="0" w:color="auto"/>
              <w:bottom w:val="single" w:sz="18" w:space="0" w:color="auto"/>
            </w:tcBorders>
          </w:tcPr>
          <w:p w14:paraId="259FE999" w14:textId="45FF2219" w:rsidR="004C06D3" w:rsidRPr="00D82921" w:rsidRDefault="004C06D3" w:rsidP="001D7B7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C06D3">
              <w:rPr>
                <w:rFonts w:eastAsia="宋体" w:cs="Times New Roman"/>
                <w:color w:val="000000"/>
                <w:szCs w:val="24"/>
              </w:rPr>
              <w:t>Brahman</w:t>
            </w:r>
          </w:p>
        </w:tc>
        <w:tc>
          <w:tcPr>
            <w:tcW w:w="1511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02D14A7C" w14:textId="1D140B20" w:rsidR="004C06D3" w:rsidRPr="00D82921" w:rsidRDefault="004C06D3" w:rsidP="001D7B7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C06D3">
              <w:rPr>
                <w:rFonts w:eastAsia="宋体" w:cs="Times New Roman"/>
                <w:color w:val="000000"/>
                <w:szCs w:val="24"/>
              </w:rPr>
              <w:t>Hereford</w:t>
            </w:r>
          </w:p>
        </w:tc>
        <w:tc>
          <w:tcPr>
            <w:tcW w:w="1608" w:type="dxa"/>
            <w:tcBorders>
              <w:top w:val="single" w:sz="18" w:space="0" w:color="auto"/>
              <w:bottom w:val="single" w:sz="18" w:space="0" w:color="auto"/>
            </w:tcBorders>
          </w:tcPr>
          <w:p w14:paraId="3223177E" w14:textId="2BBBE931" w:rsidR="004C06D3" w:rsidRPr="00D82921" w:rsidRDefault="004C06D3" w:rsidP="001D7B7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C06D3">
              <w:rPr>
                <w:rFonts w:eastAsia="宋体" w:cs="Times New Roman"/>
                <w:color w:val="000000"/>
                <w:szCs w:val="24"/>
              </w:rPr>
              <w:t>Jersey</w:t>
            </w:r>
          </w:p>
        </w:tc>
        <w:tc>
          <w:tcPr>
            <w:tcW w:w="1865" w:type="dxa"/>
            <w:gridSpan w:val="3"/>
            <w:tcBorders>
              <w:left w:val="nil"/>
              <w:bottom w:val="single" w:sz="18" w:space="0" w:color="auto"/>
            </w:tcBorders>
          </w:tcPr>
          <w:p w14:paraId="07490935" w14:textId="1E90A8CD" w:rsidR="004C06D3" w:rsidRPr="00D82921" w:rsidRDefault="004C06D3" w:rsidP="001D7B7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C06D3">
              <w:rPr>
                <w:rFonts w:eastAsia="宋体" w:cs="Times New Roman"/>
                <w:color w:val="000000"/>
                <w:szCs w:val="24"/>
              </w:rPr>
              <w:t>Shorthorn</w:t>
            </w:r>
          </w:p>
        </w:tc>
        <w:tc>
          <w:tcPr>
            <w:tcW w:w="1455" w:type="dxa"/>
            <w:gridSpan w:val="2"/>
            <w:tcBorders>
              <w:bottom w:val="single" w:sz="18" w:space="0" w:color="auto"/>
            </w:tcBorders>
          </w:tcPr>
          <w:p w14:paraId="17F2E4DD" w14:textId="7B433E87" w:rsidR="004C06D3" w:rsidRPr="00D82921" w:rsidRDefault="004C06D3" w:rsidP="004C06D3">
            <w:pPr>
              <w:widowControl w:val="0"/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4C06D3">
              <w:rPr>
                <w:rFonts w:eastAsia="宋体" w:cs="Times New Roman"/>
                <w:color w:val="000000"/>
                <w:szCs w:val="24"/>
              </w:rPr>
              <w:t>Simmental</w:t>
            </w:r>
          </w:p>
        </w:tc>
        <w:tc>
          <w:tcPr>
            <w:tcW w:w="1559" w:type="dxa"/>
            <w:gridSpan w:val="2"/>
            <w:tcBorders>
              <w:bottom w:val="single" w:sz="18" w:space="0" w:color="auto"/>
            </w:tcBorders>
          </w:tcPr>
          <w:p w14:paraId="5C42A503" w14:textId="05E0AA2C" w:rsidR="004C06D3" w:rsidRPr="00D82921" w:rsidRDefault="004C06D3" w:rsidP="004C06D3">
            <w:pPr>
              <w:widowControl w:val="0"/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89356D">
              <w:rPr>
                <w:rFonts w:eastAsia="宋体" w:cs="Times New Roman"/>
                <w:color w:val="000000"/>
                <w:szCs w:val="24"/>
              </w:rPr>
              <w:t xml:space="preserve">Wagyu </w:t>
            </w:r>
            <w:bookmarkStart w:id="0" w:name="_GoBack"/>
            <w:bookmarkEnd w:id="0"/>
          </w:p>
        </w:tc>
        <w:tc>
          <w:tcPr>
            <w:tcW w:w="284" w:type="dxa"/>
            <w:gridSpan w:val="3"/>
            <w:tcBorders>
              <w:left w:val="nil"/>
              <w:bottom w:val="single" w:sz="18" w:space="0" w:color="auto"/>
            </w:tcBorders>
          </w:tcPr>
          <w:p w14:paraId="03C13CCF" w14:textId="77777777" w:rsidR="004C06D3" w:rsidRPr="00D82921" w:rsidRDefault="004C06D3" w:rsidP="001D7B7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CD4C41" w:rsidRPr="00D82921" w14:paraId="6FFC645C" w14:textId="77777777" w:rsidTr="001D7B71">
        <w:trPr>
          <w:gridAfter w:val="3"/>
          <w:wAfter w:w="339" w:type="dxa"/>
        </w:trPr>
        <w:tc>
          <w:tcPr>
            <w:tcW w:w="414" w:type="dxa"/>
            <w:tcBorders>
              <w:top w:val="single" w:sz="18" w:space="0" w:color="auto"/>
            </w:tcBorders>
          </w:tcPr>
          <w:p w14:paraId="57B8AE61" w14:textId="77777777" w:rsidR="00CD4C41" w:rsidRPr="00D82921" w:rsidRDefault="00CD4C41" w:rsidP="00CD4C41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6306AE35" w14:textId="77777777" w:rsidR="00CD4C41" w:rsidRPr="00D82921" w:rsidRDefault="00CD4C41" w:rsidP="00CD4C41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=1</w:t>
            </w:r>
          </w:p>
        </w:tc>
        <w:tc>
          <w:tcPr>
            <w:tcW w:w="1395" w:type="dxa"/>
            <w:tcBorders>
              <w:top w:val="single" w:sz="18" w:space="0" w:color="auto"/>
            </w:tcBorders>
          </w:tcPr>
          <w:p w14:paraId="12560178" w14:textId="27A46545" w:rsidR="00CD4C41" w:rsidRPr="00D82921" w:rsidRDefault="00CD4C41" w:rsidP="00CD4C4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99.7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088326BF" w14:textId="23B4793C" w:rsidR="00CD4C41" w:rsidRPr="00D82921" w:rsidRDefault="00CD4C41" w:rsidP="00CD4C4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84.2</w:t>
            </w:r>
          </w:p>
        </w:tc>
        <w:tc>
          <w:tcPr>
            <w:tcW w:w="1963" w:type="dxa"/>
            <w:gridSpan w:val="3"/>
            <w:tcBorders>
              <w:top w:val="single" w:sz="18" w:space="0" w:color="auto"/>
            </w:tcBorders>
          </w:tcPr>
          <w:p w14:paraId="2A72322C" w14:textId="5A88F837" w:rsidR="00CD4C41" w:rsidRPr="00D82921" w:rsidRDefault="00CD4C41" w:rsidP="00CD4C41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89.0</w:t>
            </w:r>
          </w:p>
        </w:tc>
        <w:tc>
          <w:tcPr>
            <w:tcW w:w="1903" w:type="dxa"/>
            <w:gridSpan w:val="3"/>
            <w:tcBorders>
              <w:top w:val="single" w:sz="18" w:space="0" w:color="auto"/>
            </w:tcBorders>
          </w:tcPr>
          <w:p w14:paraId="79FB9214" w14:textId="38E5C82C" w:rsidR="00CD4C41" w:rsidRPr="00D82921" w:rsidRDefault="00CD4C41" w:rsidP="00CD4C4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75.6</w:t>
            </w:r>
          </w:p>
        </w:tc>
        <w:tc>
          <w:tcPr>
            <w:tcW w:w="1723" w:type="dxa"/>
            <w:gridSpan w:val="2"/>
            <w:tcBorders>
              <w:top w:val="single" w:sz="18" w:space="0" w:color="auto"/>
            </w:tcBorders>
          </w:tcPr>
          <w:p w14:paraId="43201023" w14:textId="1DA5EF43" w:rsidR="00CD4C41" w:rsidRPr="00D82921" w:rsidRDefault="00CD4C41" w:rsidP="00CD4C4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49.8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</w:tcBorders>
          </w:tcPr>
          <w:p w14:paraId="4017E6C2" w14:textId="130B3E0B" w:rsidR="00CD4C41" w:rsidRPr="00D82921" w:rsidRDefault="00CD4C41" w:rsidP="00CD4C41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83.9</w:t>
            </w:r>
          </w:p>
        </w:tc>
      </w:tr>
      <w:tr w:rsidR="00CD4C41" w:rsidRPr="00D82921" w14:paraId="0CBFCBEF" w14:textId="77777777" w:rsidTr="001D7B71">
        <w:trPr>
          <w:gridAfter w:val="3"/>
          <w:wAfter w:w="339" w:type="dxa"/>
        </w:trPr>
        <w:tc>
          <w:tcPr>
            <w:tcW w:w="414" w:type="dxa"/>
          </w:tcPr>
          <w:p w14:paraId="40A30CFE" w14:textId="77777777" w:rsidR="00CD4C41" w:rsidRPr="00D82921" w:rsidRDefault="00CD4C41" w:rsidP="00CD4C41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4A363195" w14:textId="77777777" w:rsidR="00CD4C41" w:rsidRPr="00D82921" w:rsidRDefault="00CD4C41" w:rsidP="00CD4C41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[0.9,1)</w:t>
            </w:r>
          </w:p>
        </w:tc>
        <w:tc>
          <w:tcPr>
            <w:tcW w:w="1395" w:type="dxa"/>
          </w:tcPr>
          <w:p w14:paraId="1C18FBA5" w14:textId="3C749D8F" w:rsidR="00CD4C41" w:rsidRPr="00D82921" w:rsidRDefault="00CD4C41" w:rsidP="00CD4C4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276" w:type="dxa"/>
          </w:tcPr>
          <w:p w14:paraId="057AAC9B" w14:textId="3AE15397" w:rsidR="00CD4C41" w:rsidRPr="00D82921" w:rsidRDefault="00CD4C41" w:rsidP="00CD4C4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13.4</w:t>
            </w:r>
          </w:p>
        </w:tc>
        <w:tc>
          <w:tcPr>
            <w:tcW w:w="1963" w:type="dxa"/>
            <w:gridSpan w:val="3"/>
          </w:tcPr>
          <w:p w14:paraId="4E3C6A9C" w14:textId="52FE9923" w:rsidR="00CD4C41" w:rsidRPr="00D82921" w:rsidRDefault="00CD4C41" w:rsidP="00CD4C41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6.74</w:t>
            </w:r>
          </w:p>
        </w:tc>
        <w:tc>
          <w:tcPr>
            <w:tcW w:w="1903" w:type="dxa"/>
            <w:gridSpan w:val="3"/>
          </w:tcPr>
          <w:p w14:paraId="7ED2B444" w14:textId="5D92FFA2" w:rsidR="00CD4C41" w:rsidRPr="00D82921" w:rsidRDefault="00CD4C41" w:rsidP="00CD4C4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3.62</w:t>
            </w:r>
          </w:p>
        </w:tc>
        <w:tc>
          <w:tcPr>
            <w:tcW w:w="1723" w:type="dxa"/>
            <w:gridSpan w:val="2"/>
          </w:tcPr>
          <w:p w14:paraId="745A8D7C" w14:textId="71151B99" w:rsidR="00CD4C41" w:rsidRPr="00D82921" w:rsidRDefault="00CD4C41" w:rsidP="00CD4C4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9.65</w:t>
            </w:r>
          </w:p>
        </w:tc>
        <w:tc>
          <w:tcPr>
            <w:tcW w:w="1276" w:type="dxa"/>
            <w:gridSpan w:val="2"/>
          </w:tcPr>
          <w:p w14:paraId="50F2C6C1" w14:textId="15BA18E3" w:rsidR="00CD4C41" w:rsidRPr="00D82921" w:rsidRDefault="00CD4C41" w:rsidP="00CD4C41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8.35</w:t>
            </w:r>
          </w:p>
        </w:tc>
      </w:tr>
      <w:tr w:rsidR="00CD4C41" w:rsidRPr="00D82921" w14:paraId="13CDAB07" w14:textId="77777777" w:rsidTr="001D7B71">
        <w:trPr>
          <w:gridAfter w:val="3"/>
          <w:wAfter w:w="339" w:type="dxa"/>
        </w:trPr>
        <w:tc>
          <w:tcPr>
            <w:tcW w:w="414" w:type="dxa"/>
          </w:tcPr>
          <w:p w14:paraId="34FF3FEE" w14:textId="77777777" w:rsidR="00CD4C41" w:rsidRPr="00D82921" w:rsidRDefault="00CD4C41" w:rsidP="00CD4C41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3F445877" w14:textId="77777777" w:rsidR="00CD4C41" w:rsidRPr="00D82921" w:rsidRDefault="00CD4C41" w:rsidP="00CD4C41">
            <w:pPr>
              <w:widowControl w:val="0"/>
              <w:jc w:val="both"/>
              <w:rPr>
                <w:rFonts w:eastAsia="宋体" w:cs="Times New Roman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[0.8,0.9)</w:t>
            </w:r>
          </w:p>
        </w:tc>
        <w:tc>
          <w:tcPr>
            <w:tcW w:w="1395" w:type="dxa"/>
          </w:tcPr>
          <w:p w14:paraId="3C02A040" w14:textId="3E763481" w:rsidR="00CD4C41" w:rsidRPr="00D82921" w:rsidRDefault="00CD4C41" w:rsidP="00CD4C4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276" w:type="dxa"/>
          </w:tcPr>
          <w:p w14:paraId="4BCA9AFB" w14:textId="3A80BC0E" w:rsidR="00CD4C41" w:rsidRPr="00D82921" w:rsidRDefault="00CD4C41" w:rsidP="00CD4C4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1.85</w:t>
            </w:r>
          </w:p>
        </w:tc>
        <w:tc>
          <w:tcPr>
            <w:tcW w:w="1963" w:type="dxa"/>
            <w:gridSpan w:val="3"/>
          </w:tcPr>
          <w:p w14:paraId="36A85FF5" w14:textId="697602DE" w:rsidR="00CD4C41" w:rsidRPr="00D82921" w:rsidRDefault="00CD4C41" w:rsidP="00CD4C41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2.75</w:t>
            </w:r>
          </w:p>
        </w:tc>
        <w:tc>
          <w:tcPr>
            <w:tcW w:w="1903" w:type="dxa"/>
            <w:gridSpan w:val="3"/>
          </w:tcPr>
          <w:p w14:paraId="74760C7F" w14:textId="3B925DA5" w:rsidR="00CD4C41" w:rsidRPr="00D82921" w:rsidRDefault="00CD4C41" w:rsidP="00CD4C4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2.20</w:t>
            </w:r>
          </w:p>
        </w:tc>
        <w:tc>
          <w:tcPr>
            <w:tcW w:w="1723" w:type="dxa"/>
            <w:gridSpan w:val="2"/>
          </w:tcPr>
          <w:p w14:paraId="6FCA63D0" w14:textId="4CE2168F" w:rsidR="00CD4C41" w:rsidRPr="00D82921" w:rsidRDefault="00CD4C41" w:rsidP="00CD4C4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8.85</w:t>
            </w:r>
          </w:p>
        </w:tc>
        <w:tc>
          <w:tcPr>
            <w:tcW w:w="1276" w:type="dxa"/>
            <w:gridSpan w:val="2"/>
          </w:tcPr>
          <w:p w14:paraId="4264102F" w14:textId="46C62F99" w:rsidR="00CD4C41" w:rsidRPr="00D82921" w:rsidRDefault="00CD4C41" w:rsidP="00CD4C41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4.57</w:t>
            </w:r>
          </w:p>
        </w:tc>
      </w:tr>
      <w:tr w:rsidR="00CD4C41" w:rsidRPr="00D82921" w14:paraId="0F332C2F" w14:textId="77777777" w:rsidTr="001D7B71">
        <w:trPr>
          <w:gridAfter w:val="3"/>
          <w:wAfter w:w="339" w:type="dxa"/>
        </w:trPr>
        <w:tc>
          <w:tcPr>
            <w:tcW w:w="414" w:type="dxa"/>
          </w:tcPr>
          <w:p w14:paraId="5426D7C0" w14:textId="77777777" w:rsidR="00CD4C41" w:rsidRPr="00D82921" w:rsidRDefault="00CD4C41" w:rsidP="00CD4C41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712FC108" w14:textId="77777777" w:rsidR="00CD4C41" w:rsidRPr="00D82921" w:rsidRDefault="00CD4C41" w:rsidP="00CD4C41">
            <w:pPr>
              <w:widowControl w:val="0"/>
              <w:jc w:val="both"/>
              <w:rPr>
                <w:rFonts w:eastAsia="宋体" w:cs="Times New Roman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[0.7,0.8)</w:t>
            </w:r>
          </w:p>
        </w:tc>
        <w:tc>
          <w:tcPr>
            <w:tcW w:w="1395" w:type="dxa"/>
          </w:tcPr>
          <w:p w14:paraId="500D3968" w14:textId="58CB0A75" w:rsidR="00CD4C41" w:rsidRPr="00D82921" w:rsidRDefault="00CD4C41" w:rsidP="00CD4C4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0.20</w:t>
            </w:r>
          </w:p>
        </w:tc>
        <w:tc>
          <w:tcPr>
            <w:tcW w:w="1276" w:type="dxa"/>
          </w:tcPr>
          <w:p w14:paraId="26601B08" w14:textId="666110A5" w:rsidR="00CD4C41" w:rsidRPr="00D82921" w:rsidRDefault="00CD4C41" w:rsidP="00CD4C4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33</w:t>
            </w:r>
          </w:p>
        </w:tc>
        <w:tc>
          <w:tcPr>
            <w:tcW w:w="1963" w:type="dxa"/>
            <w:gridSpan w:val="3"/>
          </w:tcPr>
          <w:p w14:paraId="4FF9C9FD" w14:textId="3FA3D781" w:rsidR="00CD4C41" w:rsidRPr="00D82921" w:rsidRDefault="00CD4C41" w:rsidP="00CD4C41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0.91</w:t>
            </w:r>
          </w:p>
        </w:tc>
        <w:tc>
          <w:tcPr>
            <w:tcW w:w="1903" w:type="dxa"/>
            <w:gridSpan w:val="3"/>
          </w:tcPr>
          <w:p w14:paraId="3CC6BEB6" w14:textId="40E1513A" w:rsidR="00CD4C41" w:rsidRPr="00D82921" w:rsidRDefault="00CD4C41" w:rsidP="00CD4C4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1.47</w:t>
            </w:r>
          </w:p>
        </w:tc>
        <w:tc>
          <w:tcPr>
            <w:tcW w:w="1723" w:type="dxa"/>
            <w:gridSpan w:val="2"/>
          </w:tcPr>
          <w:p w14:paraId="2F8F10C1" w14:textId="3DF0134E" w:rsidR="00CD4C41" w:rsidRPr="00D82921" w:rsidRDefault="00CD4C41" w:rsidP="00CD4C4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10.5</w:t>
            </w:r>
          </w:p>
        </w:tc>
        <w:tc>
          <w:tcPr>
            <w:tcW w:w="1276" w:type="dxa"/>
            <w:gridSpan w:val="2"/>
          </w:tcPr>
          <w:p w14:paraId="1E827E47" w14:textId="3CF0D082" w:rsidR="00CD4C41" w:rsidRPr="00D82921" w:rsidRDefault="00CD4C41" w:rsidP="00CD4C41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1.90</w:t>
            </w:r>
          </w:p>
        </w:tc>
      </w:tr>
      <w:tr w:rsidR="00CD4C41" w:rsidRPr="00D82921" w14:paraId="734938B6" w14:textId="77777777" w:rsidTr="001D7B71">
        <w:trPr>
          <w:gridAfter w:val="3"/>
          <w:wAfter w:w="339" w:type="dxa"/>
        </w:trPr>
        <w:tc>
          <w:tcPr>
            <w:tcW w:w="414" w:type="dxa"/>
          </w:tcPr>
          <w:p w14:paraId="3932B801" w14:textId="77777777" w:rsidR="00CD4C41" w:rsidRPr="00D82921" w:rsidRDefault="00CD4C41" w:rsidP="00CD4C41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69C9C94A" w14:textId="77777777" w:rsidR="00CD4C41" w:rsidRPr="00D82921" w:rsidRDefault="00CD4C41" w:rsidP="00CD4C41">
            <w:pPr>
              <w:widowControl w:val="0"/>
              <w:jc w:val="both"/>
              <w:rPr>
                <w:rFonts w:eastAsia="宋体" w:cs="Times New Roman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[0.6,0.7)</w:t>
            </w:r>
          </w:p>
        </w:tc>
        <w:tc>
          <w:tcPr>
            <w:tcW w:w="1395" w:type="dxa"/>
          </w:tcPr>
          <w:p w14:paraId="7D3C0E4B" w14:textId="0C84E9BF" w:rsidR="00CD4C41" w:rsidRPr="00D82921" w:rsidRDefault="00CD4C41" w:rsidP="00CD4C4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276" w:type="dxa"/>
          </w:tcPr>
          <w:p w14:paraId="03FD6177" w14:textId="0AF88FAC" w:rsidR="00CD4C41" w:rsidRPr="00D82921" w:rsidRDefault="00CD4C41" w:rsidP="00CD4C4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963" w:type="dxa"/>
            <w:gridSpan w:val="3"/>
          </w:tcPr>
          <w:p w14:paraId="2A90BC6B" w14:textId="1161E335" w:rsidR="00CD4C41" w:rsidRPr="00D82921" w:rsidRDefault="00CD4C41" w:rsidP="00CD4C41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0.23</w:t>
            </w:r>
          </w:p>
        </w:tc>
        <w:tc>
          <w:tcPr>
            <w:tcW w:w="1903" w:type="dxa"/>
            <w:gridSpan w:val="3"/>
          </w:tcPr>
          <w:p w14:paraId="0D991277" w14:textId="5F22E112" w:rsidR="00CD4C41" w:rsidRPr="00D82921" w:rsidRDefault="00CD4C41" w:rsidP="00CD4C4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6.25</w:t>
            </w:r>
          </w:p>
        </w:tc>
        <w:tc>
          <w:tcPr>
            <w:tcW w:w="1723" w:type="dxa"/>
            <w:gridSpan w:val="2"/>
          </w:tcPr>
          <w:p w14:paraId="44661E8C" w14:textId="25EB26E8" w:rsidR="00CD4C41" w:rsidRPr="00D82921" w:rsidRDefault="00CD4C41" w:rsidP="00CD4C4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6.11</w:t>
            </w:r>
          </w:p>
        </w:tc>
        <w:tc>
          <w:tcPr>
            <w:tcW w:w="1276" w:type="dxa"/>
            <w:gridSpan w:val="2"/>
          </w:tcPr>
          <w:p w14:paraId="1CAEA6FF" w14:textId="11B135A6" w:rsidR="00CD4C41" w:rsidRPr="00D82921" w:rsidRDefault="00CD4C41" w:rsidP="00CD4C41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0.92</w:t>
            </w:r>
          </w:p>
        </w:tc>
      </w:tr>
      <w:tr w:rsidR="00CD4C41" w:rsidRPr="00D82921" w14:paraId="556EC79C" w14:textId="77777777" w:rsidTr="001D7B71">
        <w:trPr>
          <w:gridAfter w:val="3"/>
          <w:wAfter w:w="339" w:type="dxa"/>
        </w:trPr>
        <w:tc>
          <w:tcPr>
            <w:tcW w:w="414" w:type="dxa"/>
          </w:tcPr>
          <w:p w14:paraId="5B11812C" w14:textId="77777777" w:rsidR="00CD4C41" w:rsidRPr="00D82921" w:rsidRDefault="00CD4C41" w:rsidP="00CD4C41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499553EB" w14:textId="77777777" w:rsidR="00CD4C41" w:rsidRPr="00D82921" w:rsidRDefault="00CD4C41" w:rsidP="00CD4C41">
            <w:pPr>
              <w:widowControl w:val="0"/>
              <w:jc w:val="both"/>
              <w:rPr>
                <w:rFonts w:eastAsia="宋体" w:cs="Times New Roman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[0.5,0.6)</w:t>
            </w:r>
          </w:p>
        </w:tc>
        <w:tc>
          <w:tcPr>
            <w:tcW w:w="1395" w:type="dxa"/>
          </w:tcPr>
          <w:p w14:paraId="00C13D89" w14:textId="6757F259" w:rsidR="00CD4C41" w:rsidRPr="00D82921" w:rsidRDefault="00CD4C41" w:rsidP="00CD4C4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276" w:type="dxa"/>
          </w:tcPr>
          <w:p w14:paraId="1062581C" w14:textId="7C5BBC5E" w:rsidR="00CD4C41" w:rsidRPr="00D82921" w:rsidRDefault="00CD4C41" w:rsidP="00CD4C4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963" w:type="dxa"/>
            <w:gridSpan w:val="3"/>
          </w:tcPr>
          <w:p w14:paraId="27DAEB83" w14:textId="48CBEE1B" w:rsidR="00CD4C41" w:rsidRPr="00D82921" w:rsidRDefault="00CD4C41" w:rsidP="00CD4C41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0.25</w:t>
            </w:r>
          </w:p>
        </w:tc>
        <w:tc>
          <w:tcPr>
            <w:tcW w:w="1903" w:type="dxa"/>
            <w:gridSpan w:val="3"/>
          </w:tcPr>
          <w:p w14:paraId="1489CE8E" w14:textId="12F9FE08" w:rsidR="00CD4C41" w:rsidRPr="00D82921" w:rsidRDefault="00CD4C41" w:rsidP="00CD4C4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9.77</w:t>
            </w:r>
          </w:p>
        </w:tc>
        <w:tc>
          <w:tcPr>
            <w:tcW w:w="1723" w:type="dxa"/>
            <w:gridSpan w:val="2"/>
          </w:tcPr>
          <w:p w14:paraId="05C5E423" w14:textId="45502C27" w:rsidR="00CD4C41" w:rsidRPr="00D82921" w:rsidRDefault="00CD4C41" w:rsidP="00CD4C4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3.99</w:t>
            </w:r>
          </w:p>
        </w:tc>
        <w:tc>
          <w:tcPr>
            <w:tcW w:w="1276" w:type="dxa"/>
            <w:gridSpan w:val="2"/>
          </w:tcPr>
          <w:p w14:paraId="13CDB393" w14:textId="5028BFD8" w:rsidR="00CD4C41" w:rsidRPr="00D82921" w:rsidRDefault="00CD4C41" w:rsidP="00CD4C41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0.29</w:t>
            </w:r>
          </w:p>
        </w:tc>
      </w:tr>
      <w:tr w:rsidR="00CD4C41" w:rsidRPr="00D82921" w14:paraId="5B72085E" w14:textId="77777777" w:rsidTr="001D7B71">
        <w:trPr>
          <w:gridAfter w:val="3"/>
          <w:wAfter w:w="339" w:type="dxa"/>
        </w:trPr>
        <w:tc>
          <w:tcPr>
            <w:tcW w:w="414" w:type="dxa"/>
          </w:tcPr>
          <w:p w14:paraId="15EC8C85" w14:textId="77777777" w:rsidR="00CD4C41" w:rsidRPr="00D82921" w:rsidRDefault="00CD4C41" w:rsidP="00CD4C41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2ED78835" w14:textId="77777777" w:rsidR="00CD4C41" w:rsidRPr="00D82921" w:rsidRDefault="00CD4C41" w:rsidP="00CD4C41">
            <w:pPr>
              <w:widowControl w:val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[0.5,0.4)</w:t>
            </w:r>
          </w:p>
        </w:tc>
        <w:tc>
          <w:tcPr>
            <w:tcW w:w="1395" w:type="dxa"/>
          </w:tcPr>
          <w:p w14:paraId="1D913472" w14:textId="7A3F2FAF" w:rsidR="00CD4C41" w:rsidRPr="00D82921" w:rsidRDefault="00CD4C41" w:rsidP="00CD4C4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276" w:type="dxa"/>
          </w:tcPr>
          <w:p w14:paraId="6695AF10" w14:textId="177B9150" w:rsidR="00CD4C41" w:rsidRPr="00D82921" w:rsidRDefault="00CD4C41" w:rsidP="00CD4C4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963" w:type="dxa"/>
            <w:gridSpan w:val="3"/>
          </w:tcPr>
          <w:p w14:paraId="1769D4C1" w14:textId="3C5CB27E" w:rsidR="00CD4C41" w:rsidRPr="00D82921" w:rsidRDefault="00CD4C41" w:rsidP="00CD4C41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0.04</w:t>
            </w:r>
          </w:p>
        </w:tc>
        <w:tc>
          <w:tcPr>
            <w:tcW w:w="1903" w:type="dxa"/>
            <w:gridSpan w:val="3"/>
          </w:tcPr>
          <w:p w14:paraId="52139EB8" w14:textId="7734879E" w:rsidR="00CD4C41" w:rsidRPr="00D82921" w:rsidRDefault="00CD4C41" w:rsidP="00CD4C4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49</w:t>
            </w:r>
          </w:p>
        </w:tc>
        <w:tc>
          <w:tcPr>
            <w:tcW w:w="1723" w:type="dxa"/>
            <w:gridSpan w:val="2"/>
          </w:tcPr>
          <w:p w14:paraId="55BCD1EF" w14:textId="275378AB" w:rsidR="00CD4C41" w:rsidRPr="00D82921" w:rsidRDefault="00CD4C41" w:rsidP="00CD4C4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3.14</w:t>
            </w:r>
          </w:p>
        </w:tc>
        <w:tc>
          <w:tcPr>
            <w:tcW w:w="1276" w:type="dxa"/>
            <w:gridSpan w:val="2"/>
          </w:tcPr>
          <w:p w14:paraId="47CE968A" w14:textId="3697BA38" w:rsidR="00CD4C41" w:rsidRPr="00D82921" w:rsidRDefault="00CD4C41" w:rsidP="00CD4C41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0.00</w:t>
            </w:r>
          </w:p>
        </w:tc>
      </w:tr>
      <w:tr w:rsidR="00CD4C41" w:rsidRPr="00D82921" w14:paraId="3143A679" w14:textId="77777777" w:rsidTr="001D7B71">
        <w:trPr>
          <w:gridAfter w:val="3"/>
          <w:wAfter w:w="339" w:type="dxa"/>
        </w:trPr>
        <w:tc>
          <w:tcPr>
            <w:tcW w:w="414" w:type="dxa"/>
          </w:tcPr>
          <w:p w14:paraId="40B7EEFE" w14:textId="77777777" w:rsidR="00CD4C41" w:rsidRPr="00D82921" w:rsidRDefault="00CD4C41" w:rsidP="00CD4C41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6B584EE0" w14:textId="77777777" w:rsidR="00CD4C41" w:rsidRPr="00D82921" w:rsidRDefault="00CD4C41" w:rsidP="00CD4C41">
            <w:pPr>
              <w:widowControl w:val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[0.4,0.3)</w:t>
            </w:r>
          </w:p>
        </w:tc>
        <w:tc>
          <w:tcPr>
            <w:tcW w:w="1395" w:type="dxa"/>
          </w:tcPr>
          <w:p w14:paraId="35D6E7F4" w14:textId="7A1BA379" w:rsidR="00CD4C41" w:rsidRPr="00D82921" w:rsidRDefault="00CD4C41" w:rsidP="00CD4C4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276" w:type="dxa"/>
          </w:tcPr>
          <w:p w14:paraId="108D49CB" w14:textId="76F4E12C" w:rsidR="00CD4C41" w:rsidRPr="00D82921" w:rsidRDefault="00CD4C41" w:rsidP="00CD4C4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963" w:type="dxa"/>
            <w:gridSpan w:val="3"/>
          </w:tcPr>
          <w:p w14:paraId="1754B588" w14:textId="4D5FCC8D" w:rsidR="00CD4C41" w:rsidRPr="00D82921" w:rsidRDefault="00CD4C41" w:rsidP="00CD4C41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903" w:type="dxa"/>
            <w:gridSpan w:val="3"/>
          </w:tcPr>
          <w:p w14:paraId="27C4F282" w14:textId="7FA6995D" w:rsidR="00CD4C41" w:rsidRPr="00D82921" w:rsidRDefault="00CD4C41" w:rsidP="00CD4C4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24</w:t>
            </w:r>
          </w:p>
        </w:tc>
        <w:tc>
          <w:tcPr>
            <w:tcW w:w="1723" w:type="dxa"/>
            <w:gridSpan w:val="2"/>
          </w:tcPr>
          <w:p w14:paraId="49981F5F" w14:textId="3393DAF3" w:rsidR="00CD4C41" w:rsidRPr="00D82921" w:rsidRDefault="00CD4C41" w:rsidP="00CD4C4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2.48</w:t>
            </w:r>
          </w:p>
        </w:tc>
        <w:tc>
          <w:tcPr>
            <w:tcW w:w="1276" w:type="dxa"/>
            <w:gridSpan w:val="2"/>
          </w:tcPr>
          <w:p w14:paraId="6BF8578D" w14:textId="3CB817AF" w:rsidR="00CD4C41" w:rsidRPr="00D82921" w:rsidRDefault="00CD4C41" w:rsidP="00CD4C41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0.00</w:t>
            </w:r>
          </w:p>
        </w:tc>
      </w:tr>
      <w:tr w:rsidR="00CD4C41" w:rsidRPr="00D82921" w14:paraId="49ACB212" w14:textId="77777777" w:rsidTr="001D7B71">
        <w:trPr>
          <w:gridAfter w:val="3"/>
          <w:wAfter w:w="339" w:type="dxa"/>
        </w:trPr>
        <w:tc>
          <w:tcPr>
            <w:tcW w:w="414" w:type="dxa"/>
          </w:tcPr>
          <w:p w14:paraId="0B563951" w14:textId="77777777" w:rsidR="00CD4C41" w:rsidRPr="00D82921" w:rsidRDefault="00CD4C41" w:rsidP="00CD4C41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05E1853D" w14:textId="77777777" w:rsidR="00CD4C41" w:rsidRPr="00D82921" w:rsidRDefault="00CD4C41" w:rsidP="00CD4C41">
            <w:pPr>
              <w:widowControl w:val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[0.3,0.2)</w:t>
            </w:r>
          </w:p>
        </w:tc>
        <w:tc>
          <w:tcPr>
            <w:tcW w:w="1395" w:type="dxa"/>
          </w:tcPr>
          <w:p w14:paraId="37C11A1A" w14:textId="7630C5D1" w:rsidR="00CD4C41" w:rsidRPr="00D82921" w:rsidRDefault="00CD4C41" w:rsidP="00CD4C4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276" w:type="dxa"/>
          </w:tcPr>
          <w:p w14:paraId="06131FFB" w14:textId="67243B34" w:rsidR="00CD4C41" w:rsidRPr="00D82921" w:rsidRDefault="00CD4C41" w:rsidP="00CD4C4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963" w:type="dxa"/>
            <w:gridSpan w:val="3"/>
          </w:tcPr>
          <w:p w14:paraId="26BE8D11" w14:textId="3181FB35" w:rsidR="00CD4C41" w:rsidRPr="00D82921" w:rsidRDefault="00CD4C41" w:rsidP="00CD4C41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903" w:type="dxa"/>
            <w:gridSpan w:val="3"/>
          </w:tcPr>
          <w:p w14:paraId="77369772" w14:textId="5421851B" w:rsidR="00CD4C41" w:rsidRPr="00D82921" w:rsidRDefault="00CD4C41" w:rsidP="00CD4C4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723" w:type="dxa"/>
            <w:gridSpan w:val="2"/>
          </w:tcPr>
          <w:p w14:paraId="045CDB31" w14:textId="1725E4F2" w:rsidR="00CD4C41" w:rsidRPr="00D82921" w:rsidRDefault="00CD4C41" w:rsidP="00CD4C4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2.01</w:t>
            </w:r>
          </w:p>
        </w:tc>
        <w:tc>
          <w:tcPr>
            <w:tcW w:w="1276" w:type="dxa"/>
            <w:gridSpan w:val="2"/>
          </w:tcPr>
          <w:p w14:paraId="79519421" w14:textId="01ABC0F2" w:rsidR="00CD4C41" w:rsidRPr="00D82921" w:rsidRDefault="00CD4C41" w:rsidP="00CD4C41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0.00</w:t>
            </w:r>
          </w:p>
        </w:tc>
      </w:tr>
      <w:tr w:rsidR="00CD4C41" w:rsidRPr="00D82921" w14:paraId="2D014883" w14:textId="77777777" w:rsidTr="001D7B71">
        <w:trPr>
          <w:gridAfter w:val="3"/>
          <w:wAfter w:w="339" w:type="dxa"/>
        </w:trPr>
        <w:tc>
          <w:tcPr>
            <w:tcW w:w="414" w:type="dxa"/>
          </w:tcPr>
          <w:p w14:paraId="01382E97" w14:textId="77777777" w:rsidR="00CD4C41" w:rsidRPr="00D82921" w:rsidRDefault="00CD4C41" w:rsidP="00CD4C41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6360065C" w14:textId="77777777" w:rsidR="00CD4C41" w:rsidRPr="00D82921" w:rsidRDefault="00CD4C41" w:rsidP="00CD4C41">
            <w:pPr>
              <w:widowControl w:val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[0.2,0.1)</w:t>
            </w:r>
          </w:p>
        </w:tc>
        <w:tc>
          <w:tcPr>
            <w:tcW w:w="1395" w:type="dxa"/>
          </w:tcPr>
          <w:p w14:paraId="75E0D767" w14:textId="55E56863" w:rsidR="00CD4C41" w:rsidRPr="00D82921" w:rsidRDefault="00CD4C41" w:rsidP="00CD4C4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276" w:type="dxa"/>
          </w:tcPr>
          <w:p w14:paraId="4DB489DF" w14:textId="43AE0B56" w:rsidR="00CD4C41" w:rsidRPr="00D82921" w:rsidRDefault="00CD4C41" w:rsidP="00CD4C4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963" w:type="dxa"/>
            <w:gridSpan w:val="3"/>
          </w:tcPr>
          <w:p w14:paraId="221A08CE" w14:textId="20235327" w:rsidR="00CD4C41" w:rsidRPr="00D82921" w:rsidRDefault="00CD4C41" w:rsidP="00CD4C41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903" w:type="dxa"/>
            <w:gridSpan w:val="3"/>
          </w:tcPr>
          <w:p w14:paraId="5BD083AD" w14:textId="7C6FDCF6" w:rsidR="00CD4C41" w:rsidRPr="00D82921" w:rsidRDefault="00CD4C41" w:rsidP="00CD4C4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723" w:type="dxa"/>
            <w:gridSpan w:val="2"/>
          </w:tcPr>
          <w:p w14:paraId="69587091" w14:textId="05EDC71D" w:rsidR="00CD4C41" w:rsidRPr="00D82921" w:rsidRDefault="00CD4C41" w:rsidP="00CD4C4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1.07</w:t>
            </w:r>
          </w:p>
        </w:tc>
        <w:tc>
          <w:tcPr>
            <w:tcW w:w="1276" w:type="dxa"/>
            <w:gridSpan w:val="2"/>
          </w:tcPr>
          <w:p w14:paraId="00E35A06" w14:textId="1C93CFBB" w:rsidR="00CD4C41" w:rsidRPr="00D82921" w:rsidRDefault="00CD4C41" w:rsidP="00CD4C41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0.00</w:t>
            </w:r>
          </w:p>
        </w:tc>
      </w:tr>
      <w:tr w:rsidR="00CD4C41" w:rsidRPr="00D82921" w14:paraId="1F1586ED" w14:textId="77777777" w:rsidTr="001D7B71">
        <w:trPr>
          <w:gridAfter w:val="3"/>
          <w:wAfter w:w="339" w:type="dxa"/>
        </w:trPr>
        <w:tc>
          <w:tcPr>
            <w:tcW w:w="414" w:type="dxa"/>
            <w:tcBorders>
              <w:bottom w:val="single" w:sz="18" w:space="0" w:color="auto"/>
            </w:tcBorders>
          </w:tcPr>
          <w:p w14:paraId="25478323" w14:textId="77777777" w:rsidR="00CD4C41" w:rsidRPr="00D82921" w:rsidRDefault="00CD4C41" w:rsidP="00CD4C41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437EA7E0" w14:textId="77777777" w:rsidR="00CD4C41" w:rsidRPr="00D82921" w:rsidRDefault="00CD4C41" w:rsidP="00CD4C41">
            <w:pPr>
              <w:widowControl w:val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[0.1, 0)</w:t>
            </w:r>
          </w:p>
        </w:tc>
        <w:tc>
          <w:tcPr>
            <w:tcW w:w="1395" w:type="dxa"/>
            <w:tcBorders>
              <w:bottom w:val="single" w:sz="18" w:space="0" w:color="auto"/>
            </w:tcBorders>
          </w:tcPr>
          <w:p w14:paraId="6CFB0983" w14:textId="7ABB61BB" w:rsidR="00CD4C41" w:rsidRPr="00D82921" w:rsidRDefault="00CD4C41" w:rsidP="00CD4C4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75A8D388" w14:textId="1C264456" w:rsidR="00CD4C41" w:rsidRPr="00D82921" w:rsidRDefault="00CD4C41" w:rsidP="00CD4C4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963" w:type="dxa"/>
            <w:gridSpan w:val="3"/>
            <w:tcBorders>
              <w:bottom w:val="single" w:sz="18" w:space="0" w:color="auto"/>
            </w:tcBorders>
          </w:tcPr>
          <w:p w14:paraId="68C80CCD" w14:textId="73ABBA61" w:rsidR="00CD4C41" w:rsidRPr="00D82921" w:rsidRDefault="00CD4C41" w:rsidP="00CD4C41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903" w:type="dxa"/>
            <w:gridSpan w:val="3"/>
            <w:tcBorders>
              <w:bottom w:val="single" w:sz="18" w:space="0" w:color="auto"/>
            </w:tcBorders>
          </w:tcPr>
          <w:p w14:paraId="5DA0132D" w14:textId="51700AA6" w:rsidR="00CD4C41" w:rsidRPr="00D82921" w:rsidRDefault="00CD4C41" w:rsidP="00CD4C4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723" w:type="dxa"/>
            <w:gridSpan w:val="2"/>
            <w:tcBorders>
              <w:bottom w:val="single" w:sz="18" w:space="0" w:color="auto"/>
            </w:tcBorders>
          </w:tcPr>
          <w:p w14:paraId="610C851B" w14:textId="21D71FF7" w:rsidR="00CD4C41" w:rsidRPr="00D82921" w:rsidRDefault="00CD4C41" w:rsidP="00CD4C4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2.24</w:t>
            </w:r>
          </w:p>
        </w:tc>
        <w:tc>
          <w:tcPr>
            <w:tcW w:w="1276" w:type="dxa"/>
            <w:gridSpan w:val="2"/>
            <w:tcBorders>
              <w:bottom w:val="single" w:sz="18" w:space="0" w:color="auto"/>
            </w:tcBorders>
          </w:tcPr>
          <w:p w14:paraId="385B3BE5" w14:textId="063E1E4F" w:rsidR="00CD4C41" w:rsidRPr="00D82921" w:rsidRDefault="00CD4C41" w:rsidP="00CD4C41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0.00</w:t>
            </w:r>
          </w:p>
        </w:tc>
      </w:tr>
    </w:tbl>
    <w:p w14:paraId="17E5F78F" w14:textId="77777777" w:rsidR="004C06D3" w:rsidRDefault="004C06D3" w:rsidP="004C06D3">
      <w:pPr>
        <w:widowControl w:val="0"/>
        <w:spacing w:after="0"/>
        <w:rPr>
          <w:rFonts w:eastAsia="宋体" w:cs="Times New Roman"/>
          <w:b/>
          <w:color w:val="000000"/>
          <w:kern w:val="2"/>
          <w:szCs w:val="24"/>
        </w:rPr>
      </w:pPr>
    </w:p>
    <w:p w14:paraId="6C56EB09" w14:textId="03ED360E" w:rsidR="004C06D3" w:rsidRDefault="004C06D3" w:rsidP="004C06D3">
      <w:pPr>
        <w:widowControl w:val="0"/>
        <w:autoSpaceDE w:val="0"/>
        <w:autoSpaceDN w:val="0"/>
        <w:adjustRightInd w:val="0"/>
        <w:spacing w:after="0"/>
        <w:rPr>
          <w:rFonts w:ascii="CMR12" w:eastAsia="宋体" w:hAnsi="CMR12" w:cs="CMR12"/>
          <w:kern w:val="2"/>
          <w:szCs w:val="24"/>
        </w:rPr>
      </w:pPr>
      <w:r w:rsidRPr="00F3203E">
        <w:rPr>
          <w:rFonts w:ascii="CMR12" w:eastAsia="宋体" w:hAnsi="CMR12" w:cs="CMR12"/>
          <w:kern w:val="2"/>
          <w:szCs w:val="24"/>
        </w:rPr>
        <w:t>ADMIXTURE = non-re</w:t>
      </w:r>
      <w:r w:rsidR="00132DAC">
        <w:rPr>
          <w:rFonts w:ascii="CMR12" w:eastAsia="宋体" w:hAnsi="CMR12" w:cs="CMR12"/>
          <w:kern w:val="2"/>
          <w:szCs w:val="24"/>
        </w:rPr>
        <w:t>gularized admixture model (λ=0</w:t>
      </w:r>
      <w:r w:rsidR="00F528CB">
        <w:rPr>
          <w:rFonts w:ascii="CMR12" w:eastAsia="宋体" w:hAnsi="CMR12" w:cs="CMR12" w:hint="eastAsia"/>
          <w:kern w:val="2"/>
          <w:szCs w:val="24"/>
        </w:rPr>
        <w:t>)</w:t>
      </w:r>
      <w:r w:rsidRPr="00F3203E">
        <w:rPr>
          <w:rFonts w:ascii="CMR12" w:eastAsia="宋体" w:hAnsi="CMR12" w:cs="CMR12"/>
          <w:kern w:val="2"/>
          <w:szCs w:val="24"/>
        </w:rPr>
        <w:t>.</w:t>
      </w:r>
    </w:p>
    <w:p w14:paraId="5D839A0D" w14:textId="77777777" w:rsidR="004C06D3" w:rsidRPr="0089356D" w:rsidRDefault="004C06D3" w:rsidP="004C06D3">
      <w:pPr>
        <w:rPr>
          <w:rFonts w:eastAsia="宋体" w:cs="Times New Roman"/>
          <w:b/>
          <w:color w:val="000000"/>
          <w:kern w:val="2"/>
          <w:szCs w:val="24"/>
        </w:rPr>
      </w:pPr>
    </w:p>
    <w:p w14:paraId="4C4E3293" w14:textId="77777777" w:rsidR="004C06D3" w:rsidRPr="004C06D3" w:rsidRDefault="004C06D3">
      <w:pPr>
        <w:rPr>
          <w:rFonts w:eastAsia="宋体" w:cs="Times New Roman"/>
          <w:b/>
          <w:color w:val="000000"/>
          <w:kern w:val="2"/>
          <w:szCs w:val="24"/>
        </w:rPr>
      </w:pPr>
    </w:p>
    <w:p w14:paraId="3F678E4B" w14:textId="77777777" w:rsidR="004C06D3" w:rsidRDefault="004C06D3">
      <w:pPr>
        <w:rPr>
          <w:rFonts w:eastAsia="宋体" w:cs="Times New Roman"/>
          <w:b/>
          <w:color w:val="000000"/>
          <w:kern w:val="2"/>
          <w:szCs w:val="24"/>
        </w:rPr>
      </w:pPr>
      <w:r>
        <w:rPr>
          <w:rFonts w:eastAsia="宋体" w:cs="Times New Roman"/>
          <w:b/>
          <w:color w:val="000000"/>
          <w:kern w:val="2"/>
          <w:szCs w:val="24"/>
        </w:rPr>
        <w:br w:type="page"/>
      </w:r>
    </w:p>
    <w:p w14:paraId="7706113C" w14:textId="2C70F05A" w:rsidR="00132DAC" w:rsidRDefault="00132DAC" w:rsidP="00132DAC">
      <w:pPr>
        <w:widowControl w:val="0"/>
        <w:spacing w:after="0"/>
        <w:jc w:val="center"/>
        <w:rPr>
          <w:rFonts w:eastAsia="宋体" w:cs="Times New Roman"/>
          <w:b/>
          <w:color w:val="000000"/>
          <w:kern w:val="2"/>
          <w:szCs w:val="24"/>
        </w:rPr>
      </w:pPr>
      <w:r>
        <w:rPr>
          <w:rFonts w:eastAsia="宋体" w:cs="Times New Roman"/>
          <w:b/>
          <w:color w:val="000000"/>
          <w:kern w:val="2"/>
          <w:szCs w:val="24"/>
        </w:rPr>
        <w:lastRenderedPageBreak/>
        <w:t>Table</w:t>
      </w:r>
      <w:r>
        <w:rPr>
          <w:rFonts w:eastAsia="宋体" w:cs="Times New Roman" w:hint="eastAsia"/>
          <w:b/>
          <w:color w:val="000000"/>
          <w:kern w:val="2"/>
          <w:szCs w:val="24"/>
        </w:rPr>
        <w:t xml:space="preserve">  S2</w:t>
      </w:r>
      <w:r w:rsidRPr="00F3203E">
        <w:rPr>
          <w:rFonts w:eastAsia="宋体" w:cs="Times New Roman" w:hint="eastAsia"/>
          <w:b/>
          <w:color w:val="000000"/>
          <w:kern w:val="2"/>
          <w:szCs w:val="24"/>
        </w:rPr>
        <w:t>．</w:t>
      </w:r>
      <w:r w:rsidRPr="00F3203E">
        <w:rPr>
          <w:rFonts w:eastAsia="宋体" w:cs="Times New Roman" w:hint="eastAsia"/>
          <w:b/>
          <w:color w:val="000000"/>
          <w:kern w:val="2"/>
          <w:szCs w:val="24"/>
        </w:rPr>
        <w:t>P</w:t>
      </w:r>
      <w:r w:rsidRPr="00F3203E">
        <w:rPr>
          <w:rFonts w:eastAsia="宋体" w:cs="Times New Roman"/>
          <w:b/>
          <w:color w:val="000000"/>
          <w:kern w:val="2"/>
          <w:szCs w:val="24"/>
        </w:rPr>
        <w:t xml:space="preserve">ercent (%) of animals by categories of estimated GBC obtained using </w:t>
      </w:r>
      <w:r w:rsidRPr="004C06D3">
        <w:rPr>
          <w:rFonts w:eastAsia="宋体" w:cs="Times New Roman"/>
          <w:b/>
          <w:color w:val="000000"/>
          <w:kern w:val="2"/>
          <w:szCs w:val="24"/>
        </w:rPr>
        <w:t>ADMIXTURE</w:t>
      </w:r>
      <w:r w:rsidR="00DD3D6B">
        <w:rPr>
          <w:rFonts w:eastAsia="宋体" w:cs="Times New Roman" w:hint="eastAsia"/>
          <w:b/>
          <w:color w:val="000000"/>
          <w:kern w:val="2"/>
          <w:szCs w:val="24"/>
        </w:rPr>
        <w:t>-L1</w:t>
      </w:r>
      <w:r w:rsidRPr="004C06D3">
        <w:rPr>
          <w:rFonts w:eastAsia="宋体" w:cs="Times New Roman"/>
          <w:b/>
          <w:color w:val="000000"/>
          <w:kern w:val="2"/>
          <w:szCs w:val="24"/>
        </w:rPr>
        <w:t xml:space="preserve"> </w:t>
      </w:r>
      <w:r w:rsidRPr="00F3203E">
        <w:rPr>
          <w:rFonts w:eastAsia="宋体" w:cs="Times New Roman" w:hint="eastAsia"/>
          <w:b/>
          <w:color w:val="000000"/>
          <w:kern w:val="2"/>
          <w:szCs w:val="24"/>
        </w:rPr>
        <w:t>with5 K SNP panel</w:t>
      </w:r>
      <w:r w:rsidRPr="00F3203E">
        <w:rPr>
          <w:rFonts w:eastAsia="宋体" w:cs="Times New Roman"/>
          <w:b/>
          <w:color w:val="000000"/>
          <w:kern w:val="2"/>
          <w:szCs w:val="24"/>
        </w:rPr>
        <w:t xml:space="preserve"> </w:t>
      </w:r>
      <w:r>
        <w:rPr>
          <w:rFonts w:eastAsia="宋体" w:cs="Times New Roman" w:hint="eastAsia"/>
          <w:b/>
          <w:color w:val="000000"/>
          <w:kern w:val="2"/>
          <w:szCs w:val="24"/>
        </w:rPr>
        <w:t xml:space="preserve">in </w:t>
      </w:r>
      <w:r w:rsidRPr="004C06D3">
        <w:rPr>
          <w:rFonts w:eastAsia="宋体" w:cs="Times New Roman"/>
          <w:b/>
          <w:color w:val="000000"/>
          <w:kern w:val="2"/>
          <w:szCs w:val="24"/>
        </w:rPr>
        <w:t>Brahman</w:t>
      </w:r>
      <w:r>
        <w:rPr>
          <w:rFonts w:eastAsia="宋体" w:cs="Times New Roman" w:hint="eastAsia"/>
          <w:b/>
          <w:color w:val="000000"/>
          <w:kern w:val="2"/>
          <w:szCs w:val="24"/>
        </w:rPr>
        <w:t xml:space="preserve">, </w:t>
      </w:r>
      <w:r>
        <w:rPr>
          <w:rFonts w:eastAsia="宋体" w:cs="Times New Roman"/>
          <w:b/>
          <w:color w:val="000000"/>
          <w:kern w:val="2"/>
          <w:szCs w:val="24"/>
        </w:rPr>
        <w:t>Hereford</w:t>
      </w:r>
      <w:r>
        <w:rPr>
          <w:rFonts w:eastAsia="宋体" w:cs="Times New Roman" w:hint="eastAsia"/>
          <w:b/>
          <w:color w:val="000000"/>
          <w:kern w:val="2"/>
          <w:szCs w:val="24"/>
        </w:rPr>
        <w:t xml:space="preserve">, </w:t>
      </w:r>
      <w:r>
        <w:rPr>
          <w:rFonts w:eastAsia="宋体" w:cs="Times New Roman"/>
          <w:b/>
          <w:color w:val="000000"/>
          <w:kern w:val="2"/>
          <w:szCs w:val="24"/>
        </w:rPr>
        <w:t>Jersey</w:t>
      </w:r>
      <w:r>
        <w:rPr>
          <w:rFonts w:eastAsia="宋体" w:cs="Times New Roman" w:hint="eastAsia"/>
          <w:b/>
          <w:color w:val="000000"/>
          <w:kern w:val="2"/>
          <w:szCs w:val="24"/>
        </w:rPr>
        <w:t>, S</w:t>
      </w:r>
      <w:r>
        <w:rPr>
          <w:rFonts w:eastAsia="宋体" w:cs="Times New Roman"/>
          <w:b/>
          <w:color w:val="000000"/>
          <w:kern w:val="2"/>
          <w:szCs w:val="24"/>
        </w:rPr>
        <w:t>horthorn</w:t>
      </w:r>
      <w:r>
        <w:rPr>
          <w:rFonts w:eastAsia="宋体" w:cs="Times New Roman" w:hint="eastAsia"/>
          <w:b/>
          <w:color w:val="000000"/>
          <w:kern w:val="2"/>
          <w:szCs w:val="24"/>
        </w:rPr>
        <w:t xml:space="preserve">, </w:t>
      </w:r>
      <w:r w:rsidR="00135A91">
        <w:rPr>
          <w:rFonts w:eastAsia="宋体" w:cs="Times New Roman"/>
          <w:b/>
          <w:color w:val="000000"/>
          <w:kern w:val="2"/>
          <w:szCs w:val="24"/>
        </w:rPr>
        <w:t>Simmental</w:t>
      </w:r>
      <w:r>
        <w:rPr>
          <w:rFonts w:eastAsia="宋体" w:cs="Times New Roman" w:hint="eastAsia"/>
          <w:b/>
          <w:color w:val="000000"/>
          <w:kern w:val="2"/>
          <w:szCs w:val="24"/>
        </w:rPr>
        <w:t xml:space="preserve">, and </w:t>
      </w:r>
      <w:r>
        <w:rPr>
          <w:rFonts w:eastAsia="宋体" w:cs="Times New Roman"/>
          <w:b/>
          <w:color w:val="000000"/>
          <w:kern w:val="2"/>
          <w:szCs w:val="24"/>
        </w:rPr>
        <w:t>Wagyu</w:t>
      </w:r>
      <w:r>
        <w:rPr>
          <w:rFonts w:eastAsia="宋体" w:cs="Times New Roman" w:hint="eastAsia"/>
          <w:b/>
          <w:color w:val="000000"/>
          <w:kern w:val="2"/>
          <w:szCs w:val="24"/>
        </w:rPr>
        <w:t>.</w:t>
      </w:r>
    </w:p>
    <w:p w14:paraId="3ED0162B" w14:textId="77777777" w:rsidR="00132DAC" w:rsidRDefault="00132DAC" w:rsidP="00132DAC">
      <w:pPr>
        <w:widowControl w:val="0"/>
        <w:spacing w:after="0"/>
        <w:rPr>
          <w:rFonts w:eastAsia="宋体" w:cs="Times New Roman"/>
          <w:b/>
          <w:color w:val="000000"/>
          <w:kern w:val="2"/>
          <w:szCs w:val="24"/>
        </w:rPr>
      </w:pPr>
    </w:p>
    <w:tbl>
      <w:tblPr>
        <w:tblStyle w:val="127"/>
        <w:tblpPr w:leftFromText="180" w:rightFromText="180" w:vertAnchor="page" w:horzAnchor="margin" w:tblpXSpec="center" w:tblpY="2251"/>
        <w:tblW w:w="114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"/>
        <w:gridCol w:w="1134"/>
        <w:gridCol w:w="1395"/>
        <w:gridCol w:w="1276"/>
        <w:gridCol w:w="235"/>
        <w:gridCol w:w="1608"/>
        <w:gridCol w:w="120"/>
        <w:gridCol w:w="32"/>
        <w:gridCol w:w="1713"/>
        <w:gridCol w:w="158"/>
        <w:gridCol w:w="1297"/>
        <w:gridCol w:w="426"/>
        <w:gridCol w:w="1133"/>
        <w:gridCol w:w="143"/>
        <w:gridCol w:w="103"/>
        <w:gridCol w:w="38"/>
        <w:gridCol w:w="198"/>
      </w:tblGrid>
      <w:tr w:rsidR="00132DAC" w:rsidRPr="00D82921" w14:paraId="630490F4" w14:textId="77777777" w:rsidTr="001D7B71">
        <w:tc>
          <w:tcPr>
            <w:tcW w:w="414" w:type="dxa"/>
            <w:vMerge w:val="restart"/>
            <w:tcBorders>
              <w:top w:val="double" w:sz="18" w:space="0" w:color="000000" w:themeColor="text1"/>
            </w:tcBorders>
          </w:tcPr>
          <w:p w14:paraId="4FEF54B3" w14:textId="77777777" w:rsidR="00132DAC" w:rsidRPr="00D82921" w:rsidRDefault="00132DAC" w:rsidP="001D7B71">
            <w:pPr>
              <w:widowControl w:val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  <w:p w14:paraId="2B913224" w14:textId="77777777" w:rsidR="00132DAC" w:rsidRPr="00D82921" w:rsidRDefault="00132DAC" w:rsidP="001D7B71">
            <w:pPr>
              <w:widowControl w:val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double" w:sz="18" w:space="0" w:color="000000" w:themeColor="text1"/>
            </w:tcBorders>
          </w:tcPr>
          <w:p w14:paraId="7C3D641E" w14:textId="77777777" w:rsidR="00132DAC" w:rsidRPr="00D82921" w:rsidRDefault="00132DAC" w:rsidP="001D7B71">
            <w:pPr>
              <w:widowControl w:val="0"/>
              <w:ind w:firstLineChars="100" w:firstLine="21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4666" w:type="dxa"/>
            <w:gridSpan w:val="6"/>
            <w:tcBorders>
              <w:top w:val="double" w:sz="18" w:space="0" w:color="000000" w:themeColor="text1"/>
              <w:bottom w:val="single" w:sz="18" w:space="0" w:color="auto"/>
            </w:tcBorders>
          </w:tcPr>
          <w:p w14:paraId="5A36D952" w14:textId="094F333C" w:rsidR="00132DAC" w:rsidRPr="00D82921" w:rsidRDefault="00526F1D" w:rsidP="00526F1D">
            <w:pPr>
              <w:widowControl w:val="0"/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26F1D">
              <w:rPr>
                <w:rFonts w:eastAsia="宋体" w:cs="Times New Roman"/>
                <w:color w:val="000000"/>
                <w:szCs w:val="24"/>
              </w:rPr>
              <w:t>ADMIXTURE-L1</w:t>
            </w:r>
          </w:p>
        </w:tc>
        <w:tc>
          <w:tcPr>
            <w:tcW w:w="4727" w:type="dxa"/>
            <w:gridSpan w:val="5"/>
            <w:tcBorders>
              <w:top w:val="double" w:sz="18" w:space="0" w:color="000000" w:themeColor="text1"/>
              <w:left w:val="nil"/>
              <w:bottom w:val="single" w:sz="18" w:space="0" w:color="auto"/>
            </w:tcBorders>
          </w:tcPr>
          <w:p w14:paraId="053BF389" w14:textId="795FE737" w:rsidR="00132DAC" w:rsidRPr="00D82921" w:rsidRDefault="00132DAC" w:rsidP="001D7B71">
            <w:pPr>
              <w:widowControl w:val="0"/>
              <w:ind w:firstLineChars="80" w:firstLine="168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46" w:type="dxa"/>
            <w:gridSpan w:val="2"/>
            <w:tcBorders>
              <w:top w:val="double" w:sz="18" w:space="0" w:color="000000" w:themeColor="text1"/>
              <w:bottom w:val="single" w:sz="18" w:space="0" w:color="auto"/>
            </w:tcBorders>
          </w:tcPr>
          <w:p w14:paraId="67FA92F4" w14:textId="77777777" w:rsidR="00132DAC" w:rsidRPr="00D82921" w:rsidRDefault="00132DAC" w:rsidP="001D7B71">
            <w:pPr>
              <w:widowControl w:val="0"/>
              <w:ind w:firstLineChars="100" w:firstLine="21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36" w:type="dxa"/>
            <w:gridSpan w:val="2"/>
            <w:tcBorders>
              <w:top w:val="double" w:sz="18" w:space="0" w:color="000000" w:themeColor="text1"/>
              <w:left w:val="nil"/>
            </w:tcBorders>
          </w:tcPr>
          <w:p w14:paraId="12E47FB9" w14:textId="77777777" w:rsidR="00132DAC" w:rsidRPr="00D82921" w:rsidRDefault="00132DAC" w:rsidP="001D7B71">
            <w:pPr>
              <w:widowControl w:val="0"/>
              <w:ind w:firstLineChars="100" w:firstLine="21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132DAC" w:rsidRPr="00D82921" w14:paraId="57D71716" w14:textId="77777777" w:rsidTr="001D7B71">
        <w:trPr>
          <w:gridAfter w:val="1"/>
          <w:wAfter w:w="198" w:type="dxa"/>
        </w:trPr>
        <w:tc>
          <w:tcPr>
            <w:tcW w:w="414" w:type="dxa"/>
            <w:vMerge/>
            <w:tcBorders>
              <w:bottom w:val="single" w:sz="18" w:space="0" w:color="auto"/>
            </w:tcBorders>
          </w:tcPr>
          <w:p w14:paraId="4139DC0C" w14:textId="77777777" w:rsidR="00132DAC" w:rsidRPr="00D82921" w:rsidRDefault="00132DAC" w:rsidP="001D7B71">
            <w:pPr>
              <w:widowControl w:val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63BB986A" w14:textId="77777777" w:rsidR="00132DAC" w:rsidRPr="00D82921" w:rsidRDefault="00132DAC" w:rsidP="001D7B71">
            <w:pPr>
              <w:widowControl w:val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GBC</w:t>
            </w:r>
          </w:p>
        </w:tc>
        <w:tc>
          <w:tcPr>
            <w:tcW w:w="1395" w:type="dxa"/>
            <w:tcBorders>
              <w:top w:val="single" w:sz="18" w:space="0" w:color="auto"/>
              <w:bottom w:val="single" w:sz="18" w:space="0" w:color="auto"/>
            </w:tcBorders>
          </w:tcPr>
          <w:p w14:paraId="2ED31577" w14:textId="77777777" w:rsidR="00132DAC" w:rsidRPr="00D82921" w:rsidRDefault="00132DAC" w:rsidP="001D7B7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C06D3">
              <w:rPr>
                <w:rFonts w:eastAsia="宋体" w:cs="Times New Roman"/>
                <w:color w:val="000000"/>
                <w:szCs w:val="24"/>
              </w:rPr>
              <w:t>Brahman</w:t>
            </w:r>
          </w:p>
        </w:tc>
        <w:tc>
          <w:tcPr>
            <w:tcW w:w="1511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72EB52D7" w14:textId="77777777" w:rsidR="00132DAC" w:rsidRPr="00D82921" w:rsidRDefault="00132DAC" w:rsidP="001D7B7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C06D3">
              <w:rPr>
                <w:rFonts w:eastAsia="宋体" w:cs="Times New Roman"/>
                <w:color w:val="000000"/>
                <w:szCs w:val="24"/>
              </w:rPr>
              <w:t>Hereford</w:t>
            </w:r>
          </w:p>
        </w:tc>
        <w:tc>
          <w:tcPr>
            <w:tcW w:w="1608" w:type="dxa"/>
            <w:tcBorders>
              <w:top w:val="single" w:sz="18" w:space="0" w:color="auto"/>
              <w:bottom w:val="single" w:sz="18" w:space="0" w:color="auto"/>
            </w:tcBorders>
          </w:tcPr>
          <w:p w14:paraId="48D5EF6D" w14:textId="77777777" w:rsidR="00132DAC" w:rsidRPr="00D82921" w:rsidRDefault="00132DAC" w:rsidP="001D7B7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C06D3">
              <w:rPr>
                <w:rFonts w:eastAsia="宋体" w:cs="Times New Roman"/>
                <w:color w:val="000000"/>
                <w:szCs w:val="24"/>
              </w:rPr>
              <w:t>Jersey</w:t>
            </w:r>
          </w:p>
        </w:tc>
        <w:tc>
          <w:tcPr>
            <w:tcW w:w="1865" w:type="dxa"/>
            <w:gridSpan w:val="3"/>
            <w:tcBorders>
              <w:left w:val="nil"/>
              <w:bottom w:val="single" w:sz="18" w:space="0" w:color="auto"/>
            </w:tcBorders>
          </w:tcPr>
          <w:p w14:paraId="524F0309" w14:textId="77777777" w:rsidR="00132DAC" w:rsidRPr="00D82921" w:rsidRDefault="00132DAC" w:rsidP="001D7B7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C06D3">
              <w:rPr>
                <w:rFonts w:eastAsia="宋体" w:cs="Times New Roman"/>
                <w:color w:val="000000"/>
                <w:szCs w:val="24"/>
              </w:rPr>
              <w:t>Shorthorn</w:t>
            </w:r>
          </w:p>
        </w:tc>
        <w:tc>
          <w:tcPr>
            <w:tcW w:w="1455" w:type="dxa"/>
            <w:gridSpan w:val="2"/>
            <w:tcBorders>
              <w:bottom w:val="single" w:sz="18" w:space="0" w:color="auto"/>
            </w:tcBorders>
          </w:tcPr>
          <w:p w14:paraId="3C345353" w14:textId="77777777" w:rsidR="00132DAC" w:rsidRPr="00D82921" w:rsidRDefault="00132DAC" w:rsidP="001D7B71">
            <w:pPr>
              <w:widowControl w:val="0"/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4C06D3">
              <w:rPr>
                <w:rFonts w:eastAsia="宋体" w:cs="Times New Roman"/>
                <w:color w:val="000000"/>
                <w:szCs w:val="24"/>
              </w:rPr>
              <w:t>Simmental</w:t>
            </w:r>
          </w:p>
        </w:tc>
        <w:tc>
          <w:tcPr>
            <w:tcW w:w="1559" w:type="dxa"/>
            <w:gridSpan w:val="2"/>
            <w:tcBorders>
              <w:bottom w:val="single" w:sz="18" w:space="0" w:color="auto"/>
            </w:tcBorders>
          </w:tcPr>
          <w:p w14:paraId="3E6D75F0" w14:textId="77C8ECBC" w:rsidR="00132DAC" w:rsidRPr="00D82921" w:rsidRDefault="00132DAC" w:rsidP="001D7B71">
            <w:pPr>
              <w:widowControl w:val="0"/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89356D">
              <w:rPr>
                <w:rFonts w:eastAsia="宋体" w:cs="Times New Roman"/>
                <w:color w:val="000000"/>
                <w:szCs w:val="24"/>
              </w:rPr>
              <w:t xml:space="preserve">Wagyu </w:t>
            </w:r>
          </w:p>
        </w:tc>
        <w:tc>
          <w:tcPr>
            <w:tcW w:w="284" w:type="dxa"/>
            <w:gridSpan w:val="3"/>
            <w:tcBorders>
              <w:left w:val="nil"/>
              <w:bottom w:val="single" w:sz="18" w:space="0" w:color="auto"/>
            </w:tcBorders>
          </w:tcPr>
          <w:p w14:paraId="0852496A" w14:textId="77777777" w:rsidR="00132DAC" w:rsidRPr="00D82921" w:rsidRDefault="00132DAC" w:rsidP="001D7B7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AF2C2C" w:rsidRPr="00D82921" w14:paraId="7E6F5927" w14:textId="77777777" w:rsidTr="001D7B71">
        <w:trPr>
          <w:gridAfter w:val="3"/>
          <w:wAfter w:w="339" w:type="dxa"/>
        </w:trPr>
        <w:tc>
          <w:tcPr>
            <w:tcW w:w="414" w:type="dxa"/>
            <w:tcBorders>
              <w:top w:val="single" w:sz="18" w:space="0" w:color="auto"/>
            </w:tcBorders>
          </w:tcPr>
          <w:p w14:paraId="719D8DF1" w14:textId="77777777" w:rsidR="00AF2C2C" w:rsidRPr="00D82921" w:rsidRDefault="00AF2C2C" w:rsidP="00AF2C2C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445B466B" w14:textId="77777777" w:rsidR="00AF2C2C" w:rsidRPr="00D82921" w:rsidRDefault="00AF2C2C" w:rsidP="00AF2C2C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=1</w:t>
            </w:r>
          </w:p>
        </w:tc>
        <w:tc>
          <w:tcPr>
            <w:tcW w:w="1395" w:type="dxa"/>
            <w:tcBorders>
              <w:top w:val="single" w:sz="18" w:space="0" w:color="auto"/>
            </w:tcBorders>
          </w:tcPr>
          <w:p w14:paraId="7CA9580D" w14:textId="1C61D9F5" w:rsidR="00AF2C2C" w:rsidRPr="00D82921" w:rsidRDefault="00AF2C2C" w:rsidP="00AF2C2C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99.7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07A3DB1E" w14:textId="56D4AF8A" w:rsidR="00AF2C2C" w:rsidRPr="00D82921" w:rsidRDefault="00AF2C2C" w:rsidP="00AF2C2C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97.6</w:t>
            </w:r>
          </w:p>
        </w:tc>
        <w:tc>
          <w:tcPr>
            <w:tcW w:w="1963" w:type="dxa"/>
            <w:gridSpan w:val="3"/>
            <w:tcBorders>
              <w:top w:val="single" w:sz="18" w:space="0" w:color="auto"/>
            </w:tcBorders>
          </w:tcPr>
          <w:p w14:paraId="3419D30F" w14:textId="18D80D5C" w:rsidR="00AF2C2C" w:rsidRPr="00D82921" w:rsidRDefault="00AF2C2C" w:rsidP="00AF2C2C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97.4</w:t>
            </w:r>
          </w:p>
        </w:tc>
        <w:tc>
          <w:tcPr>
            <w:tcW w:w="1903" w:type="dxa"/>
            <w:gridSpan w:val="3"/>
            <w:tcBorders>
              <w:top w:val="single" w:sz="18" w:space="0" w:color="auto"/>
            </w:tcBorders>
          </w:tcPr>
          <w:p w14:paraId="5DC2B306" w14:textId="474CA2BA" w:rsidR="00AF2C2C" w:rsidRPr="00D82921" w:rsidRDefault="00AF2C2C" w:rsidP="00AF2C2C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79.5</w:t>
            </w:r>
          </w:p>
        </w:tc>
        <w:tc>
          <w:tcPr>
            <w:tcW w:w="1723" w:type="dxa"/>
            <w:gridSpan w:val="2"/>
            <w:tcBorders>
              <w:top w:val="single" w:sz="18" w:space="0" w:color="auto"/>
            </w:tcBorders>
          </w:tcPr>
          <w:p w14:paraId="115ADF73" w14:textId="4CB95110" w:rsidR="00AF2C2C" w:rsidRPr="00D82921" w:rsidRDefault="00AF2C2C" w:rsidP="00AF2C2C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60.1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</w:tcBorders>
          </w:tcPr>
          <w:p w14:paraId="663AF253" w14:textId="55F1C9DB" w:rsidR="00AF2C2C" w:rsidRPr="00D82921" w:rsidRDefault="00AF2C2C" w:rsidP="00AF2C2C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95.1</w:t>
            </w:r>
          </w:p>
        </w:tc>
      </w:tr>
      <w:tr w:rsidR="00AF2C2C" w:rsidRPr="00D82921" w14:paraId="49AF0D59" w14:textId="77777777" w:rsidTr="001D7B71">
        <w:trPr>
          <w:gridAfter w:val="3"/>
          <w:wAfter w:w="339" w:type="dxa"/>
        </w:trPr>
        <w:tc>
          <w:tcPr>
            <w:tcW w:w="414" w:type="dxa"/>
          </w:tcPr>
          <w:p w14:paraId="10BC28CE" w14:textId="77777777" w:rsidR="00AF2C2C" w:rsidRPr="00D82921" w:rsidRDefault="00AF2C2C" w:rsidP="00AF2C2C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1D760F3A" w14:textId="77777777" w:rsidR="00AF2C2C" w:rsidRPr="00D82921" w:rsidRDefault="00AF2C2C" w:rsidP="00AF2C2C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[0.9,1)</w:t>
            </w:r>
          </w:p>
        </w:tc>
        <w:tc>
          <w:tcPr>
            <w:tcW w:w="1395" w:type="dxa"/>
          </w:tcPr>
          <w:p w14:paraId="5532D3E0" w14:textId="42CAF5D5" w:rsidR="00AF2C2C" w:rsidRPr="00D82921" w:rsidRDefault="00AF2C2C" w:rsidP="00AF2C2C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276" w:type="dxa"/>
          </w:tcPr>
          <w:p w14:paraId="19F70DDF" w14:textId="33D9D149" w:rsidR="00AF2C2C" w:rsidRPr="00D82921" w:rsidRDefault="00AF2C2C" w:rsidP="00AF2C2C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1.44</w:t>
            </w:r>
          </w:p>
        </w:tc>
        <w:tc>
          <w:tcPr>
            <w:tcW w:w="1963" w:type="dxa"/>
            <w:gridSpan w:val="3"/>
          </w:tcPr>
          <w:p w14:paraId="35DBE127" w14:textId="1C42DE42" w:rsidR="00AF2C2C" w:rsidRPr="00D82921" w:rsidRDefault="00AF2C2C" w:rsidP="00AF2C2C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1.15</w:t>
            </w:r>
          </w:p>
        </w:tc>
        <w:tc>
          <w:tcPr>
            <w:tcW w:w="1903" w:type="dxa"/>
            <w:gridSpan w:val="3"/>
          </w:tcPr>
          <w:p w14:paraId="4F597766" w14:textId="6F48AA27" w:rsidR="00AF2C2C" w:rsidRPr="00D82921" w:rsidRDefault="00AF2C2C" w:rsidP="00AF2C2C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3.23</w:t>
            </w:r>
          </w:p>
        </w:tc>
        <w:tc>
          <w:tcPr>
            <w:tcW w:w="1723" w:type="dxa"/>
            <w:gridSpan w:val="2"/>
          </w:tcPr>
          <w:p w14:paraId="364662EA" w14:textId="30B90FF2" w:rsidR="00AF2C2C" w:rsidRPr="00D82921" w:rsidRDefault="00AF2C2C" w:rsidP="00AF2C2C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9.98</w:t>
            </w:r>
          </w:p>
        </w:tc>
        <w:tc>
          <w:tcPr>
            <w:tcW w:w="1276" w:type="dxa"/>
            <w:gridSpan w:val="2"/>
          </w:tcPr>
          <w:p w14:paraId="454D8333" w14:textId="36B57AB1" w:rsidR="00AF2C2C" w:rsidRPr="00D82921" w:rsidRDefault="00AF2C2C" w:rsidP="00AF2C2C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1.95</w:t>
            </w:r>
          </w:p>
        </w:tc>
      </w:tr>
      <w:tr w:rsidR="00AF2C2C" w:rsidRPr="00D82921" w14:paraId="7FF71CB4" w14:textId="77777777" w:rsidTr="001D7B71">
        <w:trPr>
          <w:gridAfter w:val="3"/>
          <w:wAfter w:w="339" w:type="dxa"/>
        </w:trPr>
        <w:tc>
          <w:tcPr>
            <w:tcW w:w="414" w:type="dxa"/>
          </w:tcPr>
          <w:p w14:paraId="5B9FF6A8" w14:textId="77777777" w:rsidR="00AF2C2C" w:rsidRPr="00D82921" w:rsidRDefault="00AF2C2C" w:rsidP="00AF2C2C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22C67761" w14:textId="77777777" w:rsidR="00AF2C2C" w:rsidRPr="00D82921" w:rsidRDefault="00AF2C2C" w:rsidP="00AF2C2C">
            <w:pPr>
              <w:widowControl w:val="0"/>
              <w:jc w:val="both"/>
              <w:rPr>
                <w:rFonts w:eastAsia="宋体" w:cs="Times New Roman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[0.8,0.9)</w:t>
            </w:r>
          </w:p>
        </w:tc>
        <w:tc>
          <w:tcPr>
            <w:tcW w:w="1395" w:type="dxa"/>
          </w:tcPr>
          <w:p w14:paraId="32DE90BE" w14:textId="33DA981E" w:rsidR="00AF2C2C" w:rsidRPr="00D82921" w:rsidRDefault="00AF2C2C" w:rsidP="00AF2C2C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0.20</w:t>
            </w:r>
          </w:p>
        </w:tc>
        <w:tc>
          <w:tcPr>
            <w:tcW w:w="1276" w:type="dxa"/>
          </w:tcPr>
          <w:p w14:paraId="1F638DF6" w14:textId="6CE52EEC" w:rsidR="00AF2C2C" w:rsidRPr="00D82921" w:rsidRDefault="00AF2C2C" w:rsidP="00AF2C2C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70</w:t>
            </w:r>
          </w:p>
        </w:tc>
        <w:tc>
          <w:tcPr>
            <w:tcW w:w="1963" w:type="dxa"/>
            <w:gridSpan w:val="3"/>
          </w:tcPr>
          <w:p w14:paraId="4949CE0A" w14:textId="7FCF7E08" w:rsidR="00AF2C2C" w:rsidRPr="00D82921" w:rsidRDefault="00AF2C2C" w:rsidP="00AF2C2C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0.89</w:t>
            </w:r>
          </w:p>
        </w:tc>
        <w:tc>
          <w:tcPr>
            <w:tcW w:w="1903" w:type="dxa"/>
            <w:gridSpan w:val="3"/>
          </w:tcPr>
          <w:p w14:paraId="2F722DE6" w14:textId="16EC7333" w:rsidR="00AF2C2C" w:rsidRPr="00D82921" w:rsidRDefault="00AF2C2C" w:rsidP="00AF2C2C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2.43</w:t>
            </w:r>
          </w:p>
        </w:tc>
        <w:tc>
          <w:tcPr>
            <w:tcW w:w="1723" w:type="dxa"/>
            <w:gridSpan w:val="2"/>
          </w:tcPr>
          <w:p w14:paraId="4A57A958" w14:textId="54DDB9C1" w:rsidR="00AF2C2C" w:rsidRPr="00D82921" w:rsidRDefault="00AF2C2C" w:rsidP="00AF2C2C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6.08</w:t>
            </w:r>
          </w:p>
        </w:tc>
        <w:tc>
          <w:tcPr>
            <w:tcW w:w="1276" w:type="dxa"/>
            <w:gridSpan w:val="2"/>
          </w:tcPr>
          <w:p w14:paraId="2008782D" w14:textId="444636BC" w:rsidR="00AF2C2C" w:rsidRPr="00D82921" w:rsidRDefault="00AF2C2C" w:rsidP="00AF2C2C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1.87</w:t>
            </w:r>
          </w:p>
        </w:tc>
      </w:tr>
      <w:tr w:rsidR="00AF2C2C" w:rsidRPr="00D82921" w14:paraId="7F610A59" w14:textId="77777777" w:rsidTr="001D7B71">
        <w:trPr>
          <w:gridAfter w:val="3"/>
          <w:wAfter w:w="339" w:type="dxa"/>
        </w:trPr>
        <w:tc>
          <w:tcPr>
            <w:tcW w:w="414" w:type="dxa"/>
          </w:tcPr>
          <w:p w14:paraId="461514BC" w14:textId="77777777" w:rsidR="00AF2C2C" w:rsidRPr="00D82921" w:rsidRDefault="00AF2C2C" w:rsidP="00AF2C2C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31C94724" w14:textId="77777777" w:rsidR="00AF2C2C" w:rsidRPr="00D82921" w:rsidRDefault="00AF2C2C" w:rsidP="00AF2C2C">
            <w:pPr>
              <w:widowControl w:val="0"/>
              <w:jc w:val="both"/>
              <w:rPr>
                <w:rFonts w:eastAsia="宋体" w:cs="Times New Roman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[0.7,0.8)</w:t>
            </w:r>
          </w:p>
        </w:tc>
        <w:tc>
          <w:tcPr>
            <w:tcW w:w="1395" w:type="dxa"/>
          </w:tcPr>
          <w:p w14:paraId="11BAF790" w14:textId="05006D18" w:rsidR="00AF2C2C" w:rsidRPr="00D82921" w:rsidRDefault="00AF2C2C" w:rsidP="00AF2C2C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276" w:type="dxa"/>
          </w:tcPr>
          <w:p w14:paraId="4CB80DBA" w14:textId="2C3E898B" w:rsidR="00AF2C2C" w:rsidRPr="00D82921" w:rsidRDefault="00AF2C2C" w:rsidP="00AF2C2C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4</w:t>
            </w:r>
          </w:p>
        </w:tc>
        <w:tc>
          <w:tcPr>
            <w:tcW w:w="1963" w:type="dxa"/>
            <w:gridSpan w:val="3"/>
          </w:tcPr>
          <w:p w14:paraId="4BF37E2C" w14:textId="13689F34" w:rsidR="00AF2C2C" w:rsidRPr="00D82921" w:rsidRDefault="00AF2C2C" w:rsidP="00AF2C2C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0.21</w:t>
            </w:r>
          </w:p>
        </w:tc>
        <w:tc>
          <w:tcPr>
            <w:tcW w:w="1903" w:type="dxa"/>
            <w:gridSpan w:val="3"/>
          </w:tcPr>
          <w:p w14:paraId="573C4383" w14:textId="52C969A6" w:rsidR="00AF2C2C" w:rsidRPr="00D82921" w:rsidRDefault="00AF2C2C" w:rsidP="00AF2C2C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2.87</w:t>
            </w:r>
          </w:p>
        </w:tc>
        <w:tc>
          <w:tcPr>
            <w:tcW w:w="1723" w:type="dxa"/>
            <w:gridSpan w:val="2"/>
          </w:tcPr>
          <w:p w14:paraId="3DF6D726" w14:textId="0A38526F" w:rsidR="00AF2C2C" w:rsidRPr="00D82921" w:rsidRDefault="00AF2C2C" w:rsidP="00AF2C2C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6.47</w:t>
            </w:r>
          </w:p>
        </w:tc>
        <w:tc>
          <w:tcPr>
            <w:tcW w:w="1276" w:type="dxa"/>
            <w:gridSpan w:val="2"/>
          </w:tcPr>
          <w:p w14:paraId="41A8AF7C" w14:textId="4C4B93D5" w:rsidR="00AF2C2C" w:rsidRPr="00D82921" w:rsidRDefault="00AF2C2C" w:rsidP="00AF2C2C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0.66</w:t>
            </w:r>
          </w:p>
        </w:tc>
      </w:tr>
      <w:tr w:rsidR="00AF2C2C" w:rsidRPr="00D82921" w14:paraId="285C876C" w14:textId="77777777" w:rsidTr="001D7B71">
        <w:trPr>
          <w:gridAfter w:val="3"/>
          <w:wAfter w:w="339" w:type="dxa"/>
        </w:trPr>
        <w:tc>
          <w:tcPr>
            <w:tcW w:w="414" w:type="dxa"/>
          </w:tcPr>
          <w:p w14:paraId="48D70486" w14:textId="77777777" w:rsidR="00AF2C2C" w:rsidRPr="00D82921" w:rsidRDefault="00AF2C2C" w:rsidP="00AF2C2C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7BD55CD2" w14:textId="77777777" w:rsidR="00AF2C2C" w:rsidRPr="00D82921" w:rsidRDefault="00AF2C2C" w:rsidP="00AF2C2C">
            <w:pPr>
              <w:widowControl w:val="0"/>
              <w:jc w:val="both"/>
              <w:rPr>
                <w:rFonts w:eastAsia="宋体" w:cs="Times New Roman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[0.6,0.7)</w:t>
            </w:r>
          </w:p>
        </w:tc>
        <w:tc>
          <w:tcPr>
            <w:tcW w:w="1395" w:type="dxa"/>
          </w:tcPr>
          <w:p w14:paraId="4356E3D1" w14:textId="6BEE42A5" w:rsidR="00AF2C2C" w:rsidRPr="00D82921" w:rsidRDefault="00AF2C2C" w:rsidP="00AF2C2C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276" w:type="dxa"/>
          </w:tcPr>
          <w:p w14:paraId="776EA8C2" w14:textId="122F8109" w:rsidR="00AF2C2C" w:rsidRPr="00D82921" w:rsidRDefault="00AF2C2C" w:rsidP="00AF2C2C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4</w:t>
            </w:r>
          </w:p>
        </w:tc>
        <w:tc>
          <w:tcPr>
            <w:tcW w:w="1963" w:type="dxa"/>
            <w:gridSpan w:val="3"/>
          </w:tcPr>
          <w:p w14:paraId="6B4D0087" w14:textId="1797A706" w:rsidR="00AF2C2C" w:rsidRPr="00D82921" w:rsidRDefault="00AF2C2C" w:rsidP="00AF2C2C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0.17</w:t>
            </w:r>
          </w:p>
        </w:tc>
        <w:tc>
          <w:tcPr>
            <w:tcW w:w="1903" w:type="dxa"/>
            <w:gridSpan w:val="3"/>
          </w:tcPr>
          <w:p w14:paraId="041A242C" w14:textId="1BC637B6" w:rsidR="00AF2C2C" w:rsidRPr="00D82921" w:rsidRDefault="00AF2C2C" w:rsidP="00AF2C2C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8.04</w:t>
            </w:r>
          </w:p>
        </w:tc>
        <w:tc>
          <w:tcPr>
            <w:tcW w:w="1723" w:type="dxa"/>
            <w:gridSpan w:val="2"/>
          </w:tcPr>
          <w:p w14:paraId="79EA5976" w14:textId="174DD77E" w:rsidR="00AF2C2C" w:rsidRPr="00D82921" w:rsidRDefault="00AF2C2C" w:rsidP="00AF2C2C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3.37</w:t>
            </w:r>
          </w:p>
        </w:tc>
        <w:tc>
          <w:tcPr>
            <w:tcW w:w="1276" w:type="dxa"/>
            <w:gridSpan w:val="2"/>
          </w:tcPr>
          <w:p w14:paraId="2E770DE3" w14:textId="00D2E23E" w:rsidR="00AF2C2C" w:rsidRPr="00D82921" w:rsidRDefault="00AF2C2C" w:rsidP="00AF2C2C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0.30</w:t>
            </w:r>
          </w:p>
        </w:tc>
      </w:tr>
      <w:tr w:rsidR="00AF2C2C" w:rsidRPr="00D82921" w14:paraId="7FC9DA74" w14:textId="77777777" w:rsidTr="001D7B71">
        <w:trPr>
          <w:gridAfter w:val="3"/>
          <w:wAfter w:w="339" w:type="dxa"/>
        </w:trPr>
        <w:tc>
          <w:tcPr>
            <w:tcW w:w="414" w:type="dxa"/>
          </w:tcPr>
          <w:p w14:paraId="00C3F86E" w14:textId="77777777" w:rsidR="00AF2C2C" w:rsidRPr="00D82921" w:rsidRDefault="00AF2C2C" w:rsidP="00AF2C2C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791E3E4B" w14:textId="77777777" w:rsidR="00AF2C2C" w:rsidRPr="00D82921" w:rsidRDefault="00AF2C2C" w:rsidP="00AF2C2C">
            <w:pPr>
              <w:widowControl w:val="0"/>
              <w:jc w:val="both"/>
              <w:rPr>
                <w:rFonts w:eastAsia="宋体" w:cs="Times New Roman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[0.5,0.6)</w:t>
            </w:r>
          </w:p>
        </w:tc>
        <w:tc>
          <w:tcPr>
            <w:tcW w:w="1395" w:type="dxa"/>
          </w:tcPr>
          <w:p w14:paraId="1848B524" w14:textId="714362CF" w:rsidR="00AF2C2C" w:rsidRPr="00D82921" w:rsidRDefault="00AF2C2C" w:rsidP="00AF2C2C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276" w:type="dxa"/>
          </w:tcPr>
          <w:p w14:paraId="3859E8B1" w14:textId="1C8CA1F6" w:rsidR="00AF2C2C" w:rsidRPr="00D82921" w:rsidRDefault="00AF2C2C" w:rsidP="00AF2C2C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963" w:type="dxa"/>
            <w:gridSpan w:val="3"/>
          </w:tcPr>
          <w:p w14:paraId="6C409422" w14:textId="08189EFE" w:rsidR="00AF2C2C" w:rsidRPr="00D82921" w:rsidRDefault="00AF2C2C" w:rsidP="00AF2C2C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0.08</w:t>
            </w:r>
          </w:p>
        </w:tc>
        <w:tc>
          <w:tcPr>
            <w:tcW w:w="1903" w:type="dxa"/>
            <w:gridSpan w:val="3"/>
          </w:tcPr>
          <w:p w14:paraId="047FC149" w14:textId="15E3DC81" w:rsidR="00AF2C2C" w:rsidRPr="00D82921" w:rsidRDefault="00AF2C2C" w:rsidP="00AF2C2C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3.20</w:t>
            </w:r>
          </w:p>
        </w:tc>
        <w:tc>
          <w:tcPr>
            <w:tcW w:w="1723" w:type="dxa"/>
            <w:gridSpan w:val="2"/>
          </w:tcPr>
          <w:p w14:paraId="3426B469" w14:textId="55DEF262" w:rsidR="00AF2C2C" w:rsidRPr="00D82921" w:rsidRDefault="00AF2C2C" w:rsidP="00AF2C2C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2.05</w:t>
            </w:r>
          </w:p>
        </w:tc>
        <w:tc>
          <w:tcPr>
            <w:tcW w:w="1276" w:type="dxa"/>
            <w:gridSpan w:val="2"/>
          </w:tcPr>
          <w:p w14:paraId="4BE3DE09" w14:textId="297F116F" w:rsidR="00AF2C2C" w:rsidRPr="00D82921" w:rsidRDefault="00AF2C2C" w:rsidP="00AF2C2C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0.02</w:t>
            </w:r>
          </w:p>
        </w:tc>
      </w:tr>
      <w:tr w:rsidR="00AF2C2C" w:rsidRPr="00D82921" w14:paraId="2151FB73" w14:textId="77777777" w:rsidTr="001D7B71">
        <w:trPr>
          <w:gridAfter w:val="3"/>
          <w:wAfter w:w="339" w:type="dxa"/>
        </w:trPr>
        <w:tc>
          <w:tcPr>
            <w:tcW w:w="414" w:type="dxa"/>
          </w:tcPr>
          <w:p w14:paraId="7DCE9683" w14:textId="77777777" w:rsidR="00AF2C2C" w:rsidRPr="00D82921" w:rsidRDefault="00AF2C2C" w:rsidP="00AF2C2C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797121E3" w14:textId="77777777" w:rsidR="00AF2C2C" w:rsidRPr="00D82921" w:rsidRDefault="00AF2C2C" w:rsidP="00AF2C2C">
            <w:pPr>
              <w:widowControl w:val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[0.5,0.4)</w:t>
            </w:r>
          </w:p>
        </w:tc>
        <w:tc>
          <w:tcPr>
            <w:tcW w:w="1395" w:type="dxa"/>
          </w:tcPr>
          <w:p w14:paraId="042DFCE0" w14:textId="4EAC9DA5" w:rsidR="00AF2C2C" w:rsidRPr="00D82921" w:rsidRDefault="00AF2C2C" w:rsidP="00AF2C2C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276" w:type="dxa"/>
          </w:tcPr>
          <w:p w14:paraId="734AD724" w14:textId="331831AD" w:rsidR="00AF2C2C" w:rsidRPr="00D82921" w:rsidRDefault="00AF2C2C" w:rsidP="00AF2C2C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963" w:type="dxa"/>
            <w:gridSpan w:val="3"/>
          </w:tcPr>
          <w:p w14:paraId="192C8202" w14:textId="70A30F9E" w:rsidR="00AF2C2C" w:rsidRPr="00D82921" w:rsidRDefault="00AF2C2C" w:rsidP="00AF2C2C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0.03</w:t>
            </w:r>
          </w:p>
        </w:tc>
        <w:tc>
          <w:tcPr>
            <w:tcW w:w="1903" w:type="dxa"/>
            <w:gridSpan w:val="3"/>
          </w:tcPr>
          <w:p w14:paraId="5B843901" w14:textId="4814B32D" w:rsidR="00AF2C2C" w:rsidRPr="00D82921" w:rsidRDefault="00AF2C2C" w:rsidP="00AF2C2C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41</w:t>
            </w:r>
          </w:p>
        </w:tc>
        <w:tc>
          <w:tcPr>
            <w:tcW w:w="1723" w:type="dxa"/>
            <w:gridSpan w:val="2"/>
          </w:tcPr>
          <w:p w14:paraId="7A8BB0A1" w14:textId="1D080947" w:rsidR="00AF2C2C" w:rsidRPr="00D82921" w:rsidRDefault="00AF2C2C" w:rsidP="00AF2C2C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1.86</w:t>
            </w:r>
          </w:p>
        </w:tc>
        <w:tc>
          <w:tcPr>
            <w:tcW w:w="1276" w:type="dxa"/>
            <w:gridSpan w:val="2"/>
          </w:tcPr>
          <w:p w14:paraId="5C040573" w14:textId="66FA2395" w:rsidR="00AF2C2C" w:rsidRPr="00D82921" w:rsidRDefault="00AF2C2C" w:rsidP="00AF2C2C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0.00</w:t>
            </w:r>
          </w:p>
        </w:tc>
      </w:tr>
      <w:tr w:rsidR="00AF2C2C" w:rsidRPr="00D82921" w14:paraId="1203CC11" w14:textId="77777777" w:rsidTr="001D7B71">
        <w:trPr>
          <w:gridAfter w:val="3"/>
          <w:wAfter w:w="339" w:type="dxa"/>
        </w:trPr>
        <w:tc>
          <w:tcPr>
            <w:tcW w:w="414" w:type="dxa"/>
          </w:tcPr>
          <w:p w14:paraId="6128291E" w14:textId="77777777" w:rsidR="00AF2C2C" w:rsidRPr="00D82921" w:rsidRDefault="00AF2C2C" w:rsidP="00AF2C2C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5CBE4288" w14:textId="77777777" w:rsidR="00AF2C2C" w:rsidRPr="00D82921" w:rsidRDefault="00AF2C2C" w:rsidP="00AF2C2C">
            <w:pPr>
              <w:widowControl w:val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[0.4,0.3)</w:t>
            </w:r>
          </w:p>
        </w:tc>
        <w:tc>
          <w:tcPr>
            <w:tcW w:w="1395" w:type="dxa"/>
          </w:tcPr>
          <w:p w14:paraId="0A0B450F" w14:textId="63589EBC" w:rsidR="00AF2C2C" w:rsidRPr="00D82921" w:rsidRDefault="00AF2C2C" w:rsidP="00AF2C2C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276" w:type="dxa"/>
          </w:tcPr>
          <w:p w14:paraId="6D650845" w14:textId="433F9370" w:rsidR="00AF2C2C" w:rsidRPr="00D82921" w:rsidRDefault="00AF2C2C" w:rsidP="00AF2C2C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963" w:type="dxa"/>
            <w:gridSpan w:val="3"/>
          </w:tcPr>
          <w:p w14:paraId="57FB2544" w14:textId="6887106C" w:rsidR="00AF2C2C" w:rsidRPr="00D82921" w:rsidRDefault="00AF2C2C" w:rsidP="00AF2C2C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903" w:type="dxa"/>
            <w:gridSpan w:val="3"/>
          </w:tcPr>
          <w:p w14:paraId="58D1989D" w14:textId="4937CE71" w:rsidR="00AF2C2C" w:rsidRPr="00D82921" w:rsidRDefault="00AF2C2C" w:rsidP="00AF2C2C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16</w:t>
            </w:r>
          </w:p>
        </w:tc>
        <w:tc>
          <w:tcPr>
            <w:tcW w:w="1723" w:type="dxa"/>
            <w:gridSpan w:val="2"/>
          </w:tcPr>
          <w:p w14:paraId="7BD8A2FC" w14:textId="5C08025F" w:rsidR="00AF2C2C" w:rsidRPr="00D82921" w:rsidRDefault="00AF2C2C" w:rsidP="00AF2C2C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2.53</w:t>
            </w:r>
          </w:p>
        </w:tc>
        <w:tc>
          <w:tcPr>
            <w:tcW w:w="1276" w:type="dxa"/>
            <w:gridSpan w:val="2"/>
          </w:tcPr>
          <w:p w14:paraId="40F1A997" w14:textId="53C295C8" w:rsidR="00AF2C2C" w:rsidRPr="00D82921" w:rsidRDefault="00AF2C2C" w:rsidP="00AF2C2C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0.00</w:t>
            </w:r>
          </w:p>
        </w:tc>
      </w:tr>
      <w:tr w:rsidR="00AF2C2C" w:rsidRPr="00D82921" w14:paraId="1806FA09" w14:textId="77777777" w:rsidTr="001D7B71">
        <w:trPr>
          <w:gridAfter w:val="3"/>
          <w:wAfter w:w="339" w:type="dxa"/>
        </w:trPr>
        <w:tc>
          <w:tcPr>
            <w:tcW w:w="414" w:type="dxa"/>
          </w:tcPr>
          <w:p w14:paraId="36B86338" w14:textId="77777777" w:rsidR="00AF2C2C" w:rsidRPr="00D82921" w:rsidRDefault="00AF2C2C" w:rsidP="00AF2C2C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5AC33A47" w14:textId="77777777" w:rsidR="00AF2C2C" w:rsidRPr="00D82921" w:rsidRDefault="00AF2C2C" w:rsidP="00AF2C2C">
            <w:pPr>
              <w:widowControl w:val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[0.3,0.2)</w:t>
            </w:r>
          </w:p>
        </w:tc>
        <w:tc>
          <w:tcPr>
            <w:tcW w:w="1395" w:type="dxa"/>
          </w:tcPr>
          <w:p w14:paraId="0E9F94F5" w14:textId="5EEC2E53" w:rsidR="00AF2C2C" w:rsidRPr="00D82921" w:rsidRDefault="00AF2C2C" w:rsidP="00AF2C2C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276" w:type="dxa"/>
          </w:tcPr>
          <w:p w14:paraId="1B222258" w14:textId="429C2626" w:rsidR="00AF2C2C" w:rsidRPr="00D82921" w:rsidRDefault="00AF2C2C" w:rsidP="00AF2C2C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963" w:type="dxa"/>
            <w:gridSpan w:val="3"/>
          </w:tcPr>
          <w:p w14:paraId="078C4B4F" w14:textId="7FEF7B7D" w:rsidR="00AF2C2C" w:rsidRPr="00D82921" w:rsidRDefault="00AF2C2C" w:rsidP="00AF2C2C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903" w:type="dxa"/>
            <w:gridSpan w:val="3"/>
          </w:tcPr>
          <w:p w14:paraId="2C31D82A" w14:textId="447D2CA5" w:rsidR="00AF2C2C" w:rsidRPr="00D82921" w:rsidRDefault="00AF2C2C" w:rsidP="00AF2C2C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723" w:type="dxa"/>
            <w:gridSpan w:val="2"/>
          </w:tcPr>
          <w:p w14:paraId="0F3E7B28" w14:textId="2731ADBE" w:rsidR="00AF2C2C" w:rsidRPr="00D82921" w:rsidRDefault="00AF2C2C" w:rsidP="00AF2C2C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2.02</w:t>
            </w:r>
          </w:p>
        </w:tc>
        <w:tc>
          <w:tcPr>
            <w:tcW w:w="1276" w:type="dxa"/>
            <w:gridSpan w:val="2"/>
          </w:tcPr>
          <w:p w14:paraId="6B077456" w14:textId="6A37F11A" w:rsidR="00AF2C2C" w:rsidRPr="00D82921" w:rsidRDefault="00AF2C2C" w:rsidP="00AF2C2C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0.00</w:t>
            </w:r>
          </w:p>
        </w:tc>
      </w:tr>
      <w:tr w:rsidR="00AF2C2C" w:rsidRPr="00D82921" w14:paraId="4CAEAE3E" w14:textId="77777777" w:rsidTr="001D7B71">
        <w:trPr>
          <w:gridAfter w:val="3"/>
          <w:wAfter w:w="339" w:type="dxa"/>
        </w:trPr>
        <w:tc>
          <w:tcPr>
            <w:tcW w:w="414" w:type="dxa"/>
          </w:tcPr>
          <w:p w14:paraId="5EB2E93C" w14:textId="77777777" w:rsidR="00AF2C2C" w:rsidRPr="00D82921" w:rsidRDefault="00AF2C2C" w:rsidP="00AF2C2C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10AA84F5" w14:textId="77777777" w:rsidR="00AF2C2C" w:rsidRPr="00D82921" w:rsidRDefault="00AF2C2C" w:rsidP="00AF2C2C">
            <w:pPr>
              <w:widowControl w:val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[0.2,0.1)</w:t>
            </w:r>
          </w:p>
        </w:tc>
        <w:tc>
          <w:tcPr>
            <w:tcW w:w="1395" w:type="dxa"/>
          </w:tcPr>
          <w:p w14:paraId="78BB5C87" w14:textId="6F10FD3D" w:rsidR="00AF2C2C" w:rsidRPr="00D82921" w:rsidRDefault="00AF2C2C" w:rsidP="00AF2C2C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276" w:type="dxa"/>
          </w:tcPr>
          <w:p w14:paraId="46D9A9B8" w14:textId="1FF26334" w:rsidR="00AF2C2C" w:rsidRPr="00D82921" w:rsidRDefault="00AF2C2C" w:rsidP="00AF2C2C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963" w:type="dxa"/>
            <w:gridSpan w:val="3"/>
          </w:tcPr>
          <w:p w14:paraId="2750C94B" w14:textId="315DB98B" w:rsidR="00AF2C2C" w:rsidRPr="00D82921" w:rsidRDefault="00AF2C2C" w:rsidP="00AF2C2C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903" w:type="dxa"/>
            <w:gridSpan w:val="3"/>
          </w:tcPr>
          <w:p w14:paraId="614706BB" w14:textId="0E754832" w:rsidR="00AF2C2C" w:rsidRPr="00D82921" w:rsidRDefault="00AF2C2C" w:rsidP="00AF2C2C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723" w:type="dxa"/>
            <w:gridSpan w:val="2"/>
          </w:tcPr>
          <w:p w14:paraId="7CDA0E85" w14:textId="1EC6699A" w:rsidR="00AF2C2C" w:rsidRPr="00D82921" w:rsidRDefault="00AF2C2C" w:rsidP="00AF2C2C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2.01</w:t>
            </w:r>
          </w:p>
        </w:tc>
        <w:tc>
          <w:tcPr>
            <w:tcW w:w="1276" w:type="dxa"/>
            <w:gridSpan w:val="2"/>
          </w:tcPr>
          <w:p w14:paraId="546BF54F" w14:textId="7162BB88" w:rsidR="00AF2C2C" w:rsidRPr="00D82921" w:rsidRDefault="00AF2C2C" w:rsidP="00AF2C2C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0.00</w:t>
            </w:r>
          </w:p>
        </w:tc>
      </w:tr>
      <w:tr w:rsidR="00AF2C2C" w:rsidRPr="00D82921" w14:paraId="317BD024" w14:textId="77777777" w:rsidTr="001D7B71">
        <w:trPr>
          <w:gridAfter w:val="3"/>
          <w:wAfter w:w="339" w:type="dxa"/>
        </w:trPr>
        <w:tc>
          <w:tcPr>
            <w:tcW w:w="414" w:type="dxa"/>
            <w:tcBorders>
              <w:bottom w:val="single" w:sz="18" w:space="0" w:color="auto"/>
            </w:tcBorders>
          </w:tcPr>
          <w:p w14:paraId="645F527E" w14:textId="77777777" w:rsidR="00AF2C2C" w:rsidRPr="00D82921" w:rsidRDefault="00AF2C2C" w:rsidP="00AF2C2C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37ECA109" w14:textId="77777777" w:rsidR="00AF2C2C" w:rsidRPr="00D82921" w:rsidRDefault="00AF2C2C" w:rsidP="00AF2C2C">
            <w:pPr>
              <w:widowControl w:val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[0.1, 0)</w:t>
            </w:r>
          </w:p>
        </w:tc>
        <w:tc>
          <w:tcPr>
            <w:tcW w:w="1395" w:type="dxa"/>
            <w:tcBorders>
              <w:bottom w:val="single" w:sz="18" w:space="0" w:color="auto"/>
            </w:tcBorders>
          </w:tcPr>
          <w:p w14:paraId="0BEABA61" w14:textId="3DABD9D0" w:rsidR="00AF2C2C" w:rsidRPr="00D82921" w:rsidRDefault="00AF2C2C" w:rsidP="00AF2C2C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46FCC220" w14:textId="62765F82" w:rsidR="00AF2C2C" w:rsidRPr="00D82921" w:rsidRDefault="00AF2C2C" w:rsidP="00AF2C2C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963" w:type="dxa"/>
            <w:gridSpan w:val="3"/>
            <w:tcBorders>
              <w:bottom w:val="single" w:sz="18" w:space="0" w:color="auto"/>
            </w:tcBorders>
          </w:tcPr>
          <w:p w14:paraId="69B029E0" w14:textId="7174CA7D" w:rsidR="00AF2C2C" w:rsidRPr="00D82921" w:rsidRDefault="00AF2C2C" w:rsidP="00AF2C2C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903" w:type="dxa"/>
            <w:gridSpan w:val="3"/>
            <w:tcBorders>
              <w:bottom w:val="single" w:sz="18" w:space="0" w:color="auto"/>
            </w:tcBorders>
          </w:tcPr>
          <w:p w14:paraId="264377EE" w14:textId="190FF97A" w:rsidR="00AF2C2C" w:rsidRPr="00D82921" w:rsidRDefault="00AF2C2C" w:rsidP="00AF2C2C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723" w:type="dxa"/>
            <w:gridSpan w:val="2"/>
            <w:tcBorders>
              <w:bottom w:val="single" w:sz="18" w:space="0" w:color="auto"/>
            </w:tcBorders>
          </w:tcPr>
          <w:p w14:paraId="055C9B1D" w14:textId="43A03526" w:rsidR="00AF2C2C" w:rsidRPr="00D82921" w:rsidRDefault="00AF2C2C" w:rsidP="00AF2C2C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1.50</w:t>
            </w:r>
          </w:p>
        </w:tc>
        <w:tc>
          <w:tcPr>
            <w:tcW w:w="1276" w:type="dxa"/>
            <w:gridSpan w:val="2"/>
            <w:tcBorders>
              <w:bottom w:val="single" w:sz="18" w:space="0" w:color="auto"/>
            </w:tcBorders>
          </w:tcPr>
          <w:p w14:paraId="4CB75D1C" w14:textId="55A9772F" w:rsidR="00AF2C2C" w:rsidRPr="00D82921" w:rsidRDefault="00AF2C2C" w:rsidP="00AF2C2C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0.00</w:t>
            </w:r>
          </w:p>
        </w:tc>
      </w:tr>
    </w:tbl>
    <w:p w14:paraId="75ECCE2A" w14:textId="77777777" w:rsidR="00132DAC" w:rsidRDefault="00132DAC" w:rsidP="00132DAC">
      <w:pPr>
        <w:widowControl w:val="0"/>
        <w:spacing w:after="0"/>
        <w:rPr>
          <w:rFonts w:eastAsia="宋体" w:cs="Times New Roman"/>
          <w:b/>
          <w:color w:val="000000"/>
          <w:kern w:val="2"/>
          <w:szCs w:val="24"/>
        </w:rPr>
      </w:pPr>
    </w:p>
    <w:p w14:paraId="18AE2057" w14:textId="53BC301F" w:rsidR="00132DAC" w:rsidRDefault="00132DAC" w:rsidP="00132DAC">
      <w:pPr>
        <w:widowControl w:val="0"/>
        <w:autoSpaceDE w:val="0"/>
        <w:autoSpaceDN w:val="0"/>
        <w:adjustRightInd w:val="0"/>
        <w:spacing w:after="0"/>
        <w:rPr>
          <w:rFonts w:ascii="CMR12" w:eastAsia="宋体" w:hAnsi="CMR12" w:cs="CMR12"/>
          <w:kern w:val="2"/>
          <w:szCs w:val="24"/>
        </w:rPr>
      </w:pPr>
      <w:r w:rsidRPr="00F3203E">
        <w:rPr>
          <w:rFonts w:ascii="CMR12" w:eastAsia="宋体" w:hAnsi="CMR12" w:cs="CMR12"/>
          <w:kern w:val="2"/>
          <w:szCs w:val="24"/>
        </w:rPr>
        <w:t>ADMIXTURE-L1 = admixture model with L1 norm penalty (λ=0.1).</w:t>
      </w:r>
    </w:p>
    <w:p w14:paraId="6B1B5F7A" w14:textId="77777777" w:rsidR="00132DAC" w:rsidRPr="0089356D" w:rsidRDefault="00132DAC" w:rsidP="00132DAC">
      <w:pPr>
        <w:rPr>
          <w:rFonts w:eastAsia="宋体" w:cs="Times New Roman"/>
          <w:b/>
          <w:color w:val="000000"/>
          <w:kern w:val="2"/>
          <w:szCs w:val="24"/>
        </w:rPr>
      </w:pPr>
    </w:p>
    <w:p w14:paraId="5DDF4FEE" w14:textId="77777777" w:rsidR="00132DAC" w:rsidRPr="00132DAC" w:rsidRDefault="00132DAC">
      <w:pPr>
        <w:rPr>
          <w:rFonts w:eastAsia="宋体" w:cs="Times New Roman"/>
          <w:b/>
          <w:color w:val="000000"/>
          <w:kern w:val="2"/>
          <w:szCs w:val="24"/>
        </w:rPr>
      </w:pPr>
    </w:p>
    <w:p w14:paraId="070E7EAE" w14:textId="28891645" w:rsidR="0089356D" w:rsidRPr="0089356D" w:rsidRDefault="00132DAC">
      <w:pPr>
        <w:rPr>
          <w:rFonts w:eastAsia="宋体" w:cs="Times New Roman"/>
          <w:b/>
          <w:color w:val="000000"/>
          <w:kern w:val="2"/>
          <w:szCs w:val="24"/>
        </w:rPr>
      </w:pPr>
      <w:r>
        <w:rPr>
          <w:rFonts w:eastAsia="宋体" w:cs="Times New Roman"/>
          <w:b/>
          <w:color w:val="000000"/>
          <w:kern w:val="2"/>
          <w:szCs w:val="24"/>
        </w:rPr>
        <w:br w:type="page"/>
      </w:r>
    </w:p>
    <w:p w14:paraId="52695770" w14:textId="7A8471B4" w:rsidR="00135A91" w:rsidRDefault="00135A91" w:rsidP="00135A91">
      <w:pPr>
        <w:widowControl w:val="0"/>
        <w:spacing w:after="0"/>
        <w:jc w:val="center"/>
        <w:rPr>
          <w:rFonts w:eastAsia="宋体" w:cs="Times New Roman"/>
          <w:b/>
          <w:color w:val="000000"/>
          <w:kern w:val="2"/>
          <w:szCs w:val="24"/>
        </w:rPr>
      </w:pPr>
      <w:r>
        <w:rPr>
          <w:rFonts w:eastAsia="宋体" w:cs="Times New Roman"/>
          <w:b/>
          <w:color w:val="000000"/>
          <w:kern w:val="2"/>
          <w:szCs w:val="24"/>
        </w:rPr>
        <w:lastRenderedPageBreak/>
        <w:t>Table</w:t>
      </w:r>
      <w:r>
        <w:rPr>
          <w:rFonts w:eastAsia="宋体" w:cs="Times New Roman" w:hint="eastAsia"/>
          <w:b/>
          <w:color w:val="000000"/>
          <w:kern w:val="2"/>
          <w:szCs w:val="24"/>
        </w:rPr>
        <w:t xml:space="preserve">  S3</w:t>
      </w:r>
      <w:r w:rsidRPr="00F3203E">
        <w:rPr>
          <w:rFonts w:eastAsia="宋体" w:cs="Times New Roman" w:hint="eastAsia"/>
          <w:b/>
          <w:color w:val="000000"/>
          <w:kern w:val="2"/>
          <w:szCs w:val="24"/>
        </w:rPr>
        <w:t>．</w:t>
      </w:r>
      <w:r w:rsidRPr="00F3203E">
        <w:rPr>
          <w:rFonts w:eastAsia="宋体" w:cs="Times New Roman" w:hint="eastAsia"/>
          <w:b/>
          <w:color w:val="000000"/>
          <w:kern w:val="2"/>
          <w:szCs w:val="24"/>
        </w:rPr>
        <w:t>P</w:t>
      </w:r>
      <w:r w:rsidRPr="00F3203E">
        <w:rPr>
          <w:rFonts w:eastAsia="宋体" w:cs="Times New Roman"/>
          <w:b/>
          <w:color w:val="000000"/>
          <w:kern w:val="2"/>
          <w:szCs w:val="24"/>
        </w:rPr>
        <w:t xml:space="preserve">ercent (%) of animals by categories of estimated GBC obtained using </w:t>
      </w:r>
      <w:r w:rsidRPr="004C06D3">
        <w:rPr>
          <w:rFonts w:eastAsia="宋体" w:cs="Times New Roman"/>
          <w:b/>
          <w:color w:val="000000"/>
          <w:kern w:val="2"/>
          <w:szCs w:val="24"/>
        </w:rPr>
        <w:t>ADMIXTURE</w:t>
      </w:r>
      <w:r>
        <w:rPr>
          <w:rFonts w:eastAsia="宋体" w:cs="Times New Roman" w:hint="eastAsia"/>
          <w:b/>
          <w:color w:val="000000"/>
          <w:kern w:val="2"/>
          <w:szCs w:val="24"/>
        </w:rPr>
        <w:t>-MCP</w:t>
      </w:r>
      <w:r w:rsidRPr="004C06D3">
        <w:rPr>
          <w:rFonts w:eastAsia="宋体" w:cs="Times New Roman"/>
          <w:b/>
          <w:color w:val="000000"/>
          <w:kern w:val="2"/>
          <w:szCs w:val="24"/>
        </w:rPr>
        <w:t xml:space="preserve"> </w:t>
      </w:r>
      <w:r w:rsidRPr="00F3203E">
        <w:rPr>
          <w:rFonts w:eastAsia="宋体" w:cs="Times New Roman" w:hint="eastAsia"/>
          <w:b/>
          <w:color w:val="000000"/>
          <w:kern w:val="2"/>
          <w:szCs w:val="24"/>
        </w:rPr>
        <w:t>with5 K SNP panel</w:t>
      </w:r>
      <w:r w:rsidRPr="00F3203E">
        <w:rPr>
          <w:rFonts w:eastAsia="宋体" w:cs="Times New Roman"/>
          <w:b/>
          <w:color w:val="000000"/>
          <w:kern w:val="2"/>
          <w:szCs w:val="24"/>
        </w:rPr>
        <w:t xml:space="preserve"> </w:t>
      </w:r>
      <w:r>
        <w:rPr>
          <w:rFonts w:eastAsia="宋体" w:cs="Times New Roman" w:hint="eastAsia"/>
          <w:b/>
          <w:color w:val="000000"/>
          <w:kern w:val="2"/>
          <w:szCs w:val="24"/>
        </w:rPr>
        <w:t xml:space="preserve">in </w:t>
      </w:r>
      <w:r w:rsidRPr="004C06D3">
        <w:rPr>
          <w:rFonts w:eastAsia="宋体" w:cs="Times New Roman"/>
          <w:b/>
          <w:color w:val="000000"/>
          <w:kern w:val="2"/>
          <w:szCs w:val="24"/>
        </w:rPr>
        <w:t>Brahman</w:t>
      </w:r>
      <w:r>
        <w:rPr>
          <w:rFonts w:eastAsia="宋体" w:cs="Times New Roman" w:hint="eastAsia"/>
          <w:b/>
          <w:color w:val="000000"/>
          <w:kern w:val="2"/>
          <w:szCs w:val="24"/>
        </w:rPr>
        <w:t xml:space="preserve">, </w:t>
      </w:r>
      <w:r>
        <w:rPr>
          <w:rFonts w:eastAsia="宋体" w:cs="Times New Roman"/>
          <w:b/>
          <w:color w:val="000000"/>
          <w:kern w:val="2"/>
          <w:szCs w:val="24"/>
        </w:rPr>
        <w:t>Hereford</w:t>
      </w:r>
      <w:r>
        <w:rPr>
          <w:rFonts w:eastAsia="宋体" w:cs="Times New Roman" w:hint="eastAsia"/>
          <w:b/>
          <w:color w:val="000000"/>
          <w:kern w:val="2"/>
          <w:szCs w:val="24"/>
        </w:rPr>
        <w:t xml:space="preserve">, </w:t>
      </w:r>
      <w:r>
        <w:rPr>
          <w:rFonts w:eastAsia="宋体" w:cs="Times New Roman"/>
          <w:b/>
          <w:color w:val="000000"/>
          <w:kern w:val="2"/>
          <w:szCs w:val="24"/>
        </w:rPr>
        <w:t>Jersey</w:t>
      </w:r>
      <w:r>
        <w:rPr>
          <w:rFonts w:eastAsia="宋体" w:cs="Times New Roman" w:hint="eastAsia"/>
          <w:b/>
          <w:color w:val="000000"/>
          <w:kern w:val="2"/>
          <w:szCs w:val="24"/>
        </w:rPr>
        <w:t>, S</w:t>
      </w:r>
      <w:r>
        <w:rPr>
          <w:rFonts w:eastAsia="宋体" w:cs="Times New Roman"/>
          <w:b/>
          <w:color w:val="000000"/>
          <w:kern w:val="2"/>
          <w:szCs w:val="24"/>
        </w:rPr>
        <w:t>horthorn</w:t>
      </w:r>
      <w:r>
        <w:rPr>
          <w:rFonts w:eastAsia="宋体" w:cs="Times New Roman" w:hint="eastAsia"/>
          <w:b/>
          <w:color w:val="000000"/>
          <w:kern w:val="2"/>
          <w:szCs w:val="24"/>
        </w:rPr>
        <w:t xml:space="preserve">, </w:t>
      </w:r>
      <w:r>
        <w:rPr>
          <w:rFonts w:eastAsia="宋体" w:cs="Times New Roman"/>
          <w:b/>
          <w:color w:val="000000"/>
          <w:kern w:val="2"/>
          <w:szCs w:val="24"/>
        </w:rPr>
        <w:t>Simmental</w:t>
      </w:r>
      <w:r>
        <w:rPr>
          <w:rFonts w:eastAsia="宋体" w:cs="Times New Roman" w:hint="eastAsia"/>
          <w:b/>
          <w:color w:val="000000"/>
          <w:kern w:val="2"/>
          <w:szCs w:val="24"/>
        </w:rPr>
        <w:t xml:space="preserve">, and </w:t>
      </w:r>
      <w:r>
        <w:rPr>
          <w:rFonts w:eastAsia="宋体" w:cs="Times New Roman"/>
          <w:b/>
          <w:color w:val="000000"/>
          <w:kern w:val="2"/>
          <w:szCs w:val="24"/>
        </w:rPr>
        <w:t>Wagyu</w:t>
      </w:r>
      <w:r>
        <w:rPr>
          <w:rFonts w:eastAsia="宋体" w:cs="Times New Roman" w:hint="eastAsia"/>
          <w:b/>
          <w:color w:val="000000"/>
          <w:kern w:val="2"/>
          <w:szCs w:val="24"/>
        </w:rPr>
        <w:t>.</w:t>
      </w:r>
    </w:p>
    <w:p w14:paraId="2E4C3BA8" w14:textId="77777777" w:rsidR="00135A91" w:rsidRDefault="00135A91" w:rsidP="00135A91">
      <w:pPr>
        <w:widowControl w:val="0"/>
        <w:spacing w:after="0"/>
        <w:rPr>
          <w:rFonts w:eastAsia="宋体" w:cs="Times New Roman"/>
          <w:b/>
          <w:color w:val="000000"/>
          <w:kern w:val="2"/>
          <w:szCs w:val="24"/>
        </w:rPr>
      </w:pPr>
    </w:p>
    <w:tbl>
      <w:tblPr>
        <w:tblStyle w:val="127"/>
        <w:tblpPr w:leftFromText="180" w:rightFromText="180" w:vertAnchor="page" w:horzAnchor="margin" w:tblpXSpec="center" w:tblpY="2251"/>
        <w:tblW w:w="114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"/>
        <w:gridCol w:w="1134"/>
        <w:gridCol w:w="1395"/>
        <w:gridCol w:w="1276"/>
        <w:gridCol w:w="235"/>
        <w:gridCol w:w="1608"/>
        <w:gridCol w:w="120"/>
        <w:gridCol w:w="32"/>
        <w:gridCol w:w="1713"/>
        <w:gridCol w:w="158"/>
        <w:gridCol w:w="1297"/>
        <w:gridCol w:w="426"/>
        <w:gridCol w:w="1133"/>
        <w:gridCol w:w="143"/>
        <w:gridCol w:w="103"/>
        <w:gridCol w:w="38"/>
        <w:gridCol w:w="198"/>
      </w:tblGrid>
      <w:tr w:rsidR="00135A91" w:rsidRPr="00D82921" w14:paraId="3BC3ED62" w14:textId="77777777" w:rsidTr="001D7B71">
        <w:tc>
          <w:tcPr>
            <w:tcW w:w="414" w:type="dxa"/>
            <w:vMerge w:val="restart"/>
            <w:tcBorders>
              <w:top w:val="double" w:sz="18" w:space="0" w:color="000000" w:themeColor="text1"/>
            </w:tcBorders>
          </w:tcPr>
          <w:p w14:paraId="3D9958F3" w14:textId="77777777" w:rsidR="00135A91" w:rsidRPr="00D82921" w:rsidRDefault="00135A91" w:rsidP="001D7B71">
            <w:pPr>
              <w:widowControl w:val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  <w:p w14:paraId="3EF62F9B" w14:textId="77777777" w:rsidR="00135A91" w:rsidRPr="00D82921" w:rsidRDefault="00135A91" w:rsidP="001D7B71">
            <w:pPr>
              <w:widowControl w:val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double" w:sz="18" w:space="0" w:color="000000" w:themeColor="text1"/>
            </w:tcBorders>
          </w:tcPr>
          <w:p w14:paraId="058D122C" w14:textId="77777777" w:rsidR="00135A91" w:rsidRPr="00D82921" w:rsidRDefault="00135A91" w:rsidP="001D7B71">
            <w:pPr>
              <w:widowControl w:val="0"/>
              <w:ind w:firstLineChars="100" w:firstLine="21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4666" w:type="dxa"/>
            <w:gridSpan w:val="6"/>
            <w:tcBorders>
              <w:top w:val="double" w:sz="18" w:space="0" w:color="000000" w:themeColor="text1"/>
              <w:bottom w:val="single" w:sz="18" w:space="0" w:color="auto"/>
            </w:tcBorders>
          </w:tcPr>
          <w:p w14:paraId="0FFED2B1" w14:textId="73B03E91" w:rsidR="00135A91" w:rsidRPr="00D82921" w:rsidRDefault="00135A91" w:rsidP="001D7B71">
            <w:pPr>
              <w:widowControl w:val="0"/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ADMIXTURE-</w:t>
            </w:r>
            <w:r>
              <w:rPr>
                <w:rFonts w:eastAsia="宋体" w:cs="Times New Roman" w:hint="eastAsia"/>
                <w:color w:val="000000"/>
                <w:szCs w:val="24"/>
              </w:rPr>
              <w:t>MCP</w:t>
            </w:r>
          </w:p>
        </w:tc>
        <w:tc>
          <w:tcPr>
            <w:tcW w:w="4727" w:type="dxa"/>
            <w:gridSpan w:val="5"/>
            <w:tcBorders>
              <w:top w:val="double" w:sz="18" w:space="0" w:color="000000" w:themeColor="text1"/>
              <w:left w:val="nil"/>
              <w:bottom w:val="single" w:sz="18" w:space="0" w:color="auto"/>
            </w:tcBorders>
          </w:tcPr>
          <w:p w14:paraId="3DE58653" w14:textId="77777777" w:rsidR="00135A91" w:rsidRPr="00D82921" w:rsidRDefault="00135A91" w:rsidP="001D7B71">
            <w:pPr>
              <w:widowControl w:val="0"/>
              <w:ind w:firstLineChars="80" w:firstLine="168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46" w:type="dxa"/>
            <w:gridSpan w:val="2"/>
            <w:tcBorders>
              <w:top w:val="double" w:sz="18" w:space="0" w:color="000000" w:themeColor="text1"/>
              <w:bottom w:val="single" w:sz="18" w:space="0" w:color="auto"/>
            </w:tcBorders>
          </w:tcPr>
          <w:p w14:paraId="295EF692" w14:textId="77777777" w:rsidR="00135A91" w:rsidRPr="00D82921" w:rsidRDefault="00135A91" w:rsidP="001D7B71">
            <w:pPr>
              <w:widowControl w:val="0"/>
              <w:ind w:firstLineChars="100" w:firstLine="21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36" w:type="dxa"/>
            <w:gridSpan w:val="2"/>
            <w:tcBorders>
              <w:top w:val="double" w:sz="18" w:space="0" w:color="000000" w:themeColor="text1"/>
              <w:left w:val="nil"/>
            </w:tcBorders>
          </w:tcPr>
          <w:p w14:paraId="3B25FF67" w14:textId="77777777" w:rsidR="00135A91" w:rsidRPr="00D82921" w:rsidRDefault="00135A91" w:rsidP="001D7B71">
            <w:pPr>
              <w:widowControl w:val="0"/>
              <w:ind w:firstLineChars="100" w:firstLine="21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135A91" w:rsidRPr="00D82921" w14:paraId="22CA7DE5" w14:textId="77777777" w:rsidTr="001D7B71">
        <w:trPr>
          <w:gridAfter w:val="1"/>
          <w:wAfter w:w="198" w:type="dxa"/>
        </w:trPr>
        <w:tc>
          <w:tcPr>
            <w:tcW w:w="414" w:type="dxa"/>
            <w:vMerge/>
            <w:tcBorders>
              <w:bottom w:val="single" w:sz="18" w:space="0" w:color="auto"/>
            </w:tcBorders>
          </w:tcPr>
          <w:p w14:paraId="66768FB5" w14:textId="77777777" w:rsidR="00135A91" w:rsidRPr="00D82921" w:rsidRDefault="00135A91" w:rsidP="001D7B71">
            <w:pPr>
              <w:widowControl w:val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6D73FB0D" w14:textId="77777777" w:rsidR="00135A91" w:rsidRPr="00D82921" w:rsidRDefault="00135A91" w:rsidP="001D7B71">
            <w:pPr>
              <w:widowControl w:val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GBC</w:t>
            </w:r>
          </w:p>
        </w:tc>
        <w:tc>
          <w:tcPr>
            <w:tcW w:w="1395" w:type="dxa"/>
            <w:tcBorders>
              <w:top w:val="single" w:sz="18" w:space="0" w:color="auto"/>
              <w:bottom w:val="single" w:sz="18" w:space="0" w:color="auto"/>
            </w:tcBorders>
          </w:tcPr>
          <w:p w14:paraId="15731BEF" w14:textId="77777777" w:rsidR="00135A91" w:rsidRPr="00D82921" w:rsidRDefault="00135A91" w:rsidP="001D7B7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C06D3">
              <w:rPr>
                <w:rFonts w:eastAsia="宋体" w:cs="Times New Roman"/>
                <w:color w:val="000000"/>
                <w:szCs w:val="24"/>
              </w:rPr>
              <w:t>Brahman</w:t>
            </w:r>
          </w:p>
        </w:tc>
        <w:tc>
          <w:tcPr>
            <w:tcW w:w="1511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7C035D30" w14:textId="77777777" w:rsidR="00135A91" w:rsidRPr="00D82921" w:rsidRDefault="00135A91" w:rsidP="001D7B7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C06D3">
              <w:rPr>
                <w:rFonts w:eastAsia="宋体" w:cs="Times New Roman"/>
                <w:color w:val="000000"/>
                <w:szCs w:val="24"/>
              </w:rPr>
              <w:t>Hereford</w:t>
            </w:r>
          </w:p>
        </w:tc>
        <w:tc>
          <w:tcPr>
            <w:tcW w:w="1608" w:type="dxa"/>
            <w:tcBorders>
              <w:top w:val="single" w:sz="18" w:space="0" w:color="auto"/>
              <w:bottom w:val="single" w:sz="18" w:space="0" w:color="auto"/>
            </w:tcBorders>
          </w:tcPr>
          <w:p w14:paraId="281AF193" w14:textId="77777777" w:rsidR="00135A91" w:rsidRPr="00D82921" w:rsidRDefault="00135A91" w:rsidP="001D7B7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C06D3">
              <w:rPr>
                <w:rFonts w:eastAsia="宋体" w:cs="Times New Roman"/>
                <w:color w:val="000000"/>
                <w:szCs w:val="24"/>
              </w:rPr>
              <w:t>Jersey</w:t>
            </w:r>
          </w:p>
        </w:tc>
        <w:tc>
          <w:tcPr>
            <w:tcW w:w="1865" w:type="dxa"/>
            <w:gridSpan w:val="3"/>
            <w:tcBorders>
              <w:left w:val="nil"/>
              <w:bottom w:val="single" w:sz="18" w:space="0" w:color="auto"/>
            </w:tcBorders>
          </w:tcPr>
          <w:p w14:paraId="2CB2670D" w14:textId="77777777" w:rsidR="00135A91" w:rsidRPr="00D82921" w:rsidRDefault="00135A91" w:rsidP="001D7B7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C06D3">
              <w:rPr>
                <w:rFonts w:eastAsia="宋体" w:cs="Times New Roman"/>
                <w:color w:val="000000"/>
                <w:szCs w:val="24"/>
              </w:rPr>
              <w:t>Shorthorn</w:t>
            </w:r>
          </w:p>
        </w:tc>
        <w:tc>
          <w:tcPr>
            <w:tcW w:w="1455" w:type="dxa"/>
            <w:gridSpan w:val="2"/>
            <w:tcBorders>
              <w:bottom w:val="single" w:sz="18" w:space="0" w:color="auto"/>
            </w:tcBorders>
          </w:tcPr>
          <w:p w14:paraId="53281E9C" w14:textId="77777777" w:rsidR="00135A91" w:rsidRPr="00D82921" w:rsidRDefault="00135A91" w:rsidP="001D7B71">
            <w:pPr>
              <w:widowControl w:val="0"/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4C06D3">
              <w:rPr>
                <w:rFonts w:eastAsia="宋体" w:cs="Times New Roman"/>
                <w:color w:val="000000"/>
                <w:szCs w:val="24"/>
              </w:rPr>
              <w:t>Simmental</w:t>
            </w:r>
          </w:p>
        </w:tc>
        <w:tc>
          <w:tcPr>
            <w:tcW w:w="1559" w:type="dxa"/>
            <w:gridSpan w:val="2"/>
            <w:tcBorders>
              <w:bottom w:val="single" w:sz="18" w:space="0" w:color="auto"/>
            </w:tcBorders>
          </w:tcPr>
          <w:p w14:paraId="452B2C0D" w14:textId="722EF024" w:rsidR="00135A91" w:rsidRPr="00D82921" w:rsidRDefault="00135A91" w:rsidP="001D7B71">
            <w:pPr>
              <w:widowControl w:val="0"/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89356D">
              <w:rPr>
                <w:rFonts w:eastAsia="宋体" w:cs="Times New Roman"/>
                <w:color w:val="000000"/>
                <w:szCs w:val="24"/>
              </w:rPr>
              <w:t xml:space="preserve">Wagyu </w:t>
            </w:r>
          </w:p>
        </w:tc>
        <w:tc>
          <w:tcPr>
            <w:tcW w:w="284" w:type="dxa"/>
            <w:gridSpan w:val="3"/>
            <w:tcBorders>
              <w:left w:val="nil"/>
              <w:bottom w:val="single" w:sz="18" w:space="0" w:color="auto"/>
            </w:tcBorders>
          </w:tcPr>
          <w:p w14:paraId="2445BF59" w14:textId="77777777" w:rsidR="00135A91" w:rsidRPr="00D82921" w:rsidRDefault="00135A91" w:rsidP="001D7B7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CF3A93" w:rsidRPr="00D82921" w14:paraId="31185184" w14:textId="77777777" w:rsidTr="001D7B71">
        <w:trPr>
          <w:gridAfter w:val="3"/>
          <w:wAfter w:w="339" w:type="dxa"/>
        </w:trPr>
        <w:tc>
          <w:tcPr>
            <w:tcW w:w="414" w:type="dxa"/>
            <w:tcBorders>
              <w:top w:val="single" w:sz="18" w:space="0" w:color="auto"/>
            </w:tcBorders>
          </w:tcPr>
          <w:p w14:paraId="4D4C7562" w14:textId="77777777" w:rsidR="00CF3A93" w:rsidRPr="00D82921" w:rsidRDefault="00CF3A93" w:rsidP="00CF3A93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09401D7A" w14:textId="77777777" w:rsidR="00CF3A93" w:rsidRPr="00D82921" w:rsidRDefault="00CF3A93" w:rsidP="00CF3A93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=1</w:t>
            </w:r>
          </w:p>
        </w:tc>
        <w:tc>
          <w:tcPr>
            <w:tcW w:w="1395" w:type="dxa"/>
            <w:tcBorders>
              <w:top w:val="single" w:sz="18" w:space="0" w:color="auto"/>
            </w:tcBorders>
          </w:tcPr>
          <w:p w14:paraId="7BB781DF" w14:textId="3A97795E" w:rsidR="00CF3A93" w:rsidRPr="00D82921" w:rsidRDefault="00CF3A93" w:rsidP="00CF3A93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99.7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49FE3CD3" w14:textId="132FC7BC" w:rsidR="00CF3A93" w:rsidRPr="00D82921" w:rsidRDefault="00CF3A93" w:rsidP="00CF3A93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t>99.</w:t>
            </w:r>
            <w:r>
              <w:rPr>
                <w:rFonts w:hint="eastAsia"/>
              </w:rPr>
              <w:t>7</w:t>
            </w:r>
          </w:p>
        </w:tc>
        <w:tc>
          <w:tcPr>
            <w:tcW w:w="1963" w:type="dxa"/>
            <w:gridSpan w:val="3"/>
            <w:tcBorders>
              <w:top w:val="single" w:sz="18" w:space="0" w:color="auto"/>
            </w:tcBorders>
          </w:tcPr>
          <w:p w14:paraId="39704B63" w14:textId="4DE686CD" w:rsidR="00CF3A93" w:rsidRPr="00D82921" w:rsidRDefault="00CF3A93" w:rsidP="00CF3A93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99.2</w:t>
            </w:r>
          </w:p>
        </w:tc>
        <w:tc>
          <w:tcPr>
            <w:tcW w:w="1903" w:type="dxa"/>
            <w:gridSpan w:val="3"/>
            <w:tcBorders>
              <w:top w:val="single" w:sz="18" w:space="0" w:color="auto"/>
            </w:tcBorders>
          </w:tcPr>
          <w:p w14:paraId="2408DB8D" w14:textId="7E990720" w:rsidR="00CF3A93" w:rsidRPr="00D82921" w:rsidRDefault="00CF3A93" w:rsidP="00CF3A93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83.0</w:t>
            </w:r>
          </w:p>
        </w:tc>
        <w:tc>
          <w:tcPr>
            <w:tcW w:w="1723" w:type="dxa"/>
            <w:gridSpan w:val="2"/>
            <w:tcBorders>
              <w:top w:val="single" w:sz="18" w:space="0" w:color="auto"/>
            </w:tcBorders>
          </w:tcPr>
          <w:p w14:paraId="02DB67C0" w14:textId="0E945C27" w:rsidR="00CF3A93" w:rsidRPr="00D82921" w:rsidRDefault="00CF3A93" w:rsidP="00CF3A93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65.1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</w:tcBorders>
          </w:tcPr>
          <w:p w14:paraId="3627D4B7" w14:textId="66B5808A" w:rsidR="00CF3A93" w:rsidRPr="00D82921" w:rsidRDefault="00CF3A93" w:rsidP="00CF3A93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98.6</w:t>
            </w:r>
          </w:p>
        </w:tc>
      </w:tr>
      <w:tr w:rsidR="00CF3A93" w:rsidRPr="00D82921" w14:paraId="6DF59049" w14:textId="77777777" w:rsidTr="001D7B71">
        <w:trPr>
          <w:gridAfter w:val="3"/>
          <w:wAfter w:w="339" w:type="dxa"/>
        </w:trPr>
        <w:tc>
          <w:tcPr>
            <w:tcW w:w="414" w:type="dxa"/>
          </w:tcPr>
          <w:p w14:paraId="0CFC080D" w14:textId="77777777" w:rsidR="00CF3A93" w:rsidRPr="00D82921" w:rsidRDefault="00CF3A93" w:rsidP="00CF3A93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3BCD9F0F" w14:textId="77777777" w:rsidR="00CF3A93" w:rsidRPr="00D82921" w:rsidRDefault="00CF3A93" w:rsidP="00CF3A93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[0.9,1)</w:t>
            </w:r>
          </w:p>
        </w:tc>
        <w:tc>
          <w:tcPr>
            <w:tcW w:w="1395" w:type="dxa"/>
          </w:tcPr>
          <w:p w14:paraId="5A5BCF19" w14:textId="0DFDE380" w:rsidR="00CF3A93" w:rsidRPr="00D82921" w:rsidRDefault="00CF3A93" w:rsidP="00CF3A93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276" w:type="dxa"/>
          </w:tcPr>
          <w:p w14:paraId="0F24EB52" w14:textId="59216463" w:rsidR="00CF3A93" w:rsidRPr="00D82921" w:rsidRDefault="00CF3A93" w:rsidP="00CF3A93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0.08</w:t>
            </w:r>
          </w:p>
        </w:tc>
        <w:tc>
          <w:tcPr>
            <w:tcW w:w="1963" w:type="dxa"/>
            <w:gridSpan w:val="3"/>
          </w:tcPr>
          <w:p w14:paraId="16645839" w14:textId="49A80AA7" w:rsidR="00CF3A93" w:rsidRPr="00D82921" w:rsidRDefault="00CF3A93" w:rsidP="00CF3A93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28</w:t>
            </w:r>
          </w:p>
        </w:tc>
        <w:tc>
          <w:tcPr>
            <w:tcW w:w="1903" w:type="dxa"/>
            <w:gridSpan w:val="3"/>
          </w:tcPr>
          <w:p w14:paraId="2299355C" w14:textId="2AA17C99" w:rsidR="00CF3A93" w:rsidRPr="00D82921" w:rsidRDefault="00CF3A93" w:rsidP="00CF3A93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3.47</w:t>
            </w:r>
          </w:p>
        </w:tc>
        <w:tc>
          <w:tcPr>
            <w:tcW w:w="1723" w:type="dxa"/>
            <w:gridSpan w:val="2"/>
          </w:tcPr>
          <w:p w14:paraId="6AA0DC2B" w14:textId="52A10772" w:rsidR="00CF3A93" w:rsidRPr="00D82921" w:rsidRDefault="00CF3A93" w:rsidP="00CF3A93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6.63</w:t>
            </w:r>
          </w:p>
        </w:tc>
        <w:tc>
          <w:tcPr>
            <w:tcW w:w="1276" w:type="dxa"/>
            <w:gridSpan w:val="2"/>
          </w:tcPr>
          <w:p w14:paraId="382B3DFB" w14:textId="15F57B6A" w:rsidR="00CF3A93" w:rsidRPr="00D82921" w:rsidRDefault="00CF3A93" w:rsidP="00CF3A93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62</w:t>
            </w:r>
          </w:p>
        </w:tc>
      </w:tr>
      <w:tr w:rsidR="00CF3A93" w:rsidRPr="00D82921" w14:paraId="616D3F7C" w14:textId="77777777" w:rsidTr="001D7B71">
        <w:trPr>
          <w:gridAfter w:val="3"/>
          <w:wAfter w:w="339" w:type="dxa"/>
        </w:trPr>
        <w:tc>
          <w:tcPr>
            <w:tcW w:w="414" w:type="dxa"/>
          </w:tcPr>
          <w:p w14:paraId="00AD3304" w14:textId="77777777" w:rsidR="00CF3A93" w:rsidRPr="00D82921" w:rsidRDefault="00CF3A93" w:rsidP="00CF3A93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0F8AC28C" w14:textId="77777777" w:rsidR="00CF3A93" w:rsidRPr="00D82921" w:rsidRDefault="00CF3A93" w:rsidP="00CF3A93">
            <w:pPr>
              <w:widowControl w:val="0"/>
              <w:jc w:val="both"/>
              <w:rPr>
                <w:rFonts w:eastAsia="宋体" w:cs="Times New Roman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[0.8,0.9)</w:t>
            </w:r>
          </w:p>
        </w:tc>
        <w:tc>
          <w:tcPr>
            <w:tcW w:w="1395" w:type="dxa"/>
          </w:tcPr>
          <w:p w14:paraId="59564123" w14:textId="7E291D50" w:rsidR="00CF3A93" w:rsidRPr="00D82921" w:rsidRDefault="00CF3A93" w:rsidP="00CF3A93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0.2</w:t>
            </w:r>
            <w:r w:rsidRPr="00D82921">
              <w:rPr>
                <w:rFonts w:eastAsia="宋体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1276" w:type="dxa"/>
          </w:tcPr>
          <w:p w14:paraId="5D0DBD9B" w14:textId="4E0929F7" w:rsidR="00CF3A93" w:rsidRPr="00D82921" w:rsidRDefault="00CF3A93" w:rsidP="00CF3A93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0.08</w:t>
            </w:r>
          </w:p>
        </w:tc>
        <w:tc>
          <w:tcPr>
            <w:tcW w:w="1963" w:type="dxa"/>
            <w:gridSpan w:val="3"/>
          </w:tcPr>
          <w:p w14:paraId="732FDC64" w14:textId="718E65BB" w:rsidR="00CF3A93" w:rsidRPr="00D82921" w:rsidRDefault="00CF3A93" w:rsidP="00CF3A93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17</w:t>
            </w:r>
          </w:p>
        </w:tc>
        <w:tc>
          <w:tcPr>
            <w:tcW w:w="1903" w:type="dxa"/>
            <w:gridSpan w:val="3"/>
          </w:tcPr>
          <w:p w14:paraId="0E26D68D" w14:textId="77B5792D" w:rsidR="00CF3A93" w:rsidRPr="00D82921" w:rsidRDefault="00CF3A93" w:rsidP="00CF3A93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1.69</w:t>
            </w:r>
          </w:p>
        </w:tc>
        <w:tc>
          <w:tcPr>
            <w:tcW w:w="1723" w:type="dxa"/>
            <w:gridSpan w:val="2"/>
          </w:tcPr>
          <w:p w14:paraId="03019A32" w14:textId="629F5A8F" w:rsidR="00CF3A93" w:rsidRPr="00D82921" w:rsidRDefault="00CF3A93" w:rsidP="00CF3A93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4.20</w:t>
            </w:r>
          </w:p>
        </w:tc>
        <w:tc>
          <w:tcPr>
            <w:tcW w:w="1276" w:type="dxa"/>
            <w:gridSpan w:val="2"/>
          </w:tcPr>
          <w:p w14:paraId="6F8521C4" w14:textId="72CED73D" w:rsidR="00CF3A93" w:rsidRPr="00D82921" w:rsidRDefault="00CF3A93" w:rsidP="00CF3A93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34</w:t>
            </w:r>
          </w:p>
        </w:tc>
      </w:tr>
      <w:tr w:rsidR="00CF3A93" w:rsidRPr="00D82921" w14:paraId="43D777E2" w14:textId="77777777" w:rsidTr="001D7B71">
        <w:trPr>
          <w:gridAfter w:val="3"/>
          <w:wAfter w:w="339" w:type="dxa"/>
        </w:trPr>
        <w:tc>
          <w:tcPr>
            <w:tcW w:w="414" w:type="dxa"/>
          </w:tcPr>
          <w:p w14:paraId="37295C60" w14:textId="77777777" w:rsidR="00CF3A93" w:rsidRPr="00D82921" w:rsidRDefault="00CF3A93" w:rsidP="00CF3A93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48C9B108" w14:textId="77777777" w:rsidR="00CF3A93" w:rsidRPr="00D82921" w:rsidRDefault="00CF3A93" w:rsidP="00CF3A93">
            <w:pPr>
              <w:widowControl w:val="0"/>
              <w:jc w:val="both"/>
              <w:rPr>
                <w:rFonts w:eastAsia="宋体" w:cs="Times New Roman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[0.7,0.8)</w:t>
            </w:r>
          </w:p>
        </w:tc>
        <w:tc>
          <w:tcPr>
            <w:tcW w:w="1395" w:type="dxa"/>
          </w:tcPr>
          <w:p w14:paraId="7C9957CB" w14:textId="33167FB6" w:rsidR="00CF3A93" w:rsidRPr="00D82921" w:rsidRDefault="00CF3A93" w:rsidP="00CF3A93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276" w:type="dxa"/>
          </w:tcPr>
          <w:p w14:paraId="21CA096C" w14:textId="02B22AA5" w:rsidR="00CF3A93" w:rsidRPr="00D82921" w:rsidRDefault="00CF3A93" w:rsidP="00CF3A93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0.04</w:t>
            </w:r>
          </w:p>
        </w:tc>
        <w:tc>
          <w:tcPr>
            <w:tcW w:w="1963" w:type="dxa"/>
            <w:gridSpan w:val="3"/>
          </w:tcPr>
          <w:p w14:paraId="5ED845AE" w14:textId="345B2A1D" w:rsidR="00CF3A93" w:rsidRPr="00D82921" w:rsidRDefault="00CF3A93" w:rsidP="00CF3A93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11</w:t>
            </w:r>
          </w:p>
        </w:tc>
        <w:tc>
          <w:tcPr>
            <w:tcW w:w="1903" w:type="dxa"/>
            <w:gridSpan w:val="3"/>
          </w:tcPr>
          <w:p w14:paraId="29F60F0F" w14:textId="1DD75F75" w:rsidR="00CF3A93" w:rsidRPr="00D82921" w:rsidRDefault="00CF3A93" w:rsidP="00CF3A93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2.95</w:t>
            </w:r>
          </w:p>
        </w:tc>
        <w:tc>
          <w:tcPr>
            <w:tcW w:w="1723" w:type="dxa"/>
            <w:gridSpan w:val="2"/>
          </w:tcPr>
          <w:p w14:paraId="5FAC8D09" w14:textId="4A08B16A" w:rsidR="00CF3A93" w:rsidRPr="00D82921" w:rsidRDefault="00CF3A93" w:rsidP="00CF3A93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4.59</w:t>
            </w:r>
          </w:p>
        </w:tc>
        <w:tc>
          <w:tcPr>
            <w:tcW w:w="1276" w:type="dxa"/>
            <w:gridSpan w:val="2"/>
          </w:tcPr>
          <w:p w14:paraId="79AB8342" w14:textId="7DF300B4" w:rsidR="00CF3A93" w:rsidRPr="00D82921" w:rsidRDefault="00CF3A93" w:rsidP="00CF3A93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26</w:t>
            </w:r>
          </w:p>
        </w:tc>
      </w:tr>
      <w:tr w:rsidR="00CF3A93" w:rsidRPr="00D82921" w14:paraId="19888B05" w14:textId="77777777" w:rsidTr="001D7B71">
        <w:trPr>
          <w:gridAfter w:val="3"/>
          <w:wAfter w:w="339" w:type="dxa"/>
        </w:trPr>
        <w:tc>
          <w:tcPr>
            <w:tcW w:w="414" w:type="dxa"/>
          </w:tcPr>
          <w:p w14:paraId="3C1EEB26" w14:textId="77777777" w:rsidR="00CF3A93" w:rsidRPr="00D82921" w:rsidRDefault="00CF3A93" w:rsidP="00CF3A93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092FE6AD" w14:textId="77777777" w:rsidR="00CF3A93" w:rsidRPr="00D82921" w:rsidRDefault="00CF3A93" w:rsidP="00CF3A93">
            <w:pPr>
              <w:widowControl w:val="0"/>
              <w:jc w:val="both"/>
              <w:rPr>
                <w:rFonts w:eastAsia="宋体" w:cs="Times New Roman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[0.6,0.7)</w:t>
            </w:r>
          </w:p>
        </w:tc>
        <w:tc>
          <w:tcPr>
            <w:tcW w:w="1395" w:type="dxa"/>
          </w:tcPr>
          <w:p w14:paraId="0DB13479" w14:textId="65E86CE4" w:rsidR="00CF3A93" w:rsidRPr="00D82921" w:rsidRDefault="00CF3A93" w:rsidP="00CF3A93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276" w:type="dxa"/>
          </w:tcPr>
          <w:p w14:paraId="6236AD38" w14:textId="04551BB4" w:rsidR="00CF3A93" w:rsidRPr="00D82921" w:rsidRDefault="00CF3A93" w:rsidP="00CF3A93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963" w:type="dxa"/>
            <w:gridSpan w:val="3"/>
          </w:tcPr>
          <w:p w14:paraId="66A01E13" w14:textId="3E594D2B" w:rsidR="00CF3A93" w:rsidRPr="00D82921" w:rsidRDefault="00CF3A93" w:rsidP="00CF3A93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12</w:t>
            </w:r>
          </w:p>
        </w:tc>
        <w:tc>
          <w:tcPr>
            <w:tcW w:w="1903" w:type="dxa"/>
            <w:gridSpan w:val="3"/>
          </w:tcPr>
          <w:p w14:paraId="27AEABDA" w14:textId="45AA6CA3" w:rsidR="00CF3A93" w:rsidRPr="00D82921" w:rsidRDefault="00CF3A93" w:rsidP="00CF3A93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4.92</w:t>
            </w:r>
          </w:p>
        </w:tc>
        <w:tc>
          <w:tcPr>
            <w:tcW w:w="1723" w:type="dxa"/>
            <w:gridSpan w:val="2"/>
          </w:tcPr>
          <w:p w14:paraId="730381B7" w14:textId="52237651" w:rsidR="00CF3A93" w:rsidRPr="00D82921" w:rsidRDefault="00CF3A93" w:rsidP="00CF3A93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3.64</w:t>
            </w:r>
          </w:p>
        </w:tc>
        <w:tc>
          <w:tcPr>
            <w:tcW w:w="1276" w:type="dxa"/>
            <w:gridSpan w:val="2"/>
          </w:tcPr>
          <w:p w14:paraId="68943A2C" w14:textId="31AF3673" w:rsidR="00CF3A93" w:rsidRPr="00D82921" w:rsidRDefault="00CF3A93" w:rsidP="00CF3A93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8</w:t>
            </w:r>
          </w:p>
        </w:tc>
      </w:tr>
      <w:tr w:rsidR="00CF3A93" w:rsidRPr="00D82921" w14:paraId="29C9A86B" w14:textId="77777777" w:rsidTr="001D7B71">
        <w:trPr>
          <w:gridAfter w:val="3"/>
          <w:wAfter w:w="339" w:type="dxa"/>
        </w:trPr>
        <w:tc>
          <w:tcPr>
            <w:tcW w:w="414" w:type="dxa"/>
          </w:tcPr>
          <w:p w14:paraId="2649FAE9" w14:textId="77777777" w:rsidR="00CF3A93" w:rsidRPr="00D82921" w:rsidRDefault="00CF3A93" w:rsidP="00CF3A93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7F2B8A0B" w14:textId="77777777" w:rsidR="00CF3A93" w:rsidRPr="00D82921" w:rsidRDefault="00CF3A93" w:rsidP="00CF3A93">
            <w:pPr>
              <w:widowControl w:val="0"/>
              <w:jc w:val="both"/>
              <w:rPr>
                <w:rFonts w:eastAsia="宋体" w:cs="Times New Roman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[0.5,0.6)</w:t>
            </w:r>
          </w:p>
        </w:tc>
        <w:tc>
          <w:tcPr>
            <w:tcW w:w="1395" w:type="dxa"/>
          </w:tcPr>
          <w:p w14:paraId="445BBA30" w14:textId="27C63DD5" w:rsidR="00CF3A93" w:rsidRPr="00D82921" w:rsidRDefault="00CF3A93" w:rsidP="00CF3A93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276" w:type="dxa"/>
          </w:tcPr>
          <w:p w14:paraId="0E029663" w14:textId="3B8498FC" w:rsidR="00CF3A93" w:rsidRPr="00D82921" w:rsidRDefault="00CF3A93" w:rsidP="00CF3A93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963" w:type="dxa"/>
            <w:gridSpan w:val="3"/>
          </w:tcPr>
          <w:p w14:paraId="14500A5E" w14:textId="208D1352" w:rsidR="00CF3A93" w:rsidRPr="00D82921" w:rsidRDefault="00CF3A93" w:rsidP="00CF3A93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7</w:t>
            </w:r>
          </w:p>
        </w:tc>
        <w:tc>
          <w:tcPr>
            <w:tcW w:w="1903" w:type="dxa"/>
            <w:gridSpan w:val="3"/>
          </w:tcPr>
          <w:p w14:paraId="5DAA66AD" w14:textId="16447D91" w:rsidR="00CF3A93" w:rsidRPr="00D82921" w:rsidRDefault="00CF3A93" w:rsidP="00CF3A93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3.03</w:t>
            </w:r>
          </w:p>
        </w:tc>
        <w:tc>
          <w:tcPr>
            <w:tcW w:w="1723" w:type="dxa"/>
            <w:gridSpan w:val="2"/>
          </w:tcPr>
          <w:p w14:paraId="6D31F354" w14:textId="5D1663BD" w:rsidR="00CF3A93" w:rsidRPr="00D82921" w:rsidRDefault="00CF3A93" w:rsidP="00CF3A93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3.29</w:t>
            </w:r>
          </w:p>
        </w:tc>
        <w:tc>
          <w:tcPr>
            <w:tcW w:w="1276" w:type="dxa"/>
            <w:gridSpan w:val="2"/>
          </w:tcPr>
          <w:p w14:paraId="3050E0B7" w14:textId="0FCE320B" w:rsidR="00CF3A93" w:rsidRPr="00D82921" w:rsidRDefault="00CF3A93" w:rsidP="00CF3A93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2</w:t>
            </w:r>
          </w:p>
        </w:tc>
      </w:tr>
      <w:tr w:rsidR="00CF3A93" w:rsidRPr="00D82921" w14:paraId="44934354" w14:textId="77777777" w:rsidTr="001D7B71">
        <w:trPr>
          <w:gridAfter w:val="3"/>
          <w:wAfter w:w="339" w:type="dxa"/>
        </w:trPr>
        <w:tc>
          <w:tcPr>
            <w:tcW w:w="414" w:type="dxa"/>
          </w:tcPr>
          <w:p w14:paraId="384EE5D7" w14:textId="77777777" w:rsidR="00CF3A93" w:rsidRPr="00D82921" w:rsidRDefault="00CF3A93" w:rsidP="00CF3A93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45D44232" w14:textId="77777777" w:rsidR="00CF3A93" w:rsidRPr="00D82921" w:rsidRDefault="00CF3A93" w:rsidP="00CF3A93">
            <w:pPr>
              <w:widowControl w:val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[0.5,0.4)</w:t>
            </w:r>
          </w:p>
        </w:tc>
        <w:tc>
          <w:tcPr>
            <w:tcW w:w="1395" w:type="dxa"/>
          </w:tcPr>
          <w:p w14:paraId="7AFC50E0" w14:textId="3668817C" w:rsidR="00CF3A93" w:rsidRPr="00D82921" w:rsidRDefault="00CF3A93" w:rsidP="00CF3A93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276" w:type="dxa"/>
          </w:tcPr>
          <w:p w14:paraId="3CB7A3FA" w14:textId="07D8005D" w:rsidR="00CF3A93" w:rsidRPr="00D82921" w:rsidRDefault="00CF3A93" w:rsidP="00CF3A93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963" w:type="dxa"/>
            <w:gridSpan w:val="3"/>
          </w:tcPr>
          <w:p w14:paraId="6C1A785F" w14:textId="0EB448A7" w:rsidR="00CF3A93" w:rsidRPr="00D82921" w:rsidRDefault="00CF3A93" w:rsidP="00CF3A93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1</w:t>
            </w:r>
          </w:p>
        </w:tc>
        <w:tc>
          <w:tcPr>
            <w:tcW w:w="1903" w:type="dxa"/>
            <w:gridSpan w:val="3"/>
          </w:tcPr>
          <w:p w14:paraId="4E88CA73" w14:textId="62735F47" w:rsidR="00CF3A93" w:rsidRPr="00D82921" w:rsidRDefault="00CF3A93" w:rsidP="00CF3A93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57</w:t>
            </w:r>
          </w:p>
        </w:tc>
        <w:tc>
          <w:tcPr>
            <w:tcW w:w="1723" w:type="dxa"/>
            <w:gridSpan w:val="2"/>
          </w:tcPr>
          <w:p w14:paraId="70CB7404" w14:textId="11AC2723" w:rsidR="00CF3A93" w:rsidRPr="00D82921" w:rsidRDefault="00CF3A93" w:rsidP="00CF3A93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2.48</w:t>
            </w:r>
          </w:p>
        </w:tc>
        <w:tc>
          <w:tcPr>
            <w:tcW w:w="1276" w:type="dxa"/>
            <w:gridSpan w:val="2"/>
          </w:tcPr>
          <w:p w14:paraId="482EC047" w14:textId="054BA8C0" w:rsidR="00CF3A93" w:rsidRPr="00D82921" w:rsidRDefault="00CF3A93" w:rsidP="00CF3A93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</w:tr>
      <w:tr w:rsidR="00CF3A93" w:rsidRPr="00D82921" w14:paraId="1B98BACD" w14:textId="77777777" w:rsidTr="001D7B71">
        <w:trPr>
          <w:gridAfter w:val="3"/>
          <w:wAfter w:w="339" w:type="dxa"/>
        </w:trPr>
        <w:tc>
          <w:tcPr>
            <w:tcW w:w="414" w:type="dxa"/>
          </w:tcPr>
          <w:p w14:paraId="608AB7B1" w14:textId="77777777" w:rsidR="00CF3A93" w:rsidRPr="00D82921" w:rsidRDefault="00CF3A93" w:rsidP="00CF3A93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44B5FAC2" w14:textId="77777777" w:rsidR="00CF3A93" w:rsidRPr="00D82921" w:rsidRDefault="00CF3A93" w:rsidP="00CF3A93">
            <w:pPr>
              <w:widowControl w:val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[0.4,0.3)</w:t>
            </w:r>
          </w:p>
        </w:tc>
        <w:tc>
          <w:tcPr>
            <w:tcW w:w="1395" w:type="dxa"/>
          </w:tcPr>
          <w:p w14:paraId="1461CF2D" w14:textId="3D2FA109" w:rsidR="00CF3A93" w:rsidRPr="00D82921" w:rsidRDefault="00CF3A93" w:rsidP="00CF3A93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276" w:type="dxa"/>
          </w:tcPr>
          <w:p w14:paraId="0755BE01" w14:textId="0934CB84" w:rsidR="00CF3A93" w:rsidRPr="00D82921" w:rsidRDefault="00CF3A93" w:rsidP="00CF3A93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963" w:type="dxa"/>
            <w:gridSpan w:val="3"/>
          </w:tcPr>
          <w:p w14:paraId="7F66D8DE" w14:textId="6F7EC6F2" w:rsidR="00CF3A93" w:rsidRPr="00D82921" w:rsidRDefault="00CF3A93" w:rsidP="00CF3A93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903" w:type="dxa"/>
            <w:gridSpan w:val="3"/>
          </w:tcPr>
          <w:p w14:paraId="279AB8CE" w14:textId="4C136015" w:rsidR="00CF3A93" w:rsidRPr="00D82921" w:rsidRDefault="00CF3A93" w:rsidP="00CF3A93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16</w:t>
            </w:r>
          </w:p>
        </w:tc>
        <w:tc>
          <w:tcPr>
            <w:tcW w:w="1723" w:type="dxa"/>
            <w:gridSpan w:val="2"/>
          </w:tcPr>
          <w:p w14:paraId="75B08FEC" w14:textId="3051C63F" w:rsidR="00CF3A93" w:rsidRPr="00D82921" w:rsidRDefault="00CF3A93" w:rsidP="00CF3A93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2.21</w:t>
            </w:r>
          </w:p>
        </w:tc>
        <w:tc>
          <w:tcPr>
            <w:tcW w:w="1276" w:type="dxa"/>
            <w:gridSpan w:val="2"/>
          </w:tcPr>
          <w:p w14:paraId="118E4FD1" w14:textId="7BA56A16" w:rsidR="00CF3A93" w:rsidRPr="00D82921" w:rsidRDefault="00CF3A93" w:rsidP="00CF3A93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</w:tr>
      <w:tr w:rsidR="00CF3A93" w:rsidRPr="00D82921" w14:paraId="7954162E" w14:textId="77777777" w:rsidTr="001D7B71">
        <w:trPr>
          <w:gridAfter w:val="3"/>
          <w:wAfter w:w="339" w:type="dxa"/>
        </w:trPr>
        <w:tc>
          <w:tcPr>
            <w:tcW w:w="414" w:type="dxa"/>
          </w:tcPr>
          <w:p w14:paraId="4D4314F3" w14:textId="77777777" w:rsidR="00CF3A93" w:rsidRPr="00D82921" w:rsidRDefault="00CF3A93" w:rsidP="00CF3A93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21879D40" w14:textId="77777777" w:rsidR="00CF3A93" w:rsidRPr="00D82921" w:rsidRDefault="00CF3A93" w:rsidP="00CF3A93">
            <w:pPr>
              <w:widowControl w:val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[0.3,0.2)</w:t>
            </w:r>
          </w:p>
        </w:tc>
        <w:tc>
          <w:tcPr>
            <w:tcW w:w="1395" w:type="dxa"/>
          </w:tcPr>
          <w:p w14:paraId="6AA85419" w14:textId="5D503C61" w:rsidR="00CF3A93" w:rsidRPr="00D82921" w:rsidRDefault="00CF3A93" w:rsidP="00CF3A93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276" w:type="dxa"/>
          </w:tcPr>
          <w:p w14:paraId="56AF3798" w14:textId="7019EFAB" w:rsidR="00CF3A93" w:rsidRPr="00D82921" w:rsidRDefault="00CF3A93" w:rsidP="00CF3A93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963" w:type="dxa"/>
            <w:gridSpan w:val="3"/>
          </w:tcPr>
          <w:p w14:paraId="1AF4AD5E" w14:textId="263FB7D2" w:rsidR="00CF3A93" w:rsidRPr="00D82921" w:rsidRDefault="00CF3A93" w:rsidP="00CF3A93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903" w:type="dxa"/>
            <w:gridSpan w:val="3"/>
          </w:tcPr>
          <w:p w14:paraId="37ABBF3F" w14:textId="7712E4F4" w:rsidR="00CF3A93" w:rsidRPr="00D82921" w:rsidRDefault="00CF3A93" w:rsidP="00CF3A93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723" w:type="dxa"/>
            <w:gridSpan w:val="2"/>
          </w:tcPr>
          <w:p w14:paraId="52D4B465" w14:textId="46503AE7" w:rsidR="00CF3A93" w:rsidRPr="00D82921" w:rsidRDefault="00CF3A93" w:rsidP="00CF3A93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1.98</w:t>
            </w:r>
          </w:p>
        </w:tc>
        <w:tc>
          <w:tcPr>
            <w:tcW w:w="1276" w:type="dxa"/>
            <w:gridSpan w:val="2"/>
          </w:tcPr>
          <w:p w14:paraId="45195EBB" w14:textId="23030197" w:rsidR="00CF3A93" w:rsidRPr="00D82921" w:rsidRDefault="00CF3A93" w:rsidP="00CF3A93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</w:tr>
      <w:tr w:rsidR="00CF3A93" w:rsidRPr="00D82921" w14:paraId="71AC4F64" w14:textId="77777777" w:rsidTr="001D7B71">
        <w:trPr>
          <w:gridAfter w:val="3"/>
          <w:wAfter w:w="339" w:type="dxa"/>
        </w:trPr>
        <w:tc>
          <w:tcPr>
            <w:tcW w:w="414" w:type="dxa"/>
          </w:tcPr>
          <w:p w14:paraId="29E3D248" w14:textId="77777777" w:rsidR="00CF3A93" w:rsidRPr="00D82921" w:rsidRDefault="00CF3A93" w:rsidP="00CF3A93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2406D978" w14:textId="77777777" w:rsidR="00CF3A93" w:rsidRPr="00D82921" w:rsidRDefault="00CF3A93" w:rsidP="00CF3A93">
            <w:pPr>
              <w:widowControl w:val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[0.2,0.1)</w:t>
            </w:r>
          </w:p>
        </w:tc>
        <w:tc>
          <w:tcPr>
            <w:tcW w:w="1395" w:type="dxa"/>
          </w:tcPr>
          <w:p w14:paraId="35D184BF" w14:textId="4972DEC4" w:rsidR="00CF3A93" w:rsidRPr="00D82921" w:rsidRDefault="00CF3A93" w:rsidP="00CF3A93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276" w:type="dxa"/>
          </w:tcPr>
          <w:p w14:paraId="41DE570C" w14:textId="2AB776AF" w:rsidR="00CF3A93" w:rsidRPr="00D82921" w:rsidRDefault="00CF3A93" w:rsidP="00CF3A93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963" w:type="dxa"/>
            <w:gridSpan w:val="3"/>
          </w:tcPr>
          <w:p w14:paraId="09BE4207" w14:textId="26BBDC38" w:rsidR="00CF3A93" w:rsidRPr="00D82921" w:rsidRDefault="00CF3A93" w:rsidP="00CF3A93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903" w:type="dxa"/>
            <w:gridSpan w:val="3"/>
          </w:tcPr>
          <w:p w14:paraId="62F7B1C6" w14:textId="64BA3893" w:rsidR="00CF3A93" w:rsidRPr="00D82921" w:rsidRDefault="00CF3A93" w:rsidP="00CF3A93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723" w:type="dxa"/>
            <w:gridSpan w:val="2"/>
          </w:tcPr>
          <w:p w14:paraId="536BF1B7" w14:textId="3E40595F" w:rsidR="00CF3A93" w:rsidRPr="00D82921" w:rsidRDefault="00CF3A93" w:rsidP="00CF3A93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2.48</w:t>
            </w:r>
          </w:p>
        </w:tc>
        <w:tc>
          <w:tcPr>
            <w:tcW w:w="1276" w:type="dxa"/>
            <w:gridSpan w:val="2"/>
          </w:tcPr>
          <w:p w14:paraId="6F24CBD3" w14:textId="2A68B114" w:rsidR="00CF3A93" w:rsidRPr="00D82921" w:rsidRDefault="00CF3A93" w:rsidP="00CF3A93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</w:tr>
      <w:tr w:rsidR="00CF3A93" w:rsidRPr="00D82921" w14:paraId="05FFD193" w14:textId="77777777" w:rsidTr="001D7B71">
        <w:trPr>
          <w:gridAfter w:val="3"/>
          <w:wAfter w:w="339" w:type="dxa"/>
        </w:trPr>
        <w:tc>
          <w:tcPr>
            <w:tcW w:w="414" w:type="dxa"/>
            <w:tcBorders>
              <w:bottom w:val="single" w:sz="18" w:space="0" w:color="auto"/>
            </w:tcBorders>
          </w:tcPr>
          <w:p w14:paraId="7A6EA556" w14:textId="77777777" w:rsidR="00CF3A93" w:rsidRPr="00D82921" w:rsidRDefault="00CF3A93" w:rsidP="00CF3A93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01C9D7BF" w14:textId="77777777" w:rsidR="00CF3A93" w:rsidRPr="00D82921" w:rsidRDefault="00CF3A93" w:rsidP="00CF3A93">
            <w:pPr>
              <w:widowControl w:val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[0.1, 0)</w:t>
            </w:r>
          </w:p>
        </w:tc>
        <w:tc>
          <w:tcPr>
            <w:tcW w:w="1395" w:type="dxa"/>
            <w:tcBorders>
              <w:bottom w:val="single" w:sz="18" w:space="0" w:color="auto"/>
            </w:tcBorders>
          </w:tcPr>
          <w:p w14:paraId="37666579" w14:textId="572B4F1A" w:rsidR="00CF3A93" w:rsidRPr="00D82921" w:rsidRDefault="00CF3A93" w:rsidP="00CF3A93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6E4F9771" w14:textId="46ACD655" w:rsidR="00CF3A93" w:rsidRPr="00D82921" w:rsidRDefault="00CF3A93" w:rsidP="00CF3A93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963" w:type="dxa"/>
            <w:gridSpan w:val="3"/>
            <w:tcBorders>
              <w:bottom w:val="single" w:sz="18" w:space="0" w:color="auto"/>
            </w:tcBorders>
          </w:tcPr>
          <w:p w14:paraId="7E71BBA3" w14:textId="53565383" w:rsidR="00CF3A93" w:rsidRPr="00D82921" w:rsidRDefault="00CF3A93" w:rsidP="00CF3A93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903" w:type="dxa"/>
            <w:gridSpan w:val="3"/>
            <w:tcBorders>
              <w:bottom w:val="single" w:sz="18" w:space="0" w:color="auto"/>
            </w:tcBorders>
          </w:tcPr>
          <w:p w14:paraId="6C386A80" w14:textId="00988FF6" w:rsidR="00CF3A93" w:rsidRPr="00D82921" w:rsidRDefault="00CF3A93" w:rsidP="00CF3A93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723" w:type="dxa"/>
            <w:gridSpan w:val="2"/>
            <w:tcBorders>
              <w:bottom w:val="single" w:sz="18" w:space="0" w:color="auto"/>
            </w:tcBorders>
          </w:tcPr>
          <w:p w14:paraId="4B5AAE4E" w14:textId="41C3B520" w:rsidR="00CF3A93" w:rsidRPr="00D82921" w:rsidRDefault="00CF3A93" w:rsidP="00CF3A93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方正姚体" w:cs="Times New Roman" w:hint="eastAsia"/>
                <w:color w:val="000000"/>
                <w:szCs w:val="24"/>
              </w:rPr>
              <w:t>1.31</w:t>
            </w:r>
          </w:p>
        </w:tc>
        <w:tc>
          <w:tcPr>
            <w:tcW w:w="1276" w:type="dxa"/>
            <w:gridSpan w:val="2"/>
            <w:tcBorders>
              <w:bottom w:val="single" w:sz="18" w:space="0" w:color="auto"/>
            </w:tcBorders>
          </w:tcPr>
          <w:p w14:paraId="70DDBF46" w14:textId="6BCF7AAF" w:rsidR="00CF3A93" w:rsidRPr="00D82921" w:rsidRDefault="00CF3A93" w:rsidP="00CF3A93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</w:tr>
    </w:tbl>
    <w:p w14:paraId="4217B2AB" w14:textId="77777777" w:rsidR="00135A91" w:rsidRDefault="00135A91" w:rsidP="00135A91">
      <w:pPr>
        <w:widowControl w:val="0"/>
        <w:spacing w:after="0"/>
        <w:rPr>
          <w:rFonts w:eastAsia="宋体" w:cs="Times New Roman"/>
          <w:b/>
          <w:color w:val="000000"/>
          <w:kern w:val="2"/>
          <w:szCs w:val="24"/>
        </w:rPr>
      </w:pPr>
    </w:p>
    <w:p w14:paraId="222E21CA" w14:textId="53F91021" w:rsidR="00135A91" w:rsidRDefault="00135A91" w:rsidP="00135A91">
      <w:pPr>
        <w:widowControl w:val="0"/>
        <w:autoSpaceDE w:val="0"/>
        <w:autoSpaceDN w:val="0"/>
        <w:adjustRightInd w:val="0"/>
        <w:spacing w:after="0"/>
        <w:rPr>
          <w:rFonts w:ascii="CMR12" w:eastAsia="宋体" w:hAnsi="CMR12" w:cs="CMR12"/>
          <w:kern w:val="2"/>
          <w:szCs w:val="24"/>
        </w:rPr>
      </w:pPr>
      <w:r w:rsidRPr="00F3203E">
        <w:rPr>
          <w:rFonts w:ascii="CMR12" w:eastAsia="宋体" w:hAnsi="CMR12" w:cs="CMR12"/>
          <w:kern w:val="2"/>
          <w:szCs w:val="24"/>
        </w:rPr>
        <w:t>ADMIXTURE-MCP = admixture model with MCP penalty (λ=0.25</w:t>
      </w:r>
      <w:r w:rsidR="009C79D5">
        <w:rPr>
          <w:rFonts w:ascii="CMR12" w:eastAsia="宋体" w:hAnsi="CMR12" w:cs="CMR12" w:hint="eastAsia"/>
          <w:kern w:val="2"/>
          <w:szCs w:val="24"/>
        </w:rPr>
        <w:t>)</w:t>
      </w:r>
      <w:r w:rsidRPr="00F3203E">
        <w:rPr>
          <w:rFonts w:ascii="CMR12" w:eastAsia="宋体" w:hAnsi="CMR12" w:cs="CMR12"/>
          <w:kern w:val="2"/>
          <w:szCs w:val="24"/>
        </w:rPr>
        <w:t>.</w:t>
      </w:r>
    </w:p>
    <w:p w14:paraId="5ED309CA" w14:textId="77777777" w:rsidR="00135A91" w:rsidRPr="0089356D" w:rsidRDefault="00135A91" w:rsidP="00135A91">
      <w:pPr>
        <w:rPr>
          <w:rFonts w:eastAsia="宋体" w:cs="Times New Roman"/>
          <w:b/>
          <w:color w:val="000000"/>
          <w:kern w:val="2"/>
          <w:szCs w:val="24"/>
        </w:rPr>
      </w:pPr>
    </w:p>
    <w:p w14:paraId="279A4B96" w14:textId="77777777" w:rsidR="00135A91" w:rsidRPr="00135A91" w:rsidRDefault="00135A91">
      <w:pPr>
        <w:rPr>
          <w:rFonts w:eastAsia="宋体" w:cs="Times New Roman"/>
          <w:b/>
          <w:color w:val="000000"/>
          <w:kern w:val="2"/>
          <w:szCs w:val="24"/>
        </w:rPr>
      </w:pPr>
    </w:p>
    <w:p w14:paraId="7243A192" w14:textId="77777777" w:rsidR="00135A91" w:rsidRDefault="00135A91">
      <w:pPr>
        <w:rPr>
          <w:rFonts w:eastAsia="宋体" w:cs="Times New Roman"/>
          <w:b/>
          <w:color w:val="000000"/>
          <w:kern w:val="2"/>
          <w:szCs w:val="24"/>
        </w:rPr>
      </w:pPr>
      <w:r>
        <w:rPr>
          <w:rFonts w:eastAsia="宋体" w:cs="Times New Roman"/>
          <w:b/>
          <w:color w:val="000000"/>
          <w:kern w:val="2"/>
          <w:szCs w:val="24"/>
        </w:rPr>
        <w:br w:type="page"/>
      </w:r>
    </w:p>
    <w:p w14:paraId="0A742A07" w14:textId="075A9B43" w:rsidR="00652101" w:rsidRDefault="00652101" w:rsidP="00652101">
      <w:pPr>
        <w:widowControl w:val="0"/>
        <w:spacing w:after="0"/>
        <w:jc w:val="center"/>
        <w:rPr>
          <w:rFonts w:eastAsia="宋体" w:cs="Times New Roman"/>
          <w:b/>
          <w:color w:val="000000"/>
          <w:kern w:val="2"/>
          <w:szCs w:val="24"/>
        </w:rPr>
      </w:pPr>
      <w:r>
        <w:rPr>
          <w:rFonts w:eastAsia="宋体" w:cs="Times New Roman"/>
          <w:b/>
          <w:color w:val="000000"/>
          <w:kern w:val="2"/>
          <w:szCs w:val="24"/>
        </w:rPr>
        <w:lastRenderedPageBreak/>
        <w:t>Table</w:t>
      </w:r>
      <w:r w:rsidR="00003321">
        <w:rPr>
          <w:rFonts w:eastAsia="宋体" w:cs="Times New Roman" w:hint="eastAsia"/>
          <w:b/>
          <w:color w:val="000000"/>
          <w:kern w:val="2"/>
          <w:szCs w:val="24"/>
        </w:rPr>
        <w:t xml:space="preserve">  S4</w:t>
      </w:r>
      <w:r w:rsidRPr="00F3203E">
        <w:rPr>
          <w:rFonts w:eastAsia="宋体" w:cs="Times New Roman" w:hint="eastAsia"/>
          <w:b/>
          <w:color w:val="000000"/>
          <w:kern w:val="2"/>
          <w:szCs w:val="24"/>
        </w:rPr>
        <w:t>．</w:t>
      </w:r>
      <w:r w:rsidRPr="00F3203E">
        <w:rPr>
          <w:rFonts w:eastAsia="宋体" w:cs="Times New Roman" w:hint="eastAsia"/>
          <w:b/>
          <w:color w:val="000000"/>
          <w:kern w:val="2"/>
          <w:szCs w:val="24"/>
        </w:rPr>
        <w:t>P</w:t>
      </w:r>
      <w:r w:rsidRPr="00F3203E">
        <w:rPr>
          <w:rFonts w:eastAsia="宋体" w:cs="Times New Roman"/>
          <w:b/>
          <w:color w:val="000000"/>
          <w:kern w:val="2"/>
          <w:szCs w:val="24"/>
        </w:rPr>
        <w:t xml:space="preserve">ercent (%) of animals by categories of estimated GBC obtained using </w:t>
      </w:r>
      <w:r w:rsidRPr="004C06D3">
        <w:rPr>
          <w:rFonts w:eastAsia="宋体" w:cs="Times New Roman"/>
          <w:b/>
          <w:color w:val="000000"/>
          <w:kern w:val="2"/>
          <w:szCs w:val="24"/>
        </w:rPr>
        <w:t>ADMIXTURE</w:t>
      </w:r>
      <w:r>
        <w:rPr>
          <w:rFonts w:eastAsia="宋体" w:cs="Times New Roman" w:hint="eastAsia"/>
          <w:b/>
          <w:color w:val="000000"/>
          <w:kern w:val="2"/>
          <w:szCs w:val="24"/>
        </w:rPr>
        <w:t>-SCAD</w:t>
      </w:r>
      <w:r w:rsidRPr="004C06D3">
        <w:rPr>
          <w:rFonts w:eastAsia="宋体" w:cs="Times New Roman"/>
          <w:b/>
          <w:color w:val="000000"/>
          <w:kern w:val="2"/>
          <w:szCs w:val="24"/>
        </w:rPr>
        <w:t xml:space="preserve"> </w:t>
      </w:r>
      <w:r w:rsidRPr="00F3203E">
        <w:rPr>
          <w:rFonts w:eastAsia="宋体" w:cs="Times New Roman" w:hint="eastAsia"/>
          <w:b/>
          <w:color w:val="000000"/>
          <w:kern w:val="2"/>
          <w:szCs w:val="24"/>
        </w:rPr>
        <w:t>with5 K SNP panel</w:t>
      </w:r>
      <w:r w:rsidRPr="00F3203E">
        <w:rPr>
          <w:rFonts w:eastAsia="宋体" w:cs="Times New Roman"/>
          <w:b/>
          <w:color w:val="000000"/>
          <w:kern w:val="2"/>
          <w:szCs w:val="24"/>
        </w:rPr>
        <w:t xml:space="preserve"> </w:t>
      </w:r>
      <w:r>
        <w:rPr>
          <w:rFonts w:eastAsia="宋体" w:cs="Times New Roman" w:hint="eastAsia"/>
          <w:b/>
          <w:color w:val="000000"/>
          <w:kern w:val="2"/>
          <w:szCs w:val="24"/>
        </w:rPr>
        <w:t xml:space="preserve">in </w:t>
      </w:r>
      <w:r w:rsidRPr="004C06D3">
        <w:rPr>
          <w:rFonts w:eastAsia="宋体" w:cs="Times New Roman"/>
          <w:b/>
          <w:color w:val="000000"/>
          <w:kern w:val="2"/>
          <w:szCs w:val="24"/>
        </w:rPr>
        <w:t>Brahman</w:t>
      </w:r>
      <w:r>
        <w:rPr>
          <w:rFonts w:eastAsia="宋体" w:cs="Times New Roman" w:hint="eastAsia"/>
          <w:b/>
          <w:color w:val="000000"/>
          <w:kern w:val="2"/>
          <w:szCs w:val="24"/>
        </w:rPr>
        <w:t xml:space="preserve">, </w:t>
      </w:r>
      <w:r>
        <w:rPr>
          <w:rFonts w:eastAsia="宋体" w:cs="Times New Roman"/>
          <w:b/>
          <w:color w:val="000000"/>
          <w:kern w:val="2"/>
          <w:szCs w:val="24"/>
        </w:rPr>
        <w:t>Hereford</w:t>
      </w:r>
      <w:r>
        <w:rPr>
          <w:rFonts w:eastAsia="宋体" w:cs="Times New Roman" w:hint="eastAsia"/>
          <w:b/>
          <w:color w:val="000000"/>
          <w:kern w:val="2"/>
          <w:szCs w:val="24"/>
        </w:rPr>
        <w:t xml:space="preserve">, </w:t>
      </w:r>
      <w:r>
        <w:rPr>
          <w:rFonts w:eastAsia="宋体" w:cs="Times New Roman"/>
          <w:b/>
          <w:color w:val="000000"/>
          <w:kern w:val="2"/>
          <w:szCs w:val="24"/>
        </w:rPr>
        <w:t>Jersey</w:t>
      </w:r>
      <w:r>
        <w:rPr>
          <w:rFonts w:eastAsia="宋体" w:cs="Times New Roman" w:hint="eastAsia"/>
          <w:b/>
          <w:color w:val="000000"/>
          <w:kern w:val="2"/>
          <w:szCs w:val="24"/>
        </w:rPr>
        <w:t>, S</w:t>
      </w:r>
      <w:r>
        <w:rPr>
          <w:rFonts w:eastAsia="宋体" w:cs="Times New Roman"/>
          <w:b/>
          <w:color w:val="000000"/>
          <w:kern w:val="2"/>
          <w:szCs w:val="24"/>
        </w:rPr>
        <w:t>horthorn</w:t>
      </w:r>
      <w:r>
        <w:rPr>
          <w:rFonts w:eastAsia="宋体" w:cs="Times New Roman" w:hint="eastAsia"/>
          <w:b/>
          <w:color w:val="000000"/>
          <w:kern w:val="2"/>
          <w:szCs w:val="24"/>
        </w:rPr>
        <w:t xml:space="preserve">, </w:t>
      </w:r>
      <w:r>
        <w:rPr>
          <w:rFonts w:eastAsia="宋体" w:cs="Times New Roman"/>
          <w:b/>
          <w:color w:val="000000"/>
          <w:kern w:val="2"/>
          <w:szCs w:val="24"/>
        </w:rPr>
        <w:t>Simmental</w:t>
      </w:r>
      <w:r>
        <w:rPr>
          <w:rFonts w:eastAsia="宋体" w:cs="Times New Roman" w:hint="eastAsia"/>
          <w:b/>
          <w:color w:val="000000"/>
          <w:kern w:val="2"/>
          <w:szCs w:val="24"/>
        </w:rPr>
        <w:t xml:space="preserve">, and </w:t>
      </w:r>
      <w:r>
        <w:rPr>
          <w:rFonts w:eastAsia="宋体" w:cs="Times New Roman"/>
          <w:b/>
          <w:color w:val="000000"/>
          <w:kern w:val="2"/>
          <w:szCs w:val="24"/>
        </w:rPr>
        <w:t>Wagyu</w:t>
      </w:r>
      <w:r>
        <w:rPr>
          <w:rFonts w:eastAsia="宋体" w:cs="Times New Roman" w:hint="eastAsia"/>
          <w:b/>
          <w:color w:val="000000"/>
          <w:kern w:val="2"/>
          <w:szCs w:val="24"/>
        </w:rPr>
        <w:t>.</w:t>
      </w:r>
    </w:p>
    <w:p w14:paraId="257D11E8" w14:textId="77777777" w:rsidR="00652101" w:rsidRDefault="00652101" w:rsidP="00652101">
      <w:pPr>
        <w:widowControl w:val="0"/>
        <w:spacing w:after="0"/>
        <w:rPr>
          <w:rFonts w:eastAsia="宋体" w:cs="Times New Roman"/>
          <w:b/>
          <w:color w:val="000000"/>
          <w:kern w:val="2"/>
          <w:szCs w:val="24"/>
        </w:rPr>
      </w:pPr>
    </w:p>
    <w:tbl>
      <w:tblPr>
        <w:tblStyle w:val="127"/>
        <w:tblpPr w:leftFromText="180" w:rightFromText="180" w:vertAnchor="page" w:horzAnchor="margin" w:tblpXSpec="center" w:tblpY="2251"/>
        <w:tblW w:w="114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"/>
        <w:gridCol w:w="1134"/>
        <w:gridCol w:w="1395"/>
        <w:gridCol w:w="1276"/>
        <w:gridCol w:w="235"/>
        <w:gridCol w:w="1608"/>
        <w:gridCol w:w="120"/>
        <w:gridCol w:w="32"/>
        <w:gridCol w:w="1713"/>
        <w:gridCol w:w="158"/>
        <w:gridCol w:w="1297"/>
        <w:gridCol w:w="426"/>
        <w:gridCol w:w="1133"/>
        <w:gridCol w:w="143"/>
        <w:gridCol w:w="103"/>
        <w:gridCol w:w="38"/>
        <w:gridCol w:w="198"/>
      </w:tblGrid>
      <w:tr w:rsidR="00652101" w:rsidRPr="00D82921" w14:paraId="770B6E93" w14:textId="77777777" w:rsidTr="001D7B71">
        <w:tc>
          <w:tcPr>
            <w:tcW w:w="414" w:type="dxa"/>
            <w:vMerge w:val="restart"/>
            <w:tcBorders>
              <w:top w:val="double" w:sz="18" w:space="0" w:color="000000" w:themeColor="text1"/>
            </w:tcBorders>
          </w:tcPr>
          <w:p w14:paraId="4A24B012" w14:textId="77777777" w:rsidR="00652101" w:rsidRPr="00D82921" w:rsidRDefault="00652101" w:rsidP="001D7B71">
            <w:pPr>
              <w:widowControl w:val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  <w:p w14:paraId="7C83849E" w14:textId="77777777" w:rsidR="00652101" w:rsidRPr="00D82921" w:rsidRDefault="00652101" w:rsidP="001D7B71">
            <w:pPr>
              <w:widowControl w:val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double" w:sz="18" w:space="0" w:color="000000" w:themeColor="text1"/>
            </w:tcBorders>
          </w:tcPr>
          <w:p w14:paraId="5C8398AF" w14:textId="77777777" w:rsidR="00652101" w:rsidRPr="00D82921" w:rsidRDefault="00652101" w:rsidP="001D7B71">
            <w:pPr>
              <w:widowControl w:val="0"/>
              <w:ind w:firstLineChars="100" w:firstLine="21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4666" w:type="dxa"/>
            <w:gridSpan w:val="6"/>
            <w:tcBorders>
              <w:top w:val="double" w:sz="18" w:space="0" w:color="000000" w:themeColor="text1"/>
              <w:bottom w:val="single" w:sz="18" w:space="0" w:color="auto"/>
            </w:tcBorders>
          </w:tcPr>
          <w:p w14:paraId="3F855202" w14:textId="6028BA1C" w:rsidR="00652101" w:rsidRPr="00D82921" w:rsidRDefault="00652101" w:rsidP="001D7B71">
            <w:pPr>
              <w:widowControl w:val="0"/>
              <w:jc w:val="right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ADMIXTURE-</w:t>
            </w:r>
            <w:r>
              <w:rPr>
                <w:rFonts w:eastAsia="宋体" w:cs="Times New Roman" w:hint="eastAsia"/>
                <w:color w:val="000000"/>
                <w:szCs w:val="24"/>
              </w:rPr>
              <w:t>SCAD</w:t>
            </w:r>
          </w:p>
        </w:tc>
        <w:tc>
          <w:tcPr>
            <w:tcW w:w="4727" w:type="dxa"/>
            <w:gridSpan w:val="5"/>
            <w:tcBorders>
              <w:top w:val="double" w:sz="18" w:space="0" w:color="000000" w:themeColor="text1"/>
              <w:left w:val="nil"/>
              <w:bottom w:val="single" w:sz="18" w:space="0" w:color="auto"/>
            </w:tcBorders>
          </w:tcPr>
          <w:p w14:paraId="78A7E7CC" w14:textId="77777777" w:rsidR="00652101" w:rsidRPr="00D82921" w:rsidRDefault="00652101" w:rsidP="001D7B71">
            <w:pPr>
              <w:widowControl w:val="0"/>
              <w:ind w:firstLineChars="80" w:firstLine="168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46" w:type="dxa"/>
            <w:gridSpan w:val="2"/>
            <w:tcBorders>
              <w:top w:val="double" w:sz="18" w:space="0" w:color="000000" w:themeColor="text1"/>
              <w:bottom w:val="single" w:sz="18" w:space="0" w:color="auto"/>
            </w:tcBorders>
          </w:tcPr>
          <w:p w14:paraId="5C746B7A" w14:textId="77777777" w:rsidR="00652101" w:rsidRPr="00D82921" w:rsidRDefault="00652101" w:rsidP="001D7B71">
            <w:pPr>
              <w:widowControl w:val="0"/>
              <w:ind w:firstLineChars="100" w:firstLine="21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36" w:type="dxa"/>
            <w:gridSpan w:val="2"/>
            <w:tcBorders>
              <w:top w:val="double" w:sz="18" w:space="0" w:color="000000" w:themeColor="text1"/>
              <w:left w:val="nil"/>
            </w:tcBorders>
          </w:tcPr>
          <w:p w14:paraId="794C1696" w14:textId="77777777" w:rsidR="00652101" w:rsidRPr="00D82921" w:rsidRDefault="00652101" w:rsidP="001D7B71">
            <w:pPr>
              <w:widowControl w:val="0"/>
              <w:ind w:firstLineChars="100" w:firstLine="21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652101" w:rsidRPr="00D82921" w14:paraId="67E1B7D0" w14:textId="77777777" w:rsidTr="001D7B71">
        <w:trPr>
          <w:gridAfter w:val="1"/>
          <w:wAfter w:w="198" w:type="dxa"/>
        </w:trPr>
        <w:tc>
          <w:tcPr>
            <w:tcW w:w="414" w:type="dxa"/>
            <w:vMerge/>
            <w:tcBorders>
              <w:bottom w:val="single" w:sz="18" w:space="0" w:color="auto"/>
            </w:tcBorders>
          </w:tcPr>
          <w:p w14:paraId="0C9E07CC" w14:textId="77777777" w:rsidR="00652101" w:rsidRPr="00D82921" w:rsidRDefault="00652101" w:rsidP="001D7B71">
            <w:pPr>
              <w:widowControl w:val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259DE378" w14:textId="77777777" w:rsidR="00652101" w:rsidRPr="00D82921" w:rsidRDefault="00652101" w:rsidP="001D7B71">
            <w:pPr>
              <w:widowControl w:val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GBC</w:t>
            </w:r>
          </w:p>
        </w:tc>
        <w:tc>
          <w:tcPr>
            <w:tcW w:w="1395" w:type="dxa"/>
            <w:tcBorders>
              <w:top w:val="single" w:sz="18" w:space="0" w:color="auto"/>
              <w:bottom w:val="single" w:sz="18" w:space="0" w:color="auto"/>
            </w:tcBorders>
          </w:tcPr>
          <w:p w14:paraId="352C3B93" w14:textId="77777777" w:rsidR="00652101" w:rsidRPr="00D82921" w:rsidRDefault="00652101" w:rsidP="001D7B7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C06D3">
              <w:rPr>
                <w:rFonts w:eastAsia="宋体" w:cs="Times New Roman"/>
                <w:color w:val="000000"/>
                <w:szCs w:val="24"/>
              </w:rPr>
              <w:t>Brahman</w:t>
            </w:r>
          </w:p>
        </w:tc>
        <w:tc>
          <w:tcPr>
            <w:tcW w:w="1511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7CF64D17" w14:textId="77777777" w:rsidR="00652101" w:rsidRPr="00D82921" w:rsidRDefault="00652101" w:rsidP="001D7B7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C06D3">
              <w:rPr>
                <w:rFonts w:eastAsia="宋体" w:cs="Times New Roman"/>
                <w:color w:val="000000"/>
                <w:szCs w:val="24"/>
              </w:rPr>
              <w:t>Hereford</w:t>
            </w:r>
          </w:p>
        </w:tc>
        <w:tc>
          <w:tcPr>
            <w:tcW w:w="1608" w:type="dxa"/>
            <w:tcBorders>
              <w:top w:val="single" w:sz="18" w:space="0" w:color="auto"/>
              <w:bottom w:val="single" w:sz="18" w:space="0" w:color="auto"/>
            </w:tcBorders>
          </w:tcPr>
          <w:p w14:paraId="0FF871A1" w14:textId="77777777" w:rsidR="00652101" w:rsidRPr="00D82921" w:rsidRDefault="00652101" w:rsidP="001D7B7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C06D3">
              <w:rPr>
                <w:rFonts w:eastAsia="宋体" w:cs="Times New Roman"/>
                <w:color w:val="000000"/>
                <w:szCs w:val="24"/>
              </w:rPr>
              <w:t>Jersey</w:t>
            </w:r>
          </w:p>
        </w:tc>
        <w:tc>
          <w:tcPr>
            <w:tcW w:w="1865" w:type="dxa"/>
            <w:gridSpan w:val="3"/>
            <w:tcBorders>
              <w:left w:val="nil"/>
              <w:bottom w:val="single" w:sz="18" w:space="0" w:color="auto"/>
            </w:tcBorders>
          </w:tcPr>
          <w:p w14:paraId="492BF425" w14:textId="77777777" w:rsidR="00652101" w:rsidRPr="00D82921" w:rsidRDefault="00652101" w:rsidP="001D7B7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C06D3">
              <w:rPr>
                <w:rFonts w:eastAsia="宋体" w:cs="Times New Roman"/>
                <w:color w:val="000000"/>
                <w:szCs w:val="24"/>
              </w:rPr>
              <w:t>Shorthorn</w:t>
            </w:r>
          </w:p>
        </w:tc>
        <w:tc>
          <w:tcPr>
            <w:tcW w:w="1455" w:type="dxa"/>
            <w:gridSpan w:val="2"/>
            <w:tcBorders>
              <w:bottom w:val="single" w:sz="18" w:space="0" w:color="auto"/>
            </w:tcBorders>
          </w:tcPr>
          <w:p w14:paraId="3642144C" w14:textId="77777777" w:rsidR="00652101" w:rsidRPr="00D82921" w:rsidRDefault="00652101" w:rsidP="001D7B71">
            <w:pPr>
              <w:widowControl w:val="0"/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4C06D3">
              <w:rPr>
                <w:rFonts w:eastAsia="宋体" w:cs="Times New Roman"/>
                <w:color w:val="000000"/>
                <w:szCs w:val="24"/>
              </w:rPr>
              <w:t>Simmental</w:t>
            </w:r>
          </w:p>
        </w:tc>
        <w:tc>
          <w:tcPr>
            <w:tcW w:w="1559" w:type="dxa"/>
            <w:gridSpan w:val="2"/>
            <w:tcBorders>
              <w:bottom w:val="single" w:sz="18" w:space="0" w:color="auto"/>
            </w:tcBorders>
          </w:tcPr>
          <w:p w14:paraId="20116DD2" w14:textId="0DBF7B0F" w:rsidR="00652101" w:rsidRPr="00D82921" w:rsidRDefault="00652101" w:rsidP="001D7B71">
            <w:pPr>
              <w:widowControl w:val="0"/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89356D">
              <w:rPr>
                <w:rFonts w:eastAsia="宋体" w:cs="Times New Roman"/>
                <w:color w:val="000000"/>
                <w:szCs w:val="24"/>
              </w:rPr>
              <w:t xml:space="preserve">Wagyu </w:t>
            </w:r>
          </w:p>
        </w:tc>
        <w:tc>
          <w:tcPr>
            <w:tcW w:w="284" w:type="dxa"/>
            <w:gridSpan w:val="3"/>
            <w:tcBorders>
              <w:left w:val="nil"/>
              <w:bottom w:val="single" w:sz="18" w:space="0" w:color="auto"/>
            </w:tcBorders>
          </w:tcPr>
          <w:p w14:paraId="57AECC55" w14:textId="77777777" w:rsidR="00652101" w:rsidRPr="00D82921" w:rsidRDefault="00652101" w:rsidP="001D7B71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9600ED" w:rsidRPr="00D82921" w14:paraId="29A7506C" w14:textId="77777777" w:rsidTr="001D7B71">
        <w:trPr>
          <w:gridAfter w:val="3"/>
          <w:wAfter w:w="339" w:type="dxa"/>
        </w:trPr>
        <w:tc>
          <w:tcPr>
            <w:tcW w:w="414" w:type="dxa"/>
            <w:tcBorders>
              <w:top w:val="single" w:sz="18" w:space="0" w:color="auto"/>
            </w:tcBorders>
          </w:tcPr>
          <w:p w14:paraId="595585B8" w14:textId="77777777" w:rsidR="009600ED" w:rsidRPr="00D82921" w:rsidRDefault="009600ED" w:rsidP="009600ED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40F7D7E8" w14:textId="77777777" w:rsidR="009600ED" w:rsidRPr="00D82921" w:rsidRDefault="009600ED" w:rsidP="009600ED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=1</w:t>
            </w:r>
          </w:p>
        </w:tc>
        <w:tc>
          <w:tcPr>
            <w:tcW w:w="1395" w:type="dxa"/>
            <w:tcBorders>
              <w:top w:val="single" w:sz="18" w:space="0" w:color="auto"/>
            </w:tcBorders>
          </w:tcPr>
          <w:p w14:paraId="7F22C6FA" w14:textId="3A0E2637" w:rsidR="009600ED" w:rsidRPr="00D82921" w:rsidRDefault="009600ED" w:rsidP="009600ED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1.00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74387401" w14:textId="62538579" w:rsidR="009600ED" w:rsidRPr="00D82921" w:rsidRDefault="009600ED" w:rsidP="009600ED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99.8</w:t>
            </w:r>
          </w:p>
        </w:tc>
        <w:tc>
          <w:tcPr>
            <w:tcW w:w="1963" w:type="dxa"/>
            <w:gridSpan w:val="3"/>
            <w:tcBorders>
              <w:top w:val="single" w:sz="18" w:space="0" w:color="auto"/>
            </w:tcBorders>
          </w:tcPr>
          <w:p w14:paraId="34C74F10" w14:textId="27C969E0" w:rsidR="009600ED" w:rsidRPr="00D82921" w:rsidRDefault="009600ED" w:rsidP="009600ED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99.3</w:t>
            </w:r>
          </w:p>
        </w:tc>
        <w:tc>
          <w:tcPr>
            <w:tcW w:w="1903" w:type="dxa"/>
            <w:gridSpan w:val="3"/>
            <w:tcBorders>
              <w:top w:val="single" w:sz="18" w:space="0" w:color="auto"/>
            </w:tcBorders>
          </w:tcPr>
          <w:p w14:paraId="5D30E6A9" w14:textId="2CEFB2B3" w:rsidR="009600ED" w:rsidRPr="00D82921" w:rsidRDefault="009600ED" w:rsidP="009600ED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83.7</w:t>
            </w:r>
          </w:p>
        </w:tc>
        <w:tc>
          <w:tcPr>
            <w:tcW w:w="1723" w:type="dxa"/>
            <w:gridSpan w:val="2"/>
            <w:tcBorders>
              <w:top w:val="single" w:sz="18" w:space="0" w:color="auto"/>
            </w:tcBorders>
          </w:tcPr>
          <w:p w14:paraId="380DD708" w14:textId="1DB65872" w:rsidR="009600ED" w:rsidRPr="00D82921" w:rsidRDefault="009600ED" w:rsidP="009600ED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63.9</w:t>
            </w:r>
            <w:r w:rsidRPr="00D82921">
              <w:rPr>
                <w:rFonts w:eastAsia="宋体" w:cs="Times New Roman" w:hint="eastAsia"/>
                <w:color w:val="000000"/>
                <w:szCs w:val="24"/>
              </w:rPr>
              <w:t xml:space="preserve"> 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</w:tcBorders>
          </w:tcPr>
          <w:p w14:paraId="05FF2E7E" w14:textId="28CB6508" w:rsidR="009600ED" w:rsidRPr="00D82921" w:rsidRDefault="009600ED" w:rsidP="009600ED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98.8</w:t>
            </w:r>
            <w:r w:rsidRPr="00D82921">
              <w:rPr>
                <w:rFonts w:eastAsia="宋体" w:cs="Times New Roman" w:hint="eastAsia"/>
                <w:color w:val="000000"/>
                <w:szCs w:val="24"/>
              </w:rPr>
              <w:t xml:space="preserve"> </w:t>
            </w:r>
          </w:p>
        </w:tc>
      </w:tr>
      <w:tr w:rsidR="009600ED" w:rsidRPr="00D82921" w14:paraId="6F7D0F99" w14:textId="77777777" w:rsidTr="001D7B71">
        <w:trPr>
          <w:gridAfter w:val="3"/>
          <w:wAfter w:w="339" w:type="dxa"/>
        </w:trPr>
        <w:tc>
          <w:tcPr>
            <w:tcW w:w="414" w:type="dxa"/>
          </w:tcPr>
          <w:p w14:paraId="12C4FF00" w14:textId="77777777" w:rsidR="009600ED" w:rsidRPr="00D82921" w:rsidRDefault="009600ED" w:rsidP="009600ED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2A776C95" w14:textId="77777777" w:rsidR="009600ED" w:rsidRPr="00D82921" w:rsidRDefault="009600ED" w:rsidP="009600ED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[0.9,1)</w:t>
            </w:r>
          </w:p>
        </w:tc>
        <w:tc>
          <w:tcPr>
            <w:tcW w:w="1395" w:type="dxa"/>
          </w:tcPr>
          <w:p w14:paraId="428D51D7" w14:textId="74DC8CCA" w:rsidR="009600ED" w:rsidRPr="00D82921" w:rsidRDefault="009600ED" w:rsidP="009600ED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276" w:type="dxa"/>
          </w:tcPr>
          <w:p w14:paraId="42898A69" w14:textId="26815F23" w:rsidR="009600ED" w:rsidRPr="00D82921" w:rsidRDefault="009600ED" w:rsidP="009600ED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4</w:t>
            </w:r>
          </w:p>
        </w:tc>
        <w:tc>
          <w:tcPr>
            <w:tcW w:w="1963" w:type="dxa"/>
            <w:gridSpan w:val="3"/>
          </w:tcPr>
          <w:p w14:paraId="318FA7CD" w14:textId="240F6715" w:rsidR="009600ED" w:rsidRPr="00D82921" w:rsidRDefault="009600ED" w:rsidP="009600ED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19</w:t>
            </w:r>
          </w:p>
        </w:tc>
        <w:tc>
          <w:tcPr>
            <w:tcW w:w="1903" w:type="dxa"/>
            <w:gridSpan w:val="3"/>
          </w:tcPr>
          <w:p w14:paraId="6F252C27" w14:textId="65AE777F" w:rsidR="009600ED" w:rsidRPr="00D82921" w:rsidRDefault="009600ED" w:rsidP="009600ED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4.54</w:t>
            </w:r>
          </w:p>
        </w:tc>
        <w:tc>
          <w:tcPr>
            <w:tcW w:w="1723" w:type="dxa"/>
            <w:gridSpan w:val="2"/>
          </w:tcPr>
          <w:p w14:paraId="001BB55B" w14:textId="7C215901" w:rsidR="009600ED" w:rsidRPr="00D82921" w:rsidRDefault="009600ED" w:rsidP="009600ED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4.41</w:t>
            </w:r>
          </w:p>
        </w:tc>
        <w:tc>
          <w:tcPr>
            <w:tcW w:w="1276" w:type="dxa"/>
            <w:gridSpan w:val="2"/>
          </w:tcPr>
          <w:p w14:paraId="420907CD" w14:textId="0FFBE953" w:rsidR="009600ED" w:rsidRPr="00D82921" w:rsidRDefault="009600ED" w:rsidP="009600ED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66</w:t>
            </w:r>
          </w:p>
        </w:tc>
      </w:tr>
      <w:tr w:rsidR="009600ED" w:rsidRPr="00D82921" w14:paraId="52F069BD" w14:textId="77777777" w:rsidTr="001D7B71">
        <w:trPr>
          <w:gridAfter w:val="3"/>
          <w:wAfter w:w="339" w:type="dxa"/>
        </w:trPr>
        <w:tc>
          <w:tcPr>
            <w:tcW w:w="414" w:type="dxa"/>
          </w:tcPr>
          <w:p w14:paraId="2BCC5DCA" w14:textId="77777777" w:rsidR="009600ED" w:rsidRPr="00D82921" w:rsidRDefault="009600ED" w:rsidP="009600ED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5A36D5F0" w14:textId="77777777" w:rsidR="009600ED" w:rsidRPr="00D82921" w:rsidRDefault="009600ED" w:rsidP="009600ED">
            <w:pPr>
              <w:widowControl w:val="0"/>
              <w:jc w:val="both"/>
              <w:rPr>
                <w:rFonts w:eastAsia="宋体" w:cs="Times New Roman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[0.8,0.9)</w:t>
            </w:r>
          </w:p>
        </w:tc>
        <w:tc>
          <w:tcPr>
            <w:tcW w:w="1395" w:type="dxa"/>
          </w:tcPr>
          <w:p w14:paraId="04BA43F0" w14:textId="6B7D4D3E" w:rsidR="009600ED" w:rsidRPr="00D82921" w:rsidRDefault="009600ED" w:rsidP="009600ED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276" w:type="dxa"/>
          </w:tcPr>
          <w:p w14:paraId="78CD094E" w14:textId="3CD3AC99" w:rsidR="009600ED" w:rsidRPr="00D82921" w:rsidRDefault="009600ED" w:rsidP="009600ED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4</w:t>
            </w:r>
          </w:p>
        </w:tc>
        <w:tc>
          <w:tcPr>
            <w:tcW w:w="1963" w:type="dxa"/>
            <w:gridSpan w:val="3"/>
          </w:tcPr>
          <w:p w14:paraId="6CEADB3C" w14:textId="5475F719" w:rsidR="009600ED" w:rsidRPr="00D82921" w:rsidRDefault="009600ED" w:rsidP="009600ED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20</w:t>
            </w:r>
          </w:p>
        </w:tc>
        <w:tc>
          <w:tcPr>
            <w:tcW w:w="1903" w:type="dxa"/>
            <w:gridSpan w:val="3"/>
          </w:tcPr>
          <w:p w14:paraId="08E98E34" w14:textId="1F343DCA" w:rsidR="009600ED" w:rsidRPr="00D82921" w:rsidRDefault="009600ED" w:rsidP="009600ED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2.59</w:t>
            </w:r>
          </w:p>
        </w:tc>
        <w:tc>
          <w:tcPr>
            <w:tcW w:w="1723" w:type="dxa"/>
            <w:gridSpan w:val="2"/>
          </w:tcPr>
          <w:p w14:paraId="030108AE" w14:textId="5EF57579" w:rsidR="009600ED" w:rsidRPr="00D82921" w:rsidRDefault="009600ED" w:rsidP="009600ED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4.42</w:t>
            </w:r>
          </w:p>
        </w:tc>
        <w:tc>
          <w:tcPr>
            <w:tcW w:w="1276" w:type="dxa"/>
            <w:gridSpan w:val="2"/>
          </w:tcPr>
          <w:p w14:paraId="59B6BFFE" w14:textId="0B593068" w:rsidR="009600ED" w:rsidRPr="00D82921" w:rsidRDefault="009600ED" w:rsidP="009600ED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26</w:t>
            </w:r>
          </w:p>
        </w:tc>
      </w:tr>
      <w:tr w:rsidR="009600ED" w:rsidRPr="00D82921" w14:paraId="25C865B0" w14:textId="77777777" w:rsidTr="001D7B71">
        <w:trPr>
          <w:gridAfter w:val="3"/>
          <w:wAfter w:w="339" w:type="dxa"/>
        </w:trPr>
        <w:tc>
          <w:tcPr>
            <w:tcW w:w="414" w:type="dxa"/>
          </w:tcPr>
          <w:p w14:paraId="6C1548CE" w14:textId="77777777" w:rsidR="009600ED" w:rsidRPr="00D82921" w:rsidRDefault="009600ED" w:rsidP="009600ED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0796FC2D" w14:textId="77777777" w:rsidR="009600ED" w:rsidRPr="00D82921" w:rsidRDefault="009600ED" w:rsidP="009600ED">
            <w:pPr>
              <w:widowControl w:val="0"/>
              <w:jc w:val="both"/>
              <w:rPr>
                <w:rFonts w:eastAsia="宋体" w:cs="Times New Roman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[0.7,0.8)</w:t>
            </w:r>
          </w:p>
        </w:tc>
        <w:tc>
          <w:tcPr>
            <w:tcW w:w="1395" w:type="dxa"/>
          </w:tcPr>
          <w:p w14:paraId="46550F35" w14:textId="1B3BAB1C" w:rsidR="009600ED" w:rsidRPr="00D82921" w:rsidRDefault="009600ED" w:rsidP="009600ED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276" w:type="dxa"/>
          </w:tcPr>
          <w:p w14:paraId="48353B52" w14:textId="23D42C66" w:rsidR="009600ED" w:rsidRPr="00D82921" w:rsidRDefault="009600ED" w:rsidP="009600ED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4</w:t>
            </w:r>
          </w:p>
        </w:tc>
        <w:tc>
          <w:tcPr>
            <w:tcW w:w="1963" w:type="dxa"/>
            <w:gridSpan w:val="3"/>
          </w:tcPr>
          <w:p w14:paraId="3D31952D" w14:textId="1834513C" w:rsidR="009600ED" w:rsidRPr="00D82921" w:rsidRDefault="009600ED" w:rsidP="009600ED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8</w:t>
            </w:r>
          </w:p>
        </w:tc>
        <w:tc>
          <w:tcPr>
            <w:tcW w:w="1903" w:type="dxa"/>
            <w:gridSpan w:val="3"/>
          </w:tcPr>
          <w:p w14:paraId="3234B7C4" w14:textId="70C32E47" w:rsidR="009600ED" w:rsidRPr="00D82921" w:rsidRDefault="009600ED" w:rsidP="009600ED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2.62</w:t>
            </w:r>
          </w:p>
        </w:tc>
        <w:tc>
          <w:tcPr>
            <w:tcW w:w="1723" w:type="dxa"/>
            <w:gridSpan w:val="2"/>
          </w:tcPr>
          <w:p w14:paraId="2B7A9A91" w14:textId="2118C0A7" w:rsidR="009600ED" w:rsidRPr="00D82921" w:rsidRDefault="009600ED" w:rsidP="009600ED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3.62</w:t>
            </w:r>
          </w:p>
        </w:tc>
        <w:tc>
          <w:tcPr>
            <w:tcW w:w="1276" w:type="dxa"/>
            <w:gridSpan w:val="2"/>
          </w:tcPr>
          <w:p w14:paraId="198887A4" w14:textId="3B560BDF" w:rsidR="009600ED" w:rsidRPr="00D82921" w:rsidRDefault="009600ED" w:rsidP="009600ED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13</w:t>
            </w:r>
          </w:p>
        </w:tc>
      </w:tr>
      <w:tr w:rsidR="009600ED" w:rsidRPr="00D82921" w14:paraId="73B3FA11" w14:textId="77777777" w:rsidTr="001D7B71">
        <w:trPr>
          <w:gridAfter w:val="3"/>
          <w:wAfter w:w="339" w:type="dxa"/>
        </w:trPr>
        <w:tc>
          <w:tcPr>
            <w:tcW w:w="414" w:type="dxa"/>
          </w:tcPr>
          <w:p w14:paraId="13F1D2E1" w14:textId="77777777" w:rsidR="009600ED" w:rsidRPr="00D82921" w:rsidRDefault="009600ED" w:rsidP="009600ED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3F33AF38" w14:textId="77777777" w:rsidR="009600ED" w:rsidRPr="00D82921" w:rsidRDefault="009600ED" w:rsidP="009600ED">
            <w:pPr>
              <w:widowControl w:val="0"/>
              <w:jc w:val="both"/>
              <w:rPr>
                <w:rFonts w:eastAsia="宋体" w:cs="Times New Roman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[0.6,0.7)</w:t>
            </w:r>
          </w:p>
        </w:tc>
        <w:tc>
          <w:tcPr>
            <w:tcW w:w="1395" w:type="dxa"/>
          </w:tcPr>
          <w:p w14:paraId="3CD5DB00" w14:textId="79DD1DC1" w:rsidR="009600ED" w:rsidRPr="00D82921" w:rsidRDefault="009600ED" w:rsidP="009600ED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276" w:type="dxa"/>
          </w:tcPr>
          <w:p w14:paraId="733F58CD" w14:textId="383BCEC2" w:rsidR="009600ED" w:rsidRPr="00D82921" w:rsidRDefault="009600ED" w:rsidP="009600ED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963" w:type="dxa"/>
            <w:gridSpan w:val="3"/>
          </w:tcPr>
          <w:p w14:paraId="603EAD74" w14:textId="3E18C752" w:rsidR="009600ED" w:rsidRPr="00D82921" w:rsidRDefault="009600ED" w:rsidP="009600ED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4</w:t>
            </w:r>
          </w:p>
        </w:tc>
        <w:tc>
          <w:tcPr>
            <w:tcW w:w="1903" w:type="dxa"/>
            <w:gridSpan w:val="3"/>
          </w:tcPr>
          <w:p w14:paraId="5F911414" w14:textId="67FFAB17" w:rsidR="009600ED" w:rsidRPr="00D82921" w:rsidRDefault="009600ED" w:rsidP="009600ED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3.28</w:t>
            </w:r>
          </w:p>
        </w:tc>
        <w:tc>
          <w:tcPr>
            <w:tcW w:w="1723" w:type="dxa"/>
            <w:gridSpan w:val="2"/>
          </w:tcPr>
          <w:p w14:paraId="5BBC3468" w14:textId="15FBB350" w:rsidR="009600ED" w:rsidRPr="00D82921" w:rsidRDefault="009600ED" w:rsidP="009600ED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3.20</w:t>
            </w:r>
          </w:p>
        </w:tc>
        <w:tc>
          <w:tcPr>
            <w:tcW w:w="1276" w:type="dxa"/>
            <w:gridSpan w:val="2"/>
          </w:tcPr>
          <w:p w14:paraId="5E335E42" w14:textId="276EFA26" w:rsidR="009600ED" w:rsidRPr="00D82921" w:rsidRDefault="009600ED" w:rsidP="009600ED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7</w:t>
            </w:r>
          </w:p>
        </w:tc>
      </w:tr>
      <w:tr w:rsidR="009600ED" w:rsidRPr="00D82921" w14:paraId="2387E1E0" w14:textId="77777777" w:rsidTr="001D7B71">
        <w:trPr>
          <w:gridAfter w:val="3"/>
          <w:wAfter w:w="339" w:type="dxa"/>
        </w:trPr>
        <w:tc>
          <w:tcPr>
            <w:tcW w:w="414" w:type="dxa"/>
          </w:tcPr>
          <w:p w14:paraId="5A8D5430" w14:textId="77777777" w:rsidR="009600ED" w:rsidRPr="00D82921" w:rsidRDefault="009600ED" w:rsidP="009600ED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7AE39292" w14:textId="77777777" w:rsidR="009600ED" w:rsidRPr="00D82921" w:rsidRDefault="009600ED" w:rsidP="009600ED">
            <w:pPr>
              <w:widowControl w:val="0"/>
              <w:jc w:val="both"/>
              <w:rPr>
                <w:rFonts w:eastAsia="宋体" w:cs="Times New Roman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[0.5,0.6)</w:t>
            </w:r>
          </w:p>
        </w:tc>
        <w:tc>
          <w:tcPr>
            <w:tcW w:w="1395" w:type="dxa"/>
          </w:tcPr>
          <w:p w14:paraId="077AE2C7" w14:textId="3FF671E7" w:rsidR="009600ED" w:rsidRPr="00D82921" w:rsidRDefault="009600ED" w:rsidP="009600ED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276" w:type="dxa"/>
          </w:tcPr>
          <w:p w14:paraId="105AA9F6" w14:textId="2F4FF2AA" w:rsidR="009600ED" w:rsidRPr="00D82921" w:rsidRDefault="009600ED" w:rsidP="009600ED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963" w:type="dxa"/>
            <w:gridSpan w:val="3"/>
          </w:tcPr>
          <w:p w14:paraId="013708A7" w14:textId="339E6ABF" w:rsidR="009600ED" w:rsidRPr="00D82921" w:rsidRDefault="009600ED" w:rsidP="009600ED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1</w:t>
            </w:r>
          </w:p>
        </w:tc>
        <w:tc>
          <w:tcPr>
            <w:tcW w:w="1903" w:type="dxa"/>
            <w:gridSpan w:val="3"/>
          </w:tcPr>
          <w:p w14:paraId="3753B0AE" w14:textId="5C7769FA" w:rsidR="009600ED" w:rsidRPr="00D82921" w:rsidRDefault="009600ED" w:rsidP="009600ED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2.71</w:t>
            </w:r>
          </w:p>
        </w:tc>
        <w:tc>
          <w:tcPr>
            <w:tcW w:w="1723" w:type="dxa"/>
            <w:gridSpan w:val="2"/>
          </w:tcPr>
          <w:p w14:paraId="20ADDE07" w14:textId="3F61E1EB" w:rsidR="009600ED" w:rsidRPr="00D82921" w:rsidRDefault="009600ED" w:rsidP="009600ED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2.59</w:t>
            </w:r>
          </w:p>
        </w:tc>
        <w:tc>
          <w:tcPr>
            <w:tcW w:w="1276" w:type="dxa"/>
            <w:gridSpan w:val="2"/>
          </w:tcPr>
          <w:p w14:paraId="492B772D" w14:textId="1B01E295" w:rsidR="009600ED" w:rsidRPr="00D82921" w:rsidRDefault="009600ED" w:rsidP="009600ED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8</w:t>
            </w:r>
          </w:p>
        </w:tc>
      </w:tr>
      <w:tr w:rsidR="009600ED" w:rsidRPr="00D82921" w14:paraId="4ECE57AA" w14:textId="77777777" w:rsidTr="001D7B71">
        <w:trPr>
          <w:gridAfter w:val="3"/>
          <w:wAfter w:w="339" w:type="dxa"/>
        </w:trPr>
        <w:tc>
          <w:tcPr>
            <w:tcW w:w="414" w:type="dxa"/>
          </w:tcPr>
          <w:p w14:paraId="2EF110C3" w14:textId="77777777" w:rsidR="009600ED" w:rsidRPr="00D82921" w:rsidRDefault="009600ED" w:rsidP="009600ED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711CE021" w14:textId="77777777" w:rsidR="009600ED" w:rsidRPr="00D82921" w:rsidRDefault="009600ED" w:rsidP="009600ED">
            <w:pPr>
              <w:widowControl w:val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[0.5,0.4)</w:t>
            </w:r>
          </w:p>
        </w:tc>
        <w:tc>
          <w:tcPr>
            <w:tcW w:w="1395" w:type="dxa"/>
          </w:tcPr>
          <w:p w14:paraId="7BCF4347" w14:textId="00797297" w:rsidR="009600ED" w:rsidRPr="00D82921" w:rsidRDefault="009600ED" w:rsidP="009600ED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276" w:type="dxa"/>
          </w:tcPr>
          <w:p w14:paraId="5954ED35" w14:textId="5F1C276B" w:rsidR="009600ED" w:rsidRPr="00D82921" w:rsidRDefault="009600ED" w:rsidP="009600ED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963" w:type="dxa"/>
            <w:gridSpan w:val="3"/>
          </w:tcPr>
          <w:p w14:paraId="2A1CF22E" w14:textId="3388E8B1" w:rsidR="009600ED" w:rsidRPr="00D82921" w:rsidRDefault="009600ED" w:rsidP="009600ED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903" w:type="dxa"/>
            <w:gridSpan w:val="3"/>
          </w:tcPr>
          <w:p w14:paraId="3383A614" w14:textId="0FB8AD5E" w:rsidR="009600ED" w:rsidRPr="00D82921" w:rsidRDefault="009600ED" w:rsidP="009600ED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8</w:t>
            </w:r>
          </w:p>
        </w:tc>
        <w:tc>
          <w:tcPr>
            <w:tcW w:w="1723" w:type="dxa"/>
            <w:gridSpan w:val="2"/>
          </w:tcPr>
          <w:p w14:paraId="5C871F29" w14:textId="03724605" w:rsidR="009600ED" w:rsidRPr="00D82921" w:rsidRDefault="009600ED" w:rsidP="009600ED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1.81</w:t>
            </w:r>
          </w:p>
        </w:tc>
        <w:tc>
          <w:tcPr>
            <w:tcW w:w="1276" w:type="dxa"/>
            <w:gridSpan w:val="2"/>
          </w:tcPr>
          <w:p w14:paraId="46C35630" w14:textId="63A021EC" w:rsidR="009600ED" w:rsidRPr="00D82921" w:rsidRDefault="009600ED" w:rsidP="009600ED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</w:tr>
      <w:tr w:rsidR="009600ED" w:rsidRPr="00D82921" w14:paraId="61C9E962" w14:textId="77777777" w:rsidTr="001D7B71">
        <w:trPr>
          <w:gridAfter w:val="3"/>
          <w:wAfter w:w="339" w:type="dxa"/>
        </w:trPr>
        <w:tc>
          <w:tcPr>
            <w:tcW w:w="414" w:type="dxa"/>
          </w:tcPr>
          <w:p w14:paraId="5D05E1A2" w14:textId="77777777" w:rsidR="009600ED" w:rsidRPr="00D82921" w:rsidRDefault="009600ED" w:rsidP="009600ED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45ADEBA1" w14:textId="77777777" w:rsidR="009600ED" w:rsidRPr="00D82921" w:rsidRDefault="009600ED" w:rsidP="009600ED">
            <w:pPr>
              <w:widowControl w:val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[0.4,0.3)</w:t>
            </w:r>
          </w:p>
        </w:tc>
        <w:tc>
          <w:tcPr>
            <w:tcW w:w="1395" w:type="dxa"/>
          </w:tcPr>
          <w:p w14:paraId="3C3548EB" w14:textId="4E0DBBFB" w:rsidR="009600ED" w:rsidRPr="00D82921" w:rsidRDefault="009600ED" w:rsidP="009600ED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276" w:type="dxa"/>
          </w:tcPr>
          <w:p w14:paraId="633B3982" w14:textId="522276B9" w:rsidR="009600ED" w:rsidRPr="00D82921" w:rsidRDefault="009600ED" w:rsidP="009600ED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963" w:type="dxa"/>
            <w:gridSpan w:val="3"/>
          </w:tcPr>
          <w:p w14:paraId="721A1DC5" w14:textId="6F5861ED" w:rsidR="009600ED" w:rsidRPr="00D82921" w:rsidRDefault="009600ED" w:rsidP="009600ED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903" w:type="dxa"/>
            <w:gridSpan w:val="3"/>
          </w:tcPr>
          <w:p w14:paraId="6EF4FDD5" w14:textId="33264680" w:rsidR="009600ED" w:rsidRPr="00D82921" w:rsidRDefault="009600ED" w:rsidP="009600ED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12</w:t>
            </w:r>
          </w:p>
        </w:tc>
        <w:tc>
          <w:tcPr>
            <w:tcW w:w="1723" w:type="dxa"/>
            <w:gridSpan w:val="2"/>
          </w:tcPr>
          <w:p w14:paraId="47BACA8A" w14:textId="3801281D" w:rsidR="009600ED" w:rsidRPr="00D82921" w:rsidRDefault="009600ED" w:rsidP="009600ED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2.05</w:t>
            </w:r>
          </w:p>
        </w:tc>
        <w:tc>
          <w:tcPr>
            <w:tcW w:w="1276" w:type="dxa"/>
            <w:gridSpan w:val="2"/>
          </w:tcPr>
          <w:p w14:paraId="63F8FB34" w14:textId="370C98DD" w:rsidR="009600ED" w:rsidRPr="00D82921" w:rsidRDefault="009600ED" w:rsidP="009600ED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</w:tr>
      <w:tr w:rsidR="009600ED" w:rsidRPr="00D82921" w14:paraId="053D90D1" w14:textId="77777777" w:rsidTr="001D7B71">
        <w:trPr>
          <w:gridAfter w:val="3"/>
          <w:wAfter w:w="339" w:type="dxa"/>
        </w:trPr>
        <w:tc>
          <w:tcPr>
            <w:tcW w:w="414" w:type="dxa"/>
          </w:tcPr>
          <w:p w14:paraId="1A0B393C" w14:textId="77777777" w:rsidR="009600ED" w:rsidRPr="00D82921" w:rsidRDefault="009600ED" w:rsidP="009600ED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3B9F641A" w14:textId="77777777" w:rsidR="009600ED" w:rsidRPr="00D82921" w:rsidRDefault="009600ED" w:rsidP="009600ED">
            <w:pPr>
              <w:widowControl w:val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[0.3,0.2)</w:t>
            </w:r>
          </w:p>
        </w:tc>
        <w:tc>
          <w:tcPr>
            <w:tcW w:w="1395" w:type="dxa"/>
          </w:tcPr>
          <w:p w14:paraId="6CD000D9" w14:textId="6A2EADFF" w:rsidR="009600ED" w:rsidRPr="00D82921" w:rsidRDefault="009600ED" w:rsidP="009600ED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276" w:type="dxa"/>
          </w:tcPr>
          <w:p w14:paraId="02BD8902" w14:textId="75635B32" w:rsidR="009600ED" w:rsidRPr="00D82921" w:rsidRDefault="009600ED" w:rsidP="009600ED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963" w:type="dxa"/>
            <w:gridSpan w:val="3"/>
          </w:tcPr>
          <w:p w14:paraId="3C3DD516" w14:textId="35C26D3A" w:rsidR="009600ED" w:rsidRPr="00D82921" w:rsidRDefault="009600ED" w:rsidP="009600ED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903" w:type="dxa"/>
            <w:gridSpan w:val="3"/>
          </w:tcPr>
          <w:p w14:paraId="2B249226" w14:textId="5B9C39CB" w:rsidR="009600ED" w:rsidRPr="00D82921" w:rsidRDefault="009600ED" w:rsidP="009600ED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723" w:type="dxa"/>
            <w:gridSpan w:val="2"/>
          </w:tcPr>
          <w:p w14:paraId="35078E87" w14:textId="25CCEDDD" w:rsidR="009600ED" w:rsidRPr="00D82921" w:rsidRDefault="009600ED" w:rsidP="009600ED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2.25</w:t>
            </w:r>
          </w:p>
        </w:tc>
        <w:tc>
          <w:tcPr>
            <w:tcW w:w="1276" w:type="dxa"/>
            <w:gridSpan w:val="2"/>
          </w:tcPr>
          <w:p w14:paraId="7DF398E5" w14:textId="3A2BD33F" w:rsidR="009600ED" w:rsidRPr="00D82921" w:rsidRDefault="009600ED" w:rsidP="009600ED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</w:tr>
      <w:tr w:rsidR="009600ED" w:rsidRPr="00D82921" w14:paraId="26B7F1D4" w14:textId="77777777" w:rsidTr="001D7B71">
        <w:trPr>
          <w:gridAfter w:val="3"/>
          <w:wAfter w:w="339" w:type="dxa"/>
        </w:trPr>
        <w:tc>
          <w:tcPr>
            <w:tcW w:w="414" w:type="dxa"/>
          </w:tcPr>
          <w:p w14:paraId="25E94CB6" w14:textId="77777777" w:rsidR="009600ED" w:rsidRPr="00D82921" w:rsidRDefault="009600ED" w:rsidP="009600ED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0230B119" w14:textId="77777777" w:rsidR="009600ED" w:rsidRPr="00D82921" w:rsidRDefault="009600ED" w:rsidP="009600ED">
            <w:pPr>
              <w:widowControl w:val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[0.2,0.1)</w:t>
            </w:r>
          </w:p>
        </w:tc>
        <w:tc>
          <w:tcPr>
            <w:tcW w:w="1395" w:type="dxa"/>
          </w:tcPr>
          <w:p w14:paraId="2106AA6E" w14:textId="7CC60CCF" w:rsidR="009600ED" w:rsidRPr="00D82921" w:rsidRDefault="009600ED" w:rsidP="009600ED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276" w:type="dxa"/>
          </w:tcPr>
          <w:p w14:paraId="17C50719" w14:textId="6316A77D" w:rsidR="009600ED" w:rsidRPr="00D82921" w:rsidRDefault="009600ED" w:rsidP="009600ED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963" w:type="dxa"/>
            <w:gridSpan w:val="3"/>
          </w:tcPr>
          <w:p w14:paraId="7CADF8FC" w14:textId="366061AC" w:rsidR="009600ED" w:rsidRPr="00D82921" w:rsidRDefault="009600ED" w:rsidP="009600ED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903" w:type="dxa"/>
            <w:gridSpan w:val="3"/>
          </w:tcPr>
          <w:p w14:paraId="3935D083" w14:textId="333E427D" w:rsidR="009600ED" w:rsidRPr="00D82921" w:rsidRDefault="009600ED" w:rsidP="009600ED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723" w:type="dxa"/>
            <w:gridSpan w:val="2"/>
          </w:tcPr>
          <w:p w14:paraId="608CF9E5" w14:textId="1768A1D6" w:rsidR="009600ED" w:rsidRPr="00D82921" w:rsidRDefault="009600ED" w:rsidP="009600ED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1.53</w:t>
            </w:r>
          </w:p>
        </w:tc>
        <w:tc>
          <w:tcPr>
            <w:tcW w:w="1276" w:type="dxa"/>
            <w:gridSpan w:val="2"/>
          </w:tcPr>
          <w:p w14:paraId="1B5BAAE6" w14:textId="3505C2E6" w:rsidR="009600ED" w:rsidRPr="00D82921" w:rsidRDefault="009600ED" w:rsidP="009600ED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</w:tr>
      <w:tr w:rsidR="009600ED" w:rsidRPr="00D82921" w14:paraId="569683F1" w14:textId="77777777" w:rsidTr="001D7B71">
        <w:trPr>
          <w:gridAfter w:val="3"/>
          <w:wAfter w:w="339" w:type="dxa"/>
        </w:trPr>
        <w:tc>
          <w:tcPr>
            <w:tcW w:w="414" w:type="dxa"/>
            <w:tcBorders>
              <w:bottom w:val="single" w:sz="18" w:space="0" w:color="auto"/>
            </w:tcBorders>
          </w:tcPr>
          <w:p w14:paraId="79C5154C" w14:textId="77777777" w:rsidR="009600ED" w:rsidRPr="00D82921" w:rsidRDefault="009600ED" w:rsidP="009600ED">
            <w:pPr>
              <w:widowControl w:val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18CF0929" w14:textId="77777777" w:rsidR="009600ED" w:rsidRPr="00D82921" w:rsidRDefault="009600ED" w:rsidP="009600ED">
            <w:pPr>
              <w:widowControl w:val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[0.1, 0)</w:t>
            </w:r>
          </w:p>
        </w:tc>
        <w:tc>
          <w:tcPr>
            <w:tcW w:w="1395" w:type="dxa"/>
            <w:tcBorders>
              <w:bottom w:val="single" w:sz="18" w:space="0" w:color="auto"/>
            </w:tcBorders>
          </w:tcPr>
          <w:p w14:paraId="599F29CF" w14:textId="26F9A9BC" w:rsidR="009600ED" w:rsidRPr="00D82921" w:rsidRDefault="009600ED" w:rsidP="009600ED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4A13C1B7" w14:textId="4562A1AE" w:rsidR="009600ED" w:rsidRPr="00D82921" w:rsidRDefault="009600ED" w:rsidP="009600ED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963" w:type="dxa"/>
            <w:gridSpan w:val="3"/>
            <w:tcBorders>
              <w:bottom w:val="single" w:sz="18" w:space="0" w:color="auto"/>
            </w:tcBorders>
          </w:tcPr>
          <w:p w14:paraId="72FB6950" w14:textId="6BAC1083" w:rsidR="009600ED" w:rsidRPr="00D82921" w:rsidRDefault="009600ED" w:rsidP="009600ED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903" w:type="dxa"/>
            <w:gridSpan w:val="3"/>
            <w:tcBorders>
              <w:bottom w:val="single" w:sz="18" w:space="0" w:color="auto"/>
            </w:tcBorders>
          </w:tcPr>
          <w:p w14:paraId="3204081E" w14:textId="16495BED" w:rsidR="009600ED" w:rsidRPr="00D82921" w:rsidRDefault="009600ED" w:rsidP="009600ED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  <w:tc>
          <w:tcPr>
            <w:tcW w:w="1723" w:type="dxa"/>
            <w:gridSpan w:val="2"/>
            <w:tcBorders>
              <w:bottom w:val="single" w:sz="18" w:space="0" w:color="auto"/>
            </w:tcBorders>
          </w:tcPr>
          <w:p w14:paraId="5FB829A8" w14:textId="61B38C52" w:rsidR="009600ED" w:rsidRPr="00D82921" w:rsidRDefault="009600ED" w:rsidP="009600ED">
            <w:pPr>
              <w:widowControl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 xml:space="preserve">9.59 </w:t>
            </w:r>
          </w:p>
        </w:tc>
        <w:tc>
          <w:tcPr>
            <w:tcW w:w="1276" w:type="dxa"/>
            <w:gridSpan w:val="2"/>
            <w:tcBorders>
              <w:bottom w:val="single" w:sz="18" w:space="0" w:color="auto"/>
            </w:tcBorders>
          </w:tcPr>
          <w:p w14:paraId="37230C2A" w14:textId="203CFCF0" w:rsidR="009600ED" w:rsidRPr="00D82921" w:rsidRDefault="009600ED" w:rsidP="009600ED">
            <w:pPr>
              <w:widowControl w:val="0"/>
              <w:jc w:val="center"/>
              <w:rPr>
                <w:rFonts w:eastAsia="方正姚体" w:cs="Times New Roman"/>
                <w:color w:val="000000"/>
                <w:szCs w:val="24"/>
              </w:rPr>
            </w:pPr>
            <w:r w:rsidRPr="00D82921">
              <w:rPr>
                <w:rFonts w:eastAsia="宋体" w:cs="Times New Roman" w:hint="eastAsia"/>
                <w:color w:val="000000"/>
                <w:szCs w:val="24"/>
              </w:rPr>
              <w:t>0.00</w:t>
            </w:r>
          </w:p>
        </w:tc>
      </w:tr>
    </w:tbl>
    <w:p w14:paraId="6750A8D6" w14:textId="77777777" w:rsidR="00652101" w:rsidRDefault="00652101" w:rsidP="00652101">
      <w:pPr>
        <w:widowControl w:val="0"/>
        <w:spacing w:after="0"/>
        <w:rPr>
          <w:rFonts w:eastAsia="宋体" w:cs="Times New Roman"/>
          <w:b/>
          <w:color w:val="000000"/>
          <w:kern w:val="2"/>
          <w:szCs w:val="24"/>
        </w:rPr>
      </w:pPr>
    </w:p>
    <w:p w14:paraId="1C6A165A" w14:textId="3C53512B" w:rsidR="00652101" w:rsidRDefault="00652101" w:rsidP="00652101">
      <w:pPr>
        <w:widowControl w:val="0"/>
        <w:autoSpaceDE w:val="0"/>
        <w:autoSpaceDN w:val="0"/>
        <w:adjustRightInd w:val="0"/>
        <w:spacing w:after="0"/>
        <w:rPr>
          <w:rFonts w:ascii="CMR12" w:eastAsia="宋体" w:hAnsi="CMR12" w:cs="CMR12"/>
          <w:kern w:val="2"/>
          <w:szCs w:val="24"/>
        </w:rPr>
      </w:pPr>
      <w:r w:rsidRPr="00F3203E">
        <w:rPr>
          <w:rFonts w:ascii="CMR12" w:eastAsia="宋体" w:hAnsi="CMR12" w:cs="CMR12"/>
          <w:kern w:val="2"/>
          <w:szCs w:val="24"/>
        </w:rPr>
        <w:t>ADMIXTURE-SCAD = admixture model with SCAD penalty (λ=0.25).</w:t>
      </w:r>
    </w:p>
    <w:p w14:paraId="2CE830CC" w14:textId="77777777" w:rsidR="00652101" w:rsidRPr="0089356D" w:rsidRDefault="00652101" w:rsidP="00652101">
      <w:pPr>
        <w:rPr>
          <w:rFonts w:eastAsia="宋体" w:cs="Times New Roman"/>
          <w:b/>
          <w:color w:val="000000"/>
          <w:kern w:val="2"/>
          <w:szCs w:val="24"/>
        </w:rPr>
      </w:pPr>
    </w:p>
    <w:p w14:paraId="4AE8DD59" w14:textId="77777777" w:rsidR="00652101" w:rsidRPr="00652101" w:rsidRDefault="00652101" w:rsidP="00652101">
      <w:pPr>
        <w:rPr>
          <w:rFonts w:eastAsia="宋体" w:cs="Times New Roman"/>
          <w:b/>
          <w:color w:val="000000"/>
          <w:kern w:val="2"/>
          <w:szCs w:val="24"/>
        </w:rPr>
      </w:pPr>
    </w:p>
    <w:p w14:paraId="0C75DA2E" w14:textId="203FCEAF" w:rsidR="00652101" w:rsidRDefault="00652101" w:rsidP="00652101">
      <w:pPr>
        <w:rPr>
          <w:rFonts w:eastAsia="宋体" w:cs="Times New Roman"/>
          <w:b/>
          <w:color w:val="000000"/>
          <w:kern w:val="2"/>
          <w:szCs w:val="24"/>
        </w:rPr>
      </w:pPr>
      <w:r>
        <w:rPr>
          <w:rFonts w:eastAsia="宋体" w:cs="Times New Roman"/>
          <w:b/>
          <w:color w:val="000000"/>
          <w:kern w:val="2"/>
          <w:szCs w:val="24"/>
        </w:rPr>
        <w:br w:type="page"/>
      </w:r>
    </w:p>
    <w:p w14:paraId="78BE1C65" w14:textId="77777777" w:rsidR="00D75C2F" w:rsidRDefault="00D75C2F" w:rsidP="00330FA0">
      <w:pPr>
        <w:widowControl w:val="0"/>
        <w:spacing w:after="0"/>
        <w:rPr>
          <w:rFonts w:eastAsia="宋体" w:cs="Times New Roman"/>
          <w:b/>
          <w:color w:val="000000"/>
          <w:kern w:val="2"/>
          <w:szCs w:val="24"/>
          <w:vertAlign w:val="superscript"/>
        </w:rPr>
        <w:sectPr w:rsidR="00D75C2F" w:rsidSect="00DB352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81B5E54" w14:textId="4063FF13" w:rsidR="00DB7449" w:rsidRPr="00DB7449" w:rsidRDefault="00DB7449" w:rsidP="00D75C2F">
      <w:pPr>
        <w:spacing w:after="200" w:line="276" w:lineRule="auto"/>
        <w:jc w:val="center"/>
        <w:rPr>
          <w:rFonts w:ascii="CMR12" w:hAnsi="CMR12" w:cs="CMR12"/>
          <w:kern w:val="2"/>
          <w:szCs w:val="24"/>
        </w:rPr>
      </w:pPr>
    </w:p>
    <w:p w14:paraId="56ED346B" w14:textId="2A354F0F" w:rsidR="003260DF" w:rsidRPr="00053B7B" w:rsidRDefault="00053B7B" w:rsidP="00053B7B">
      <w:pPr>
        <w:widowControl w:val="0"/>
        <w:spacing w:after="0"/>
        <w:jc w:val="center"/>
        <w:rPr>
          <w:rFonts w:eastAsia="宋体" w:cs="Times New Roman"/>
          <w:b/>
          <w:color w:val="000000"/>
          <w:kern w:val="2"/>
          <w:szCs w:val="24"/>
          <w:vertAlign w:val="superscript"/>
        </w:rPr>
      </w:pPr>
      <w:r w:rsidRPr="00053B7B">
        <w:rPr>
          <w:rFonts w:ascii="CMR12" w:eastAsia="宋体" w:hAnsi="CMR12" w:cs="CMR12" w:hint="eastAsia"/>
          <w:b/>
          <w:kern w:val="2"/>
          <w:szCs w:val="24"/>
        </w:rPr>
        <w:t>Figure S1 :</w:t>
      </w:r>
      <w:r w:rsidRPr="00053B7B">
        <w:rPr>
          <w:rFonts w:ascii="CMR12" w:eastAsia="宋体" w:hAnsi="CMR12" w:cs="CMR12"/>
          <w:b/>
          <w:kern w:val="2"/>
          <w:szCs w:val="24"/>
        </w:rPr>
        <w:t>Distribution of (-2)</w:t>
      </w:r>
      <w:proofErr w:type="spellStart"/>
      <w:r w:rsidRPr="00053B7B">
        <w:rPr>
          <w:rFonts w:ascii="CMR12" w:eastAsia="宋体" w:hAnsi="CMR12" w:cs="CMR12"/>
          <w:b/>
          <w:kern w:val="2"/>
          <w:szCs w:val="24"/>
        </w:rPr>
        <w:t>loglikehood</w:t>
      </w:r>
      <w:proofErr w:type="spellEnd"/>
      <w:r w:rsidRPr="00053B7B">
        <w:rPr>
          <w:rFonts w:ascii="CMR12" w:eastAsia="宋体" w:hAnsi="CMR12" w:cs="CMR12"/>
          <w:b/>
          <w:kern w:val="2"/>
          <w:szCs w:val="24"/>
        </w:rPr>
        <w:t xml:space="preserve"> computed for Angus (A),</w:t>
      </w:r>
      <w:r w:rsidRPr="00053B7B">
        <w:rPr>
          <w:rFonts w:ascii="CMR12" w:eastAsia="宋体" w:hAnsi="CMR12" w:cs="CMR12" w:hint="eastAsia"/>
          <w:b/>
          <w:kern w:val="2"/>
          <w:szCs w:val="24"/>
        </w:rPr>
        <w:t xml:space="preserve"> Brahman (B),</w:t>
      </w:r>
      <w:r w:rsidRPr="00053B7B">
        <w:rPr>
          <w:rFonts w:ascii="CMR12" w:eastAsia="宋体" w:hAnsi="CMR12" w:cs="CMR12"/>
          <w:b/>
          <w:kern w:val="2"/>
          <w:szCs w:val="24"/>
        </w:rPr>
        <w:t xml:space="preserve"> Hereford (</w:t>
      </w:r>
      <w:r w:rsidRPr="00053B7B">
        <w:rPr>
          <w:rFonts w:ascii="CMR12" w:eastAsia="宋体" w:hAnsi="CMR12" w:cs="CMR12" w:hint="eastAsia"/>
          <w:b/>
          <w:kern w:val="2"/>
          <w:szCs w:val="24"/>
        </w:rPr>
        <w:t>C</w:t>
      </w:r>
      <w:r w:rsidRPr="00053B7B">
        <w:rPr>
          <w:rFonts w:ascii="CMR12" w:eastAsia="宋体" w:hAnsi="CMR12" w:cs="CMR12"/>
          <w:b/>
          <w:kern w:val="2"/>
          <w:szCs w:val="24"/>
        </w:rPr>
        <w:t xml:space="preserve">), Holstein </w:t>
      </w:r>
      <w:r w:rsidRPr="00053B7B">
        <w:rPr>
          <w:rFonts w:ascii="CMR12" w:eastAsia="宋体" w:hAnsi="CMR12" w:cs="CMR12" w:hint="eastAsia"/>
          <w:b/>
          <w:kern w:val="2"/>
          <w:szCs w:val="24"/>
        </w:rPr>
        <w:t>(D),</w:t>
      </w:r>
      <w:r w:rsidRPr="00053B7B">
        <w:rPr>
          <w:b/>
        </w:rPr>
        <w:t xml:space="preserve"> </w:t>
      </w:r>
      <w:r w:rsidRPr="00053B7B">
        <w:rPr>
          <w:rFonts w:ascii="CMR12" w:eastAsia="宋体" w:hAnsi="CMR12" w:cs="CMR12"/>
          <w:b/>
          <w:kern w:val="2"/>
          <w:szCs w:val="24"/>
        </w:rPr>
        <w:t>Jersey</w:t>
      </w:r>
      <w:r w:rsidRPr="00053B7B">
        <w:rPr>
          <w:rFonts w:ascii="CMR12" w:eastAsia="宋体" w:hAnsi="CMR12" w:cs="CMR12" w:hint="eastAsia"/>
          <w:b/>
          <w:kern w:val="2"/>
          <w:szCs w:val="24"/>
        </w:rPr>
        <w:t xml:space="preserve"> (E),  </w:t>
      </w:r>
      <w:proofErr w:type="spellStart"/>
      <w:r w:rsidRPr="00053B7B">
        <w:rPr>
          <w:rFonts w:ascii="CMR12" w:eastAsia="宋体" w:hAnsi="CMR12" w:cs="CMR12"/>
          <w:b/>
          <w:kern w:val="2"/>
          <w:szCs w:val="24"/>
        </w:rPr>
        <w:t>Limousin</w:t>
      </w:r>
      <w:proofErr w:type="spellEnd"/>
      <w:r w:rsidRPr="00053B7B">
        <w:rPr>
          <w:rFonts w:ascii="CMR12" w:eastAsia="宋体" w:hAnsi="CMR12" w:cs="CMR12"/>
          <w:b/>
          <w:kern w:val="2"/>
          <w:szCs w:val="24"/>
        </w:rPr>
        <w:t xml:space="preserve"> (</w:t>
      </w:r>
      <w:r w:rsidRPr="00053B7B">
        <w:rPr>
          <w:rFonts w:ascii="CMR12" w:eastAsia="宋体" w:hAnsi="CMR12" w:cs="CMR12" w:hint="eastAsia"/>
          <w:b/>
          <w:kern w:val="2"/>
          <w:szCs w:val="24"/>
        </w:rPr>
        <w:t>F</w:t>
      </w:r>
      <w:r w:rsidRPr="00053B7B">
        <w:rPr>
          <w:rFonts w:ascii="CMR12" w:eastAsia="宋体" w:hAnsi="CMR12" w:cs="CMR12"/>
          <w:b/>
          <w:kern w:val="2"/>
          <w:szCs w:val="24"/>
        </w:rPr>
        <w:t>),</w:t>
      </w:r>
      <w:r w:rsidRPr="00053B7B">
        <w:rPr>
          <w:rFonts w:ascii="CMR12" w:eastAsia="宋体" w:hAnsi="CMR12" w:cs="CMR12" w:hint="eastAsia"/>
          <w:b/>
          <w:kern w:val="2"/>
          <w:szCs w:val="24"/>
        </w:rPr>
        <w:t xml:space="preserve"> </w:t>
      </w:r>
      <w:r w:rsidRPr="00053B7B">
        <w:rPr>
          <w:rFonts w:ascii="CMR12" w:eastAsia="宋体" w:hAnsi="CMR12" w:cs="CMR12"/>
          <w:b/>
          <w:kern w:val="2"/>
          <w:szCs w:val="24"/>
        </w:rPr>
        <w:t>Shorthorn</w:t>
      </w:r>
      <w:r w:rsidRPr="00053B7B">
        <w:rPr>
          <w:rFonts w:ascii="CMR12" w:eastAsia="宋体" w:hAnsi="CMR12" w:cs="CMR12" w:hint="eastAsia"/>
          <w:b/>
          <w:kern w:val="2"/>
          <w:szCs w:val="24"/>
        </w:rPr>
        <w:t xml:space="preserve"> (G),</w:t>
      </w:r>
      <w:r w:rsidRPr="00053B7B">
        <w:rPr>
          <w:rFonts w:ascii="CMR12" w:eastAsia="宋体" w:hAnsi="CMR12" w:cs="CMR12"/>
          <w:b/>
          <w:kern w:val="2"/>
          <w:szCs w:val="24"/>
        </w:rPr>
        <w:t xml:space="preserve"> Simmental (</w:t>
      </w:r>
      <w:r w:rsidRPr="00053B7B">
        <w:rPr>
          <w:rFonts w:ascii="CMR12" w:eastAsia="宋体" w:hAnsi="CMR12" w:cs="CMR12" w:hint="eastAsia"/>
          <w:b/>
          <w:kern w:val="2"/>
          <w:szCs w:val="24"/>
        </w:rPr>
        <w:t>H</w:t>
      </w:r>
      <w:r w:rsidRPr="00053B7B">
        <w:rPr>
          <w:rFonts w:ascii="CMR12" w:eastAsia="宋体" w:hAnsi="CMR12" w:cs="CMR12"/>
          <w:b/>
          <w:kern w:val="2"/>
          <w:szCs w:val="24"/>
        </w:rPr>
        <w:t>)</w:t>
      </w:r>
      <w:r w:rsidRPr="00053B7B">
        <w:rPr>
          <w:rFonts w:ascii="CMR12" w:eastAsia="宋体" w:hAnsi="CMR12" w:cs="CMR12" w:hint="eastAsia"/>
          <w:b/>
          <w:kern w:val="2"/>
          <w:szCs w:val="24"/>
        </w:rPr>
        <w:t xml:space="preserve">, and </w:t>
      </w:r>
      <w:r w:rsidRPr="00053B7B">
        <w:rPr>
          <w:rFonts w:ascii="CMR12" w:eastAsia="宋体" w:hAnsi="CMR12" w:cs="CMR12"/>
          <w:b/>
          <w:kern w:val="2"/>
          <w:szCs w:val="24"/>
        </w:rPr>
        <w:t>Wagyu</w:t>
      </w:r>
      <w:r w:rsidRPr="00053B7B">
        <w:rPr>
          <w:rFonts w:ascii="CMR12" w:eastAsia="宋体" w:hAnsi="CMR12" w:cs="CMR12" w:hint="eastAsia"/>
          <w:b/>
          <w:kern w:val="2"/>
          <w:szCs w:val="24"/>
        </w:rPr>
        <w:t xml:space="preserve"> (I).</w:t>
      </w:r>
    </w:p>
    <w:p w14:paraId="36EDCEE1" w14:textId="42829725" w:rsidR="00D75C2F" w:rsidRDefault="00704A4E" w:rsidP="00330FA0">
      <w:pPr>
        <w:widowControl w:val="0"/>
        <w:spacing w:after="0"/>
        <w:rPr>
          <w:rFonts w:eastAsia="宋体" w:cs="Times New Roman"/>
          <w:b/>
          <w:color w:val="000000"/>
          <w:kern w:val="2"/>
          <w:szCs w:val="24"/>
          <w:vertAlign w:val="superscript"/>
        </w:rPr>
      </w:pPr>
      <w:r>
        <w:rPr>
          <w:rFonts w:ascii="CMR12" w:hAnsi="CMR12" w:cs="CMR12"/>
          <w:noProof/>
          <w:kern w:val="2"/>
          <w:szCs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AFA7D52" wp14:editId="26ED315F">
                <wp:simplePos x="0" y="0"/>
                <wp:positionH relativeFrom="column">
                  <wp:posOffset>536575</wp:posOffset>
                </wp:positionH>
                <wp:positionV relativeFrom="paragraph">
                  <wp:posOffset>127000</wp:posOffset>
                </wp:positionV>
                <wp:extent cx="7198995" cy="5732780"/>
                <wp:effectExtent l="0" t="0" r="1905" b="1270"/>
                <wp:wrapNone/>
                <wp:docPr id="18" name="组合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98995" cy="5732780"/>
                          <a:chOff x="695325" y="0"/>
                          <a:chExt cx="6877050" cy="5505450"/>
                        </a:xfrm>
                      </wpg:grpSpPr>
                      <pic:pic xmlns:pic="http://schemas.openxmlformats.org/drawingml/2006/picture">
                        <pic:nvPicPr>
                          <pic:cNvPr id="17" name="图片 17" descr="D:\adcestor_non\revised\cattle\Angus.png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95325" y="0"/>
                            <a:ext cx="6877050" cy="5505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07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190172" y="65314"/>
                            <a:ext cx="295275" cy="23811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4D45E2A" w14:textId="77777777" w:rsidR="00540172" w:rsidRDefault="00540172" w:rsidP="00540172">
                              <w:r>
                                <w:rPr>
                                  <w:rFonts w:eastAsia="宋体" w:hint="eastAsia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组合 18" o:spid="_x0000_s1026" style="position:absolute;margin-left:42.25pt;margin-top:10pt;width:566.85pt;height:451.4pt;z-index:251660288;mso-width-relative:margin;mso-height-relative:margin" coordorigin="6953" coordsize="68770,5505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17" o:spid="_x0000_s1027" type="#_x0000_t75" style="position:absolute;left:6953;width:68770;height:5505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377nXCAAAA2wAAAA8AAABkcnMvZG93bnJldi54bWxET81qAjEQvgu+QxihN826LVZWo9jSQqGH&#10;4tYHGDfjZnUzWZJUtz59UxC8zcf3O8t1b1txJh8axwqmkwwEceV0w7WC3ff7eA4iRGSNrWNS8EsB&#10;1qvhYImFdhfe0rmMtUghHApUYGLsCilDZchimLiOOHEH5y3GBH0ttcdLCretzLNsJi02nBoMdvRq&#10;qDqVP1ZB3j7l5aO5uuPny/aL99Xb1dudUg+jfrMAEamPd/HN/aHT/Gf4/yUdIFd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9++51wgAAANsAAAAPAAAAAAAAAAAAAAAAAJ8C&#10;AABkcnMvZG93bnJldi54bWxQSwUGAAAAAAQABAD3AAAAjgMAAAAA&#10;">
                  <v:imagedata r:id="rId9" o:title="Angus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" o:spid="_x0000_s1028" type="#_x0000_t202" style="position:absolute;left:11901;top:653;width:2953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G5hMUA&#10;AADcAAAADwAAAGRycy9kb3ducmV2LnhtbESP3WrCQBSE74W+w3IKvZG6sbZGo2tohZbcxvoAx+wx&#10;CWbPhuyan7fvFgq9HGbmG2afjqYRPXWutqxguYhAEBdW11wqOH9/Pm9AOI+ssbFMCiZykB4eZntM&#10;tB04p/7kSxEg7BJUUHnfJlK6oiKDbmFb4uBdbWfQB9mVUnc4BLhp5EsUraXBmsNChS0dKypup7tR&#10;cM2G+dt2uHz5c5y/rj+wji92UurpcXzfgfA0+v/wXzvTClZRDL9nwhGQh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tsbmExQAAANwAAAAPAAAAAAAAAAAAAAAAAJgCAABkcnMv&#10;ZG93bnJldi54bWxQSwUGAAAAAAQABAD1AAAAigMAAAAA&#10;" stroked="f">
                  <v:textbox>
                    <w:txbxContent>
                      <w:p w14:paraId="74D45E2A" w14:textId="77777777" w:rsidR="00540172" w:rsidRDefault="00540172" w:rsidP="00540172">
                        <w:r>
                          <w:rPr>
                            <w:rFonts w:eastAsia="宋体" w:hint="eastAsia"/>
                          </w:rP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23FFBF2" w14:textId="36E9CDA2" w:rsidR="00C0626B" w:rsidRDefault="00C0626B" w:rsidP="00330FA0">
      <w:pPr>
        <w:widowControl w:val="0"/>
        <w:spacing w:after="0"/>
        <w:rPr>
          <w:rFonts w:eastAsia="宋体" w:cs="Times New Roman"/>
          <w:b/>
          <w:color w:val="000000"/>
          <w:kern w:val="2"/>
          <w:szCs w:val="24"/>
          <w:vertAlign w:val="superscript"/>
        </w:rPr>
      </w:pPr>
    </w:p>
    <w:p w14:paraId="0BB134DB" w14:textId="77777777" w:rsidR="00C0626B" w:rsidRDefault="00C0626B" w:rsidP="00330FA0">
      <w:pPr>
        <w:widowControl w:val="0"/>
        <w:spacing w:after="0"/>
        <w:rPr>
          <w:rFonts w:eastAsia="宋体" w:cs="Times New Roman"/>
          <w:b/>
          <w:color w:val="000000"/>
          <w:kern w:val="2"/>
          <w:szCs w:val="24"/>
          <w:vertAlign w:val="superscript"/>
        </w:rPr>
      </w:pPr>
    </w:p>
    <w:p w14:paraId="08F55A4B" w14:textId="77777777" w:rsidR="00C0626B" w:rsidRDefault="00C0626B" w:rsidP="00330FA0">
      <w:pPr>
        <w:widowControl w:val="0"/>
        <w:spacing w:after="0"/>
        <w:rPr>
          <w:rFonts w:eastAsia="宋体" w:cs="Times New Roman"/>
          <w:b/>
          <w:color w:val="000000"/>
          <w:kern w:val="2"/>
          <w:szCs w:val="24"/>
          <w:vertAlign w:val="superscript"/>
        </w:rPr>
        <w:sectPr w:rsidR="00C0626B" w:rsidSect="000D1A20">
          <w:pgSz w:w="15840" w:h="12240" w:orient="landscape"/>
          <w:pgMar w:top="709" w:right="1440" w:bottom="1440" w:left="1440" w:header="720" w:footer="720" w:gutter="0"/>
          <w:cols w:space="720"/>
          <w:docGrid w:linePitch="360"/>
        </w:sectPr>
      </w:pPr>
    </w:p>
    <w:p w14:paraId="149F7F15" w14:textId="2D23C697" w:rsidR="00540172" w:rsidRDefault="00540172">
      <w:pPr>
        <w:rPr>
          <w:rFonts w:ascii="CMR12" w:eastAsia="宋体" w:hAnsi="CMR12" w:cs="CMR12"/>
          <w:kern w:val="2"/>
          <w:szCs w:val="24"/>
        </w:rPr>
      </w:pPr>
    </w:p>
    <w:p w14:paraId="1809A627" w14:textId="2C5C2937" w:rsidR="0062709A" w:rsidRDefault="00540172">
      <w:pPr>
        <w:rPr>
          <w:rFonts w:ascii="CMR12" w:eastAsia="宋体" w:hAnsi="CMR12" w:cs="CMR12"/>
          <w:kern w:val="2"/>
          <w:szCs w:val="24"/>
        </w:rPr>
      </w:pPr>
      <w:r>
        <w:rPr>
          <w:rFonts w:ascii="CMR12" w:eastAsia="宋体" w:hAnsi="CMR12" w:cs="CMR12"/>
          <w:noProof/>
          <w:kern w:val="2"/>
          <w:szCs w:val="24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66A5E9B6" wp14:editId="0FAD0B50">
                <wp:simplePos x="0" y="0"/>
                <wp:positionH relativeFrom="column">
                  <wp:posOffset>698500</wp:posOffset>
                </wp:positionH>
                <wp:positionV relativeFrom="paragraph">
                  <wp:posOffset>203744</wp:posOffset>
                </wp:positionV>
                <wp:extent cx="7344229" cy="5600842"/>
                <wp:effectExtent l="0" t="0" r="9525" b="0"/>
                <wp:wrapNone/>
                <wp:docPr id="23" name="组合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44229" cy="5600842"/>
                          <a:chOff x="571500" y="152398"/>
                          <a:chExt cx="6995886" cy="5600842"/>
                        </a:xfrm>
                      </wpg:grpSpPr>
                      <pic:pic xmlns:pic="http://schemas.openxmlformats.org/drawingml/2006/picture">
                        <pic:nvPicPr>
                          <pic:cNvPr id="22" name="图片 22" descr="D:\adcestor_non\revised\cattle\Brahman.png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71500" y="152400"/>
                            <a:ext cx="6995886" cy="5600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1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074058" y="152398"/>
                            <a:ext cx="295275" cy="23811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33ACD22" w14:textId="3964EE20" w:rsidR="00540172" w:rsidRDefault="00540172" w:rsidP="00540172">
                              <w:r>
                                <w:rPr>
                                  <w:rFonts w:eastAsia="宋体" w:hint="eastAsia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组合 23" o:spid="_x0000_s1029" style="position:absolute;margin-left:55pt;margin-top:16.05pt;width:578.3pt;height:441pt;z-index:251663360;mso-width-relative:margin;mso-height-relative:margin" coordorigin="5715,1523" coordsize="69958,5600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">
                <v:shape id="图片 22" o:spid="_x0000_s1030" type="#_x0000_t75" style="position:absolute;left:5715;top:1524;width:69958;height:5600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AapCDCAAAA2wAAAA8AAABkcnMvZG93bnJldi54bWxEj0uLwkAQhO8L/oehBW/rxICyxIyyCKLe&#10;fOK1yXQea6YnZEYT/fXOwsIei6r6ikqXvanFg1pXWVYwGUcgiDOrKy4UnE/rzy8QziNrrC2Tgic5&#10;WC4GHykm2nZ8oMfRFyJA2CWooPS+SaR0WUkG3dg2xMHLbWvQB9kWUrfYBbipZRxFM2mw4rBQYkOr&#10;krLb8W4U2PVVv37yy3R320xq72h/Pe06pUbD/nsOwlPv/8N/7a1WEMfw+yX8ALl4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QGqQgwgAAANsAAAAPAAAAAAAAAAAAAAAAAJ8C&#10;AABkcnMvZG93bnJldi54bWxQSwUGAAAAAAQABAD3AAAAjgMAAAAA&#10;">
                  <v:imagedata r:id="rId11" o:title="Brahman"/>
                  <v:path arrowok="t"/>
                </v:shape>
                <v:shape id="文本框 2" o:spid="_x0000_s1031" type="#_x0000_t202" style="position:absolute;left:10740;top:1523;width:2953;height:23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EGUW8QA&#10;AADbAAAADwAAAGRycy9kb3ducmV2LnhtbESPzWrDMBCE74W8g9hALyWWE9okdSObtNCQa34eYG1t&#10;bBNrZSzVP29fFQI9DjPzDbPLRtOInjpXW1awjGIQxIXVNZcKrpfvxRaE88gaG8ukYCIHWTp72mGi&#10;7cAn6s++FAHCLkEFlfdtIqUrKjLoItsSB+9mO4M+yK6UusMhwE0jV3G8lgZrDgsVtvRVUXE//xgF&#10;t+Pw8vY+5Ad/3Zxe159Yb3I7KfU8H/cfIDyN/j/8aB+1gtUS/r6EHyDT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xBlFvEAAAA2wAAAA8AAAAAAAAAAAAAAAAAmAIAAGRycy9k&#10;b3ducmV2LnhtbFBLBQYAAAAABAAEAPUAAACJAwAAAAA=&#10;" stroked="f">
                  <v:textbox>
                    <w:txbxContent>
                      <w:p w14:paraId="233ACD22" w14:textId="3964EE20" w:rsidR="00540172" w:rsidRDefault="00540172" w:rsidP="00540172">
                        <w:r>
                          <w:rPr>
                            <w:rFonts w:eastAsia="宋体" w:hint="eastAsia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62709A">
        <w:rPr>
          <w:rFonts w:ascii="CMR12" w:eastAsia="宋体" w:hAnsi="CMR12" w:cs="CMR12"/>
          <w:kern w:val="2"/>
          <w:szCs w:val="24"/>
        </w:rPr>
        <w:br w:type="page"/>
      </w:r>
    </w:p>
    <w:p w14:paraId="5384F3A2" w14:textId="070CA47E" w:rsidR="00540172" w:rsidRDefault="00540172">
      <w:pPr>
        <w:rPr>
          <w:rFonts w:ascii="CMR12" w:eastAsia="宋体" w:hAnsi="CMR12" w:cs="CMR12"/>
          <w:kern w:val="2"/>
          <w:szCs w:val="24"/>
        </w:rPr>
      </w:pPr>
    </w:p>
    <w:p w14:paraId="77D7B3E3" w14:textId="0B0F3072" w:rsidR="005278DA" w:rsidRDefault="00704A4E" w:rsidP="005278DA">
      <w:pPr>
        <w:spacing w:after="200" w:line="276" w:lineRule="auto"/>
        <w:rPr>
          <w:rFonts w:ascii="CMR12" w:eastAsia="宋体" w:hAnsi="CMR12" w:cs="CMR12"/>
          <w:kern w:val="2"/>
          <w:szCs w:val="24"/>
        </w:rPr>
      </w:pPr>
      <w:r>
        <w:rPr>
          <w:rFonts w:ascii="CMR12" w:eastAsia="宋体" w:hAnsi="CMR12" w:cs="CMR12"/>
          <w:noProof/>
          <w:kern w:val="2"/>
          <w:szCs w:val="24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0CF48D36" wp14:editId="212B286D">
                <wp:simplePos x="0" y="0"/>
                <wp:positionH relativeFrom="column">
                  <wp:posOffset>771071</wp:posOffset>
                </wp:positionH>
                <wp:positionV relativeFrom="paragraph">
                  <wp:posOffset>290830</wp:posOffset>
                </wp:positionV>
                <wp:extent cx="7532915" cy="5704114"/>
                <wp:effectExtent l="0" t="0" r="0" b="0"/>
                <wp:wrapNone/>
                <wp:docPr id="28" name="组合 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32915" cy="5704114"/>
                          <a:chOff x="1190625" y="0"/>
                          <a:chExt cx="6534150" cy="5229225"/>
                        </a:xfrm>
                      </wpg:grpSpPr>
                      <pic:pic xmlns:pic="http://schemas.openxmlformats.org/drawingml/2006/picture">
                        <pic:nvPicPr>
                          <pic:cNvPr id="27" name="图片 27" descr="D:\adcestor_non\revised\cattle\Hereford.png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90625" y="0"/>
                            <a:ext cx="6534150" cy="5229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5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456417" y="0"/>
                            <a:ext cx="295275" cy="23811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5F97434" w14:textId="3BBE9370" w:rsidR="00540172" w:rsidRDefault="00540172" w:rsidP="00540172">
                              <w:r>
                                <w:rPr>
                                  <w:rFonts w:eastAsia="宋体" w:hint="eastAsia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组合 28" o:spid="_x0000_s1032" style="position:absolute;margin-left:60.7pt;margin-top:22.9pt;width:593.15pt;height:449.15pt;z-index:251666432;mso-width-relative:margin;mso-height-relative:margin" coordorigin="11906" coordsize="65341,5229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">
                <v:shape id="图片 27" o:spid="_x0000_s1033" type="#_x0000_t75" style="position:absolute;left:11906;width:65341;height:5229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K43Y/CAAAA2wAAAA8AAABkcnMvZG93bnJldi54bWxEj0GLwjAUhO8L/ofwBC9FUz24SzWKCELx&#10;IOrW+6N5ttXmpTRR6783guBxmJlvmPmyM7W4U+sqywrGoxgEcW51xYWC7H8z/APhPLLG2jIpeJKD&#10;5aL3M8dE2wcf6H70hQgQdgkqKL1vEildXpJBN7INcfDOtjXog2wLqVt8BLip5SSOp9JgxWGhxIbW&#10;JeXX480oiLJsHa2mUbxN9xc6mdsuSy87pQb9bjUD4anz3/CnnWoFk194fwk/QC5e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iuN2PwgAAANsAAAAPAAAAAAAAAAAAAAAAAJ8C&#10;AABkcnMvZG93bnJldi54bWxQSwUGAAAAAAQABAD3AAAAjgMAAAAA&#10;">
                  <v:imagedata r:id="rId13" o:title="Hereford"/>
                  <v:path arrowok="t"/>
                </v:shape>
                <v:shape id="文本框 2" o:spid="_x0000_s1034" type="#_x0000_t202" style="position:absolute;left:14564;width:2952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3qSWMMA&#10;AADbAAAADwAAAGRycy9kb3ducmV2LnhtbESP3WrCQBSE7wu+w3KE3hTdKPUvugm20JLbqA9wzB6T&#10;YPZsyK4meftuodDLYWa+YQ7pYBrxpM7VlhUs5hEI4sLqmksFl/PXbAvCeWSNjWVSMJKDNJm8HDDW&#10;tuecnidfigBhF6OCyvs2ltIVFRl0c9sSB+9mO4M+yK6UusM+wE0jl1G0lgZrDgsVtvRZUXE/PYyC&#10;W9a/rXb99dtfNvn7+gPrzdWOSr1Oh+MehKfB/4f/2plWsFzB75fwA2Ty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3qSWMMAAADbAAAADwAAAAAAAAAAAAAAAACYAgAAZHJzL2Rv&#10;d25yZXYueG1sUEsFBgAAAAAEAAQA9QAAAIgDAAAAAA==&#10;" stroked="f">
                  <v:textbox>
                    <w:txbxContent>
                      <w:p w14:paraId="15F97434" w14:textId="3BBE9370" w:rsidR="00540172" w:rsidRDefault="00540172" w:rsidP="00540172">
                        <w:r>
                          <w:rPr>
                            <w:rFonts w:eastAsia="宋体" w:hint="eastAsia"/>
                          </w:rPr>
                          <w:t>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A09A6F0" w14:textId="179F19C0" w:rsidR="005278DA" w:rsidRDefault="005278DA" w:rsidP="005278DA">
      <w:pPr>
        <w:spacing w:after="200" w:line="276" w:lineRule="auto"/>
        <w:rPr>
          <w:rFonts w:ascii="CMR12" w:eastAsia="宋体" w:hAnsi="CMR12" w:cs="CMR12"/>
          <w:kern w:val="2"/>
          <w:szCs w:val="24"/>
        </w:rPr>
      </w:pPr>
    </w:p>
    <w:p w14:paraId="695AF6B2" w14:textId="2D7D41E0" w:rsidR="005278DA" w:rsidRPr="005278DA" w:rsidRDefault="005278DA" w:rsidP="009A5020">
      <w:pPr>
        <w:spacing w:after="200" w:line="276" w:lineRule="auto"/>
        <w:rPr>
          <w:rFonts w:ascii="CMR12" w:eastAsia="宋体" w:hAnsi="CMR12" w:cs="CMR12"/>
          <w:kern w:val="2"/>
          <w:szCs w:val="24"/>
        </w:rPr>
      </w:pPr>
    </w:p>
    <w:p w14:paraId="3B29DD38" w14:textId="30A2C163" w:rsidR="009B3C34" w:rsidRDefault="009B3C34">
      <w:pPr>
        <w:rPr>
          <w:rFonts w:ascii="CMR12" w:eastAsia="宋体" w:hAnsi="CMR12" w:cs="CMR12"/>
          <w:b/>
          <w:kern w:val="2"/>
          <w:szCs w:val="24"/>
        </w:rPr>
      </w:pPr>
      <w:r>
        <w:rPr>
          <w:rFonts w:ascii="CMR12" w:eastAsia="宋体" w:hAnsi="CMR12" w:cs="CMR12"/>
          <w:b/>
          <w:kern w:val="2"/>
          <w:szCs w:val="24"/>
        </w:rPr>
        <w:br w:type="page"/>
      </w:r>
    </w:p>
    <w:p w14:paraId="6625215E" w14:textId="72BE9CB6" w:rsidR="009B3C34" w:rsidRDefault="009B3C34" w:rsidP="005278DA">
      <w:pPr>
        <w:rPr>
          <w:rFonts w:ascii="CMR12" w:eastAsia="宋体" w:hAnsi="CMR12" w:cs="CMR12"/>
          <w:b/>
          <w:kern w:val="2"/>
          <w:szCs w:val="24"/>
        </w:rPr>
      </w:pPr>
    </w:p>
    <w:p w14:paraId="24E60901" w14:textId="158EEDC0" w:rsidR="009B3C34" w:rsidRDefault="00704A4E" w:rsidP="005278DA">
      <w:pPr>
        <w:rPr>
          <w:rFonts w:ascii="CMR12" w:eastAsia="宋体" w:hAnsi="CMR12" w:cs="CMR12"/>
          <w:b/>
          <w:kern w:val="2"/>
          <w:szCs w:val="24"/>
        </w:rPr>
      </w:pPr>
      <w:r>
        <w:rPr>
          <w:rFonts w:ascii="CMR12" w:eastAsia="宋体" w:hAnsi="CMR12" w:cs="CMR12"/>
          <w:b/>
          <w:noProof/>
          <w:kern w:val="2"/>
          <w:szCs w:val="24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6A57C9D9" wp14:editId="0B7A909C">
                <wp:simplePos x="0" y="0"/>
                <wp:positionH relativeFrom="column">
                  <wp:posOffset>974090</wp:posOffset>
                </wp:positionH>
                <wp:positionV relativeFrom="paragraph">
                  <wp:posOffset>127000</wp:posOffset>
                </wp:positionV>
                <wp:extent cx="7430770" cy="5795010"/>
                <wp:effectExtent l="0" t="0" r="0" b="0"/>
                <wp:wrapNone/>
                <wp:docPr id="39" name="组合 3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30770" cy="5795010"/>
                          <a:chOff x="551543" y="232229"/>
                          <a:chExt cx="6850743" cy="5486400"/>
                        </a:xfrm>
                      </wpg:grpSpPr>
                      <pic:pic xmlns:pic="http://schemas.openxmlformats.org/drawingml/2006/picture">
                        <pic:nvPicPr>
                          <pic:cNvPr id="38" name="图片 38" descr="D:\adcestor_non\revised\cattle\Holstein.png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51543" y="232229"/>
                            <a:ext cx="6850743" cy="548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1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074070" y="232229"/>
                            <a:ext cx="295275" cy="23811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B0B57CB" w14:textId="7B6BE8F3" w:rsidR="009B3C34" w:rsidRDefault="009B3C34" w:rsidP="009B3C34">
                              <w:r>
                                <w:rPr>
                                  <w:rFonts w:eastAsia="宋体" w:hint="eastAsia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组合 39" o:spid="_x0000_s1035" style="position:absolute;margin-left:76.7pt;margin-top:10pt;width:585.1pt;height:456.3pt;z-index:251669504;mso-width-relative:margin;mso-height-relative:margin" coordorigin="5515,2322" coordsize="68507,548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">
                <v:shape id="图片 38" o:spid="_x0000_s1036" type="#_x0000_t75" style="position:absolute;left:5515;top:2322;width:68507;height:5486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S8w7++AAAA2wAAAA8AAABkcnMvZG93bnJldi54bWxET8uKwjAU3Qv+Q7iCO5v6oEjHKCIIFdz4&#10;wPWludN0prkpTdT692YhuDyc92rT20Y8qPO1YwXTJAVBXDpdc6XgetlPliB8QNbYOCYFL/KwWQ8H&#10;K8y1e/KJHudQiRjCPkcFJoQ2l9KXhiz6xLXEkft1ncUQYVdJ3eEzhttGztI0kxZrjg0GW9oZKv/P&#10;d6tgaYrCHm8X4sNusb3rKnv9cabUeNRvf0AE6sNX/HEXWsE8jo1f4g+Q6zcA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LS8w7++AAAA2wAAAA8AAAAAAAAAAAAAAAAAnwIAAGRy&#10;cy9kb3ducmV2LnhtbFBLBQYAAAAABAAEAPcAAACKAwAAAAA=&#10;">
                  <v:imagedata r:id="rId15" o:title="Holstein"/>
                  <v:path arrowok="t"/>
                </v:shape>
                <v:shape id="文本框 2" o:spid="_x0000_s1037" type="#_x0000_t202" style="position:absolute;left:10740;top:2322;width:2953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ZgChsMA&#10;AADbAAAADwAAAGRycy9kb3ducmV2LnhtbESP2WrDMBRE3wv5B3ELfSmxnLTZnCghLaTkNcsH3FjX&#10;C7WujKV4+fuoUMjjMDNnmM2uN5VoqXGlZQWTKAZBnFpdcq7gejmMlyCcR9ZYWSYFAznYbUcvG0y0&#10;7fhE7dnnIkDYJaig8L5OpHRpQQZdZGvi4GW2MeiDbHKpG+wC3FRyGsdzabDksFBgTd8Fpb/nu1GQ&#10;Hbv32aq7/fjr4vQ5/8JycbODUm+v/X4NwlPvn+H/9lEr+JjA35fwA+T2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ZgChsMAAADbAAAADwAAAAAAAAAAAAAAAACYAgAAZHJzL2Rv&#10;d25yZXYueG1sUEsFBgAAAAAEAAQA9QAAAIgDAAAAAA==&#10;" stroked="f">
                  <v:textbox>
                    <w:txbxContent>
                      <w:p w14:paraId="5B0B57CB" w14:textId="7B6BE8F3" w:rsidR="009B3C34" w:rsidRDefault="009B3C34" w:rsidP="009B3C34">
                        <w:r>
                          <w:rPr>
                            <w:rFonts w:eastAsia="宋体" w:hint="eastAsia"/>
                          </w:rPr>
                          <w:t>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EE1B56C" w14:textId="7061AD02" w:rsidR="009B3C34" w:rsidRDefault="009B3C34">
      <w:pPr>
        <w:rPr>
          <w:rFonts w:ascii="CMR12" w:eastAsia="宋体" w:hAnsi="CMR12" w:cs="CMR12"/>
          <w:b/>
          <w:kern w:val="2"/>
          <w:szCs w:val="24"/>
        </w:rPr>
      </w:pPr>
      <w:r>
        <w:rPr>
          <w:rFonts w:ascii="CMR12" w:eastAsia="宋体" w:hAnsi="CMR12" w:cs="CMR12"/>
          <w:b/>
          <w:kern w:val="2"/>
          <w:szCs w:val="24"/>
        </w:rPr>
        <w:br w:type="page"/>
      </w:r>
    </w:p>
    <w:p w14:paraId="6E371B70" w14:textId="1F963EA1" w:rsidR="00E9536A" w:rsidRDefault="00E9536A" w:rsidP="005278DA">
      <w:pPr>
        <w:rPr>
          <w:rFonts w:ascii="CMR12" w:eastAsia="宋体" w:hAnsi="CMR12" w:cs="CMR12"/>
          <w:b/>
          <w:kern w:val="2"/>
          <w:szCs w:val="24"/>
        </w:rPr>
      </w:pPr>
    </w:p>
    <w:p w14:paraId="51D1EB35" w14:textId="61ED5C83" w:rsidR="009B3C34" w:rsidRDefault="00704A4E">
      <w:pPr>
        <w:rPr>
          <w:rFonts w:ascii="CMR12" w:eastAsia="宋体" w:hAnsi="CMR12" w:cs="CMR12"/>
          <w:b/>
          <w:kern w:val="2"/>
          <w:szCs w:val="24"/>
        </w:rPr>
      </w:pPr>
      <w:r>
        <w:rPr>
          <w:rFonts w:ascii="CMR12" w:eastAsia="宋体" w:hAnsi="CMR12" w:cs="CMR12" w:hint="eastAsia"/>
          <w:b/>
          <w:noProof/>
          <w:kern w:val="2"/>
          <w:szCs w:val="24"/>
        </w:rPr>
        <mc:AlternateContent>
          <mc:Choice Requires="wpg">
            <w:drawing>
              <wp:anchor distT="0" distB="0" distL="114300" distR="114300" simplePos="0" relativeHeight="251659263" behindDoc="0" locked="0" layoutInCell="1" allowOverlap="1" wp14:anchorId="44D70F1A" wp14:editId="746891F2">
                <wp:simplePos x="0" y="0"/>
                <wp:positionH relativeFrom="column">
                  <wp:posOffset>524329</wp:posOffset>
                </wp:positionH>
                <wp:positionV relativeFrom="paragraph">
                  <wp:posOffset>174716</wp:posOffset>
                </wp:positionV>
                <wp:extent cx="7576457" cy="5747657"/>
                <wp:effectExtent l="0" t="0" r="5715" b="5715"/>
                <wp:wrapNone/>
                <wp:docPr id="44" name="组合 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76457" cy="5747657"/>
                          <a:chOff x="464457" y="159658"/>
                          <a:chExt cx="6749143" cy="5399314"/>
                        </a:xfrm>
                      </wpg:grpSpPr>
                      <pic:pic xmlns:pic="http://schemas.openxmlformats.org/drawingml/2006/picture">
                        <pic:nvPicPr>
                          <pic:cNvPr id="43" name="图片 43" descr="D:\adcestor_non\revised\cattle\Jersey.png"/>
                          <pic:cNvPicPr>
                            <a:picLocks noChangeAspect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4457" y="159658"/>
                            <a:ext cx="6749143" cy="53993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41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001486" y="174167"/>
                            <a:ext cx="295271" cy="2380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67C5250" w14:textId="3261FE6D" w:rsidR="009B3C34" w:rsidRDefault="009B3C34" w:rsidP="009B3C34">
                              <w:r>
                                <w:rPr>
                                  <w:rFonts w:eastAsia="宋体" w:hint="eastAsia"/>
                                </w:rPr>
                                <w:t>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组合 44" o:spid="_x0000_s1038" style="position:absolute;margin-left:41.3pt;margin-top:13.75pt;width:596.55pt;height:452.55pt;z-index:251659263;mso-width-relative:margin;mso-height-relative:margin" coordorigin="4644,1596" coordsize="67491,5399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">
                <v:shape id="图片 43" o:spid="_x0000_s1039" type="#_x0000_t75" style="position:absolute;left:4644;top:1596;width:67492;height:539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39z1fCAAAA2wAAAA8AAABkcnMvZG93bnJldi54bWxEj0GLwjAUhO+C/yE8wZum6iJSjaKCsHvc&#10;VkFvj+bZVpuX2mS1+++NIHgcZuYbZrFqTSXu1LjSsoLRMAJBnFldcq5gn+4GMxDOI2usLJOCf3Kw&#10;WnY7C4y1ffAv3ROfiwBhF6OCwvs6ltJlBRl0Q1sTB+9sG4M+yCaXusFHgJtKjqNoKg2WHBYKrGlb&#10;UHZN/oyC7c+mNOtbOjqcprf8fDpejgmlSvV77XoOwlPrP+F3+1sr+JrA60v4AXL5B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N/c9XwgAAANsAAAAPAAAAAAAAAAAAAAAAAJ8C&#10;AABkcnMvZG93bnJldi54bWxQSwUGAAAAAAQABAD3AAAAjgMAAAAA&#10;">
                  <v:imagedata r:id="rId17" o:title="Jersey"/>
                  <v:path arrowok="t"/>
                </v:shape>
                <v:shape id="文本框 2" o:spid="_x0000_s1040" type="#_x0000_t202" style="position:absolute;left:10014;top:1741;width:2953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Z5x+8QA&#10;AADbAAAADwAAAGRycy9kb3ducmV2LnhtbESPzWrDMBCE74W8g9hALyWWU9z8OJFNWmjJNT8PsLY2&#10;tom1MpYa229fFQo9DjPzDbPPR9OKB/WusaxgGcUgiEurG64UXC+fiw0I55E1tpZJwUQO8mz2tMdU&#10;24FP9Dj7SgQIuxQV1N53qZSurMmgi2xHHLyb7Q36IPtK6h6HADetfI3jlTTYcFiosaOPmsr7+dso&#10;uB2Hl7ftUHz56/qUrN6xWRd2Uup5Ph52IDyN/j/81z5qBckSfr+EHyCz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GecfvEAAAA2wAAAA8AAAAAAAAAAAAAAAAAmAIAAGRycy9k&#10;b3ducmV2LnhtbFBLBQYAAAAABAAEAPUAAACJAwAAAAA=&#10;" stroked="f">
                  <v:textbox>
                    <w:txbxContent>
                      <w:p w14:paraId="667C5250" w14:textId="3261FE6D" w:rsidR="009B3C34" w:rsidRDefault="009B3C34" w:rsidP="009B3C34">
                        <w:r>
                          <w:rPr>
                            <w:rFonts w:eastAsia="宋体" w:hint="eastAsia"/>
                          </w:rPr>
                          <w:t>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9B3C34">
        <w:rPr>
          <w:rFonts w:ascii="CMR12" w:eastAsia="宋体" w:hAnsi="CMR12" w:cs="CMR12"/>
          <w:b/>
          <w:kern w:val="2"/>
          <w:szCs w:val="24"/>
        </w:rPr>
        <w:br w:type="page"/>
      </w:r>
    </w:p>
    <w:p w14:paraId="092A272A" w14:textId="1AA90481" w:rsidR="009B3C34" w:rsidRDefault="00704A4E" w:rsidP="005278DA">
      <w:pPr>
        <w:rPr>
          <w:rFonts w:ascii="CMR12" w:eastAsia="宋体" w:hAnsi="CMR12" w:cs="CMR12"/>
          <w:b/>
          <w:kern w:val="2"/>
          <w:szCs w:val="24"/>
        </w:rPr>
      </w:pPr>
      <w:r>
        <w:rPr>
          <w:rFonts w:ascii="CMR12" w:eastAsia="宋体" w:hAnsi="CMR12" w:cs="CMR12" w:hint="eastAsia"/>
          <w:b/>
          <w:noProof/>
          <w:kern w:val="2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2DCAD081" wp14:editId="3DD4579A">
                <wp:simplePos x="0" y="0"/>
                <wp:positionH relativeFrom="column">
                  <wp:posOffset>175985</wp:posOffset>
                </wp:positionH>
                <wp:positionV relativeFrom="paragraph">
                  <wp:posOffset>159385</wp:posOffset>
                </wp:positionV>
                <wp:extent cx="7881257" cy="6008914"/>
                <wp:effectExtent l="0" t="0" r="5715" b="0"/>
                <wp:wrapNone/>
                <wp:docPr id="259" name="组合 2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881257" cy="6008914"/>
                          <a:chOff x="595086" y="0"/>
                          <a:chExt cx="6589486" cy="5355771"/>
                        </a:xfrm>
                      </wpg:grpSpPr>
                      <pic:pic xmlns:pic="http://schemas.openxmlformats.org/drawingml/2006/picture">
                        <pic:nvPicPr>
                          <pic:cNvPr id="258" name="图片 258" descr="D:\adcestor_non\revised\cattle\Limousin.png"/>
                          <pic:cNvPicPr>
                            <a:picLocks noChangeAspect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95086" y="72571"/>
                            <a:ext cx="6589486" cy="528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49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016026" y="0"/>
                            <a:ext cx="295271" cy="2380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F8AE61B" w14:textId="6E8BDCF3" w:rsidR="009B3C34" w:rsidRDefault="009B3C34" w:rsidP="009B3C34">
                              <w:r>
                                <w:rPr>
                                  <w:rFonts w:eastAsia="宋体" w:hint="eastAsia"/>
                                </w:rPr>
                                <w:t>F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组合 259" o:spid="_x0000_s1041" style="position:absolute;margin-left:13.85pt;margin-top:12.55pt;width:620.55pt;height:473.15pt;z-index:251675648;mso-width-relative:margin;mso-height-relative:margin" coordorigin="5950" coordsize="65894,5355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">
                <v:shape id="图片 258" o:spid="_x0000_s1042" type="#_x0000_t75" style="position:absolute;left:5950;top:725;width:65895;height:528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7NB+LDAAAA3AAAAA8AAABkcnMvZG93bnJldi54bWxET8tqwkAU3Rf6D8MtuKuTBCuaOooUKkJX&#10;PqB1d8ncJEMzd2JmjPHvnYXg8nDei9VgG9FT541jBek4AUFcOG24UnA8fL/PQPiArLFxTApu5GG1&#10;fH1ZYK7dlXfU70MlYgj7HBXUIbS5lL6oyaIfu5Y4cqXrLIYIu0rqDq8x3DYyS5KptGg4NtTY0ldN&#10;xf/+YhVMfk8ma9Pz32xX3jY/6bw0/bZUavQ2rD9BBBrCU/xwb7WC7COujWfiEZDLO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js0H4sMAAADcAAAADwAAAAAAAAAAAAAAAACf&#10;AgAAZHJzL2Rvd25yZXYueG1sUEsFBgAAAAAEAAQA9wAAAI8DAAAAAA==&#10;">
                  <v:imagedata r:id="rId19" o:title="Limousin"/>
                  <v:path arrowok="t"/>
                </v:shape>
                <v:shape id="文本框 2" o:spid="_x0000_s1043" type="#_x0000_t202" style="position:absolute;left:10160;width:2952;height:23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+h9/cMA&#10;AADbAAAADwAAAGRycy9kb3ducmV2LnhtbESP3YrCMBSE7xd8h3AEbxabKq4/XaPoguJt1Qc4bY5t&#10;2eakNNHWt98Iwl4OM/MNs972phYPal1lWcEkikEQ51ZXXCi4Xg7jJQjnkTXWlknBkxxsN4OPNSba&#10;dpzS4+wLESDsElRQet8kUrq8JIMusg1x8G62NeiDbAupW+wC3NRyGsdzabDisFBiQz8l5b/nu1Fw&#10;O3WfX6suO/rrIp3N91gtMvtUajTsd98gPPX+P/xun7SC2QpeX8IPkJ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+h9/cMAAADbAAAADwAAAAAAAAAAAAAAAACYAgAAZHJzL2Rv&#10;d25yZXYueG1sUEsFBgAAAAAEAAQA9QAAAIgDAAAAAA==&#10;" stroked="f">
                  <v:textbox>
                    <w:txbxContent>
                      <w:p w14:paraId="5F8AE61B" w14:textId="6E8BDCF3" w:rsidR="009B3C34" w:rsidRDefault="009B3C34" w:rsidP="009B3C34">
                        <w:r>
                          <w:rPr>
                            <w:rFonts w:eastAsia="宋体" w:hint="eastAsia"/>
                          </w:rPr>
                          <w:t>F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1389C61" w14:textId="5E865963" w:rsidR="009B3C34" w:rsidRDefault="009B3C34" w:rsidP="005278DA">
      <w:pPr>
        <w:rPr>
          <w:rFonts w:ascii="CMR12" w:eastAsia="宋体" w:hAnsi="CMR12" w:cs="CMR12"/>
          <w:b/>
          <w:kern w:val="2"/>
          <w:szCs w:val="24"/>
        </w:rPr>
      </w:pPr>
    </w:p>
    <w:p w14:paraId="5F449B1E" w14:textId="5C2BE2CF" w:rsidR="009B3C34" w:rsidRDefault="009B3C34" w:rsidP="005278DA">
      <w:pPr>
        <w:rPr>
          <w:rFonts w:ascii="CMR12" w:eastAsia="宋体" w:hAnsi="CMR12" w:cs="CMR12"/>
          <w:b/>
          <w:kern w:val="2"/>
          <w:szCs w:val="24"/>
        </w:rPr>
      </w:pPr>
    </w:p>
    <w:p w14:paraId="146D6887" w14:textId="1A8996F7" w:rsidR="009B3C34" w:rsidRDefault="009B3C34">
      <w:pPr>
        <w:rPr>
          <w:rFonts w:ascii="CMR12" w:eastAsia="宋体" w:hAnsi="CMR12" w:cs="CMR12"/>
          <w:b/>
          <w:kern w:val="2"/>
          <w:szCs w:val="24"/>
        </w:rPr>
      </w:pPr>
      <w:r>
        <w:rPr>
          <w:rFonts w:ascii="CMR12" w:eastAsia="宋体" w:hAnsi="CMR12" w:cs="CMR12"/>
          <w:b/>
          <w:kern w:val="2"/>
          <w:szCs w:val="24"/>
        </w:rPr>
        <w:br w:type="page"/>
      </w:r>
    </w:p>
    <w:p w14:paraId="2B714BFC" w14:textId="06797A86" w:rsidR="009B3C34" w:rsidRDefault="009B3C34" w:rsidP="005278DA">
      <w:pPr>
        <w:rPr>
          <w:rFonts w:ascii="CMR12" w:eastAsia="宋体" w:hAnsi="CMR12" w:cs="CMR12"/>
          <w:b/>
          <w:kern w:val="2"/>
          <w:szCs w:val="24"/>
        </w:rPr>
      </w:pPr>
    </w:p>
    <w:p w14:paraId="6E497960" w14:textId="60BCA3A3" w:rsidR="009B3C34" w:rsidRDefault="00704A4E" w:rsidP="005278DA">
      <w:pPr>
        <w:rPr>
          <w:rFonts w:ascii="CMR12" w:eastAsia="宋体" w:hAnsi="CMR12" w:cs="CMR12"/>
          <w:b/>
          <w:kern w:val="2"/>
          <w:szCs w:val="24"/>
        </w:rPr>
      </w:pPr>
      <w:r>
        <w:rPr>
          <w:rFonts w:ascii="CMR12" w:eastAsia="宋体" w:hAnsi="CMR12" w:cs="CMR12" w:hint="eastAsia"/>
          <w:b/>
          <w:noProof/>
          <w:kern w:val="2"/>
          <w:szCs w:val="24"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747DCCE9" wp14:editId="3FDE80E7">
                <wp:simplePos x="0" y="0"/>
                <wp:positionH relativeFrom="column">
                  <wp:posOffset>451485</wp:posOffset>
                </wp:positionH>
                <wp:positionV relativeFrom="paragraph">
                  <wp:posOffset>232410</wp:posOffset>
                </wp:positionV>
                <wp:extent cx="7779385" cy="6109970"/>
                <wp:effectExtent l="0" t="0" r="0" b="5080"/>
                <wp:wrapNone/>
                <wp:docPr id="264" name="组合 26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79385" cy="6109970"/>
                          <a:chOff x="566057" y="145131"/>
                          <a:chExt cx="6836228" cy="5471897"/>
                        </a:xfrm>
                      </wpg:grpSpPr>
                      <pic:pic xmlns:pic="http://schemas.openxmlformats.org/drawingml/2006/picture">
                        <pic:nvPicPr>
                          <pic:cNvPr id="263" name="图片 263" descr="D:\adcestor_non\revised\cattle\Shorthorn.png"/>
                          <pic:cNvPicPr>
                            <a:picLocks noChangeAspect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66057" y="145143"/>
                            <a:ext cx="6836228" cy="5471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61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103086" y="145131"/>
                            <a:ext cx="295264" cy="23808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FD88D4F" w14:textId="7C02FB4E" w:rsidR="009B3C34" w:rsidRDefault="009B3C34" w:rsidP="009B3C34">
                              <w:r>
                                <w:rPr>
                                  <w:rFonts w:eastAsia="宋体" w:hint="eastAsia"/>
                                </w:rPr>
                                <w:t>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组合 264" o:spid="_x0000_s1044" style="position:absolute;margin-left:35.55pt;margin-top:18.3pt;width:612.55pt;height:481.1pt;z-index:251678720;mso-width-relative:margin;mso-height-relative:margin" coordorigin="5660,1451" coordsize="68362,5471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">
                <v:shape id="图片 263" o:spid="_x0000_s1045" type="#_x0000_t75" style="position:absolute;left:5660;top:1451;width:68362;height:5471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lUSUXEAAAA3AAAAA8AAABkcnMvZG93bnJldi54bWxEj0FrAjEUhO+C/yE8oRep2VrUst0oIhTa&#10;U3H1YG+PzdvNYvKybKKu/94UCj0OM/MNU2wGZ8WV+tB6VvAyy0AQV1633Cg4Hj6e30CEiKzReiYF&#10;dwqwWY9HBeba33hP1zI2IkE45KjAxNjlUobKkMMw8x1x8mrfO4xJ9o3UPd4S3Fk5z7KldNhyWjDY&#10;0c5QdS4vToGsv7+mUZd29UOLzJzc7mKPrVJPk2H7DiLSEP/Df+1PrWC+fIXfM+kIyPU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PlUSUXEAAAA3AAAAA8AAAAAAAAAAAAAAAAA&#10;nwIAAGRycy9kb3ducmV2LnhtbFBLBQYAAAAABAAEAPcAAACQAwAAAAA=&#10;">
                  <v:imagedata r:id="rId21" o:title="Shorthorn"/>
                  <v:path arrowok="t"/>
                </v:shape>
                <v:shape id="文本框 2" o:spid="_x0000_s1046" type="#_x0000_t202" style="position:absolute;left:11030;top:1451;width:2953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ipuVsQA&#10;AADcAAAADwAAAGRycy9kb3ducmV2LnhtbESP0WqDQBRE3wP9h+UW+hLqqjSmMdmEttCSV00+4Ore&#10;qNS9K+42mr/vFgp5HGbmDLM7zKYXVxpdZ1lBEsUgiGurO24UnE+fz68gnEfW2FsmBTdycNg/LHaY&#10;aztxQdfSNyJA2OWooPV+yKV0dUsGXWQH4uBd7GjQBzk2Uo84BbjpZRrHmTTYcVhocaCPlurv8sco&#10;uByn5WozVV/+vC5esnfs1pW9KfX0OL9tQXia/T383z5qBWmWwN+ZcATk/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YqblbEAAAA3AAAAA8AAAAAAAAAAAAAAAAAmAIAAGRycy9k&#10;b3ducmV2LnhtbFBLBQYAAAAABAAEAPUAAACJAwAAAAA=&#10;" stroked="f">
                  <v:textbox>
                    <w:txbxContent>
                      <w:p w14:paraId="4FD88D4F" w14:textId="7C02FB4E" w:rsidR="009B3C34" w:rsidRDefault="009B3C34" w:rsidP="009B3C34">
                        <w:r>
                          <w:rPr>
                            <w:rFonts w:eastAsia="宋体" w:hint="eastAsia"/>
                          </w:rPr>
                          <w:t>G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B051E72" w14:textId="23D29576" w:rsidR="00704A4E" w:rsidRDefault="00704A4E">
      <w:pPr>
        <w:rPr>
          <w:rFonts w:ascii="CMR12" w:eastAsia="宋体" w:hAnsi="CMR12" w:cs="CMR12"/>
          <w:b/>
          <w:kern w:val="2"/>
          <w:szCs w:val="24"/>
        </w:rPr>
      </w:pPr>
      <w:r>
        <w:rPr>
          <w:rFonts w:ascii="CMR12" w:eastAsia="宋体" w:hAnsi="CMR12" w:cs="CMR12"/>
          <w:b/>
          <w:kern w:val="2"/>
          <w:szCs w:val="24"/>
        </w:rPr>
        <w:br w:type="page"/>
      </w:r>
    </w:p>
    <w:p w14:paraId="7C986B8A" w14:textId="30EEA917" w:rsidR="009B3C34" w:rsidRDefault="009B3C34" w:rsidP="005278DA">
      <w:pPr>
        <w:rPr>
          <w:rFonts w:ascii="CMR12" w:eastAsia="宋体" w:hAnsi="CMR12" w:cs="CMR12"/>
          <w:b/>
          <w:kern w:val="2"/>
          <w:szCs w:val="24"/>
        </w:rPr>
      </w:pPr>
    </w:p>
    <w:p w14:paraId="5F6F0BCD" w14:textId="5D96EABF" w:rsidR="00704A4E" w:rsidRDefault="00704A4E" w:rsidP="005278DA">
      <w:pPr>
        <w:rPr>
          <w:rFonts w:ascii="CMR12" w:eastAsia="宋体" w:hAnsi="CMR12" w:cs="CMR12"/>
          <w:b/>
          <w:kern w:val="2"/>
          <w:szCs w:val="24"/>
        </w:rPr>
      </w:pPr>
      <w:r>
        <w:rPr>
          <w:rFonts w:ascii="CMR12" w:eastAsia="宋体" w:hAnsi="CMR12" w:cs="CMR12" w:hint="eastAsia"/>
          <w:b/>
          <w:noProof/>
          <w:kern w:val="2"/>
          <w:szCs w:val="24"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01B8898B" wp14:editId="4AECAF46">
                <wp:simplePos x="0" y="0"/>
                <wp:positionH relativeFrom="column">
                  <wp:posOffset>553357</wp:posOffset>
                </wp:positionH>
                <wp:positionV relativeFrom="paragraph">
                  <wp:posOffset>15059</wp:posOffset>
                </wp:positionV>
                <wp:extent cx="7808686" cy="6008914"/>
                <wp:effectExtent l="0" t="0" r="1905" b="0"/>
                <wp:wrapNone/>
                <wp:docPr id="269" name="组合 26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808686" cy="6008914"/>
                          <a:chOff x="769257" y="0"/>
                          <a:chExt cx="7010400" cy="5602514"/>
                        </a:xfrm>
                      </wpg:grpSpPr>
                      <pic:pic xmlns:pic="http://schemas.openxmlformats.org/drawingml/2006/picture">
                        <pic:nvPicPr>
                          <pic:cNvPr id="268" name="图片 268" descr="D:\adcestor_non\revised\cattle\Simmental.png"/>
                          <pic:cNvPicPr>
                            <a:picLocks noChangeAspect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69257" y="0"/>
                            <a:ext cx="7010400" cy="56025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66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291772" y="0"/>
                            <a:ext cx="295260" cy="23806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CBE1740" w14:textId="587587F6" w:rsidR="00704A4E" w:rsidRDefault="00704A4E" w:rsidP="00704A4E">
                              <w:r>
                                <w:rPr>
                                  <w:rFonts w:eastAsia="宋体" w:hint="eastAsia"/>
                                </w:rPr>
                                <w:t>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组合 269" o:spid="_x0000_s1047" style="position:absolute;margin-left:43.55pt;margin-top:1.2pt;width:614.85pt;height:473.15pt;z-index:251681792;mso-width-relative:margin;mso-height-relative:margin" coordorigin="7692" coordsize="70104,5602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">
                <v:shape id="图片 268" o:spid="_x0000_s1048" type="#_x0000_t75" style="position:absolute;left:7692;width:70104;height:5602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">
                  <v:imagedata r:id="rId23" o:title="Simmental"/>
                  <v:path arrowok="t"/>
                </v:shape>
                <v:shape id="文本框 2" o:spid="_x0000_s1049" type="#_x0000_t202" style="position:absolute;left:12917;width:2953;height:23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cP2IsQA&#10;AADcAAAADwAAAGRycy9kb3ducmV2LnhtbESP3WqDQBSE7wt9h+UUclPi2tCY1maVNpDibX4e4Oie&#10;qNQ9K+426ttnC4VcDjPzDbPNJ9OJKw2utazgJYpBEFdWt1wrOJ/2yzcQziNr7CyTgpkc5NnjwxZT&#10;bUc+0PXoaxEg7FJU0Hjfp1K6qiGDLrI9cfAudjDogxxqqQccA9x0chXHiTTYclhosKddQ9XP8dco&#10;uBTj8/p9LL/9eXN4Tb6w3ZR2VmrxNH1+gPA0+Xv4v11oBaskgb8z4QjI7A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nD9iLEAAAA3AAAAA8AAAAAAAAAAAAAAAAAmAIAAGRycy9k&#10;b3ducmV2LnhtbFBLBQYAAAAABAAEAPUAAACJAwAAAAA=&#10;" stroked="f">
                  <v:textbox>
                    <w:txbxContent>
                      <w:p w14:paraId="1CBE1740" w14:textId="587587F6" w:rsidR="00704A4E" w:rsidRDefault="00704A4E" w:rsidP="00704A4E">
                        <w:r>
                          <w:rPr>
                            <w:rFonts w:eastAsia="宋体" w:hint="eastAsia"/>
                          </w:rPr>
                          <w:t>H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9450619" w14:textId="7B082D62" w:rsidR="00704A4E" w:rsidRDefault="00704A4E">
      <w:pPr>
        <w:rPr>
          <w:rFonts w:ascii="CMR12" w:eastAsia="宋体" w:hAnsi="CMR12" w:cs="CMR12"/>
          <w:b/>
          <w:kern w:val="2"/>
          <w:szCs w:val="24"/>
        </w:rPr>
      </w:pPr>
      <w:r>
        <w:rPr>
          <w:rFonts w:ascii="CMR12" w:eastAsia="宋体" w:hAnsi="CMR12" w:cs="CMR12"/>
          <w:b/>
          <w:kern w:val="2"/>
          <w:szCs w:val="24"/>
        </w:rPr>
        <w:br w:type="page"/>
      </w:r>
    </w:p>
    <w:p w14:paraId="03C1FB65" w14:textId="75841E13" w:rsidR="00704A4E" w:rsidRDefault="00704A4E" w:rsidP="005278DA">
      <w:pPr>
        <w:rPr>
          <w:rFonts w:ascii="CMR12" w:eastAsia="宋体" w:hAnsi="CMR12" w:cs="CMR12"/>
          <w:b/>
          <w:kern w:val="2"/>
          <w:szCs w:val="24"/>
        </w:rPr>
      </w:pPr>
    </w:p>
    <w:p w14:paraId="729F6EF0" w14:textId="36AC5649" w:rsidR="00704A4E" w:rsidRDefault="000A2268" w:rsidP="005278DA">
      <w:pPr>
        <w:rPr>
          <w:rFonts w:ascii="CMR12" w:eastAsia="宋体" w:hAnsi="CMR12" w:cs="CMR12"/>
          <w:b/>
          <w:kern w:val="2"/>
          <w:szCs w:val="24"/>
        </w:rPr>
      </w:pPr>
      <w:r>
        <w:rPr>
          <w:rFonts w:ascii="CMR12" w:eastAsia="宋体" w:hAnsi="CMR12" w:cs="CMR12" w:hint="eastAsia"/>
          <w:b/>
          <w:noProof/>
          <w:kern w:val="2"/>
          <w:szCs w:val="24"/>
        </w:rPr>
        <mc:AlternateContent>
          <mc:Choice Requires="wpg">
            <w:drawing>
              <wp:anchor distT="0" distB="0" distL="114300" distR="114300" simplePos="0" relativeHeight="251684864" behindDoc="0" locked="0" layoutInCell="1" allowOverlap="1" wp14:anchorId="44E7E3F7" wp14:editId="68BB480C">
                <wp:simplePos x="0" y="0"/>
                <wp:positionH relativeFrom="column">
                  <wp:posOffset>364670</wp:posOffset>
                </wp:positionH>
                <wp:positionV relativeFrom="paragraph">
                  <wp:posOffset>102144</wp:posOffset>
                </wp:positionV>
                <wp:extent cx="7765143" cy="5805715"/>
                <wp:effectExtent l="0" t="0" r="7620" b="5080"/>
                <wp:wrapNone/>
                <wp:docPr id="274" name="组合 27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65143" cy="5805715"/>
                          <a:chOff x="624114" y="435388"/>
                          <a:chExt cx="6705600" cy="5370327"/>
                        </a:xfrm>
                      </wpg:grpSpPr>
                      <pic:pic xmlns:pic="http://schemas.openxmlformats.org/drawingml/2006/picture">
                        <pic:nvPicPr>
                          <pic:cNvPr id="273" name="图片 273" descr="D:\adcestor_non\revised\cattle\Wagyu.png"/>
                          <pic:cNvPicPr>
                            <a:picLocks noChangeAspect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24114" y="435429"/>
                            <a:ext cx="6705600" cy="53702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71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161143" y="435388"/>
                            <a:ext cx="295260" cy="23806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835CCD3" w14:textId="55D9CB50" w:rsidR="00704A4E" w:rsidRDefault="00704A4E" w:rsidP="00704A4E">
                              <w:r>
                                <w:rPr>
                                  <w:rFonts w:eastAsia="宋体" w:hint="eastAsia"/>
                                </w:rPr>
                                <w:t>I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组合 274" o:spid="_x0000_s1050" style="position:absolute;margin-left:28.7pt;margin-top:8.05pt;width:611.45pt;height:457.15pt;z-index:251684864;mso-width-relative:margin;mso-height-relative:margin" coordorigin="6241,4353" coordsize="67056,5370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">
                <v:shape id="图片 273" o:spid="_x0000_s1051" type="#_x0000_t75" style="position:absolute;left:6241;top:4354;width:67056;height:5370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L4jnbFAAAA3AAAAA8AAABkcnMvZG93bnJldi54bWxEj8FqwzAQRO+F/IPYQG6N3Bjc4kQJIWDo&#10;oZfavfS2WBvLtbVyLMVx+vVVodDjMDNvmN1htr2YaPStYwVP6wQEce10y42Cj6p4fAHhA7LG3jEp&#10;uJOHw37xsMNcuxu/01SGRkQI+xwVmBCGXEpfG7Lo124gjt7ZjRZDlGMj9Yi3CLe93CRJJi22HBcM&#10;DnQyVHfl1Sr4mqekeyuux+p7QP1Zm6xIu4tSq+V83IIINIf/8F/7VSvYPKfweyYeAbn/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i+I52xQAAANwAAAAPAAAAAAAAAAAAAAAA&#10;AJ8CAABkcnMvZG93bnJldi54bWxQSwUGAAAAAAQABAD3AAAAkQMAAAAA&#10;">
                  <v:imagedata r:id="rId25" o:title="Wagyu"/>
                  <v:path arrowok="t"/>
                </v:shape>
                <v:shape id="文本框 2" o:spid="_x0000_s1052" type="#_x0000_t202" style="position:absolute;left:11611;top:4353;width:2953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/P4i8IA&#10;AADcAAAADwAAAGRycy9kb3ducmV2LnhtbESP3YrCMBSE7xd8h3AEbxZNFddqNYoKirf+PMCxObbF&#10;5qQ00da3N4Kwl8PMfMMsVq0pxZNqV1hWMBxEIIhTqwvOFFzOu/4UhPPIGkvLpOBFDlbLzs8CE20b&#10;PtLz5DMRIOwSVJB7XyVSujQng25gK+Lg3Wxt0AdZZ1LX2AS4KeUoiibSYMFhIceKtjml99PDKLgd&#10;mt+/WXPd+0t8HE82WMRX+1Kq123XcxCeWv8f/rYPWsEoHsLnTDgCcvk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8/iLwgAAANwAAAAPAAAAAAAAAAAAAAAAAJgCAABkcnMvZG93&#10;bnJldi54bWxQSwUGAAAAAAQABAD1AAAAhwMAAAAA&#10;" stroked="f">
                  <v:textbox>
                    <w:txbxContent>
                      <w:p w14:paraId="5835CCD3" w14:textId="55D9CB50" w:rsidR="00704A4E" w:rsidRDefault="00704A4E" w:rsidP="00704A4E">
                        <w:r>
                          <w:rPr>
                            <w:rFonts w:eastAsia="宋体" w:hint="eastAsia"/>
                          </w:rPr>
                          <w:t>I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7B9159D" w14:textId="77777777" w:rsidR="00704A4E" w:rsidRDefault="00704A4E" w:rsidP="005278DA">
      <w:pPr>
        <w:rPr>
          <w:rFonts w:ascii="CMR12" w:eastAsia="宋体" w:hAnsi="CMR12" w:cs="CMR12"/>
          <w:b/>
          <w:kern w:val="2"/>
          <w:szCs w:val="24"/>
        </w:rPr>
      </w:pPr>
    </w:p>
    <w:p w14:paraId="057CEAA6" w14:textId="2B38A205" w:rsidR="006E742E" w:rsidRPr="005278DA" w:rsidRDefault="006E742E" w:rsidP="005278DA">
      <w:pPr>
        <w:rPr>
          <w:rFonts w:ascii="CMR12" w:eastAsia="宋体" w:hAnsi="CMR12" w:cs="CMR12"/>
          <w:b/>
          <w:kern w:val="2"/>
          <w:szCs w:val="24"/>
        </w:rPr>
      </w:pPr>
    </w:p>
    <w:sectPr w:rsidR="006E742E" w:rsidRPr="005278DA" w:rsidSect="0062709A">
      <w:pgSz w:w="15840" w:h="12240" w:orient="landscape"/>
      <w:pgMar w:top="709" w:right="1140" w:bottom="1179" w:left="1140" w:header="284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EB32A8" w14:textId="77777777" w:rsidR="00422161" w:rsidRDefault="00422161" w:rsidP="009A5020">
      <w:pPr>
        <w:spacing w:after="0" w:line="240" w:lineRule="auto"/>
      </w:pPr>
      <w:r>
        <w:separator/>
      </w:r>
    </w:p>
  </w:endnote>
  <w:endnote w:type="continuationSeparator" w:id="0">
    <w:p w14:paraId="73DDA57F" w14:textId="77777777" w:rsidR="00422161" w:rsidRDefault="00422161" w:rsidP="009A50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宋体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方正姚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MR12">
    <w:altName w:val="Times New Roma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等线 Light">
    <w:altName w:val="宋体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D85048" w14:textId="77777777" w:rsidR="00422161" w:rsidRDefault="00422161" w:rsidP="009A5020">
      <w:pPr>
        <w:spacing w:after="0" w:line="240" w:lineRule="auto"/>
      </w:pPr>
      <w:r>
        <w:separator/>
      </w:r>
    </w:p>
  </w:footnote>
  <w:footnote w:type="continuationSeparator" w:id="0">
    <w:p w14:paraId="07F3D111" w14:textId="77777777" w:rsidR="00422161" w:rsidRDefault="00422161" w:rsidP="009A50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LAwMzazMLWwNDEyNDNX0lEKTi0uzszPAykwqgUAe/wUuiwAAAA="/>
  </w:docVars>
  <w:rsids>
    <w:rsidRoot w:val="00827146"/>
    <w:rsid w:val="00003321"/>
    <w:rsid w:val="00030220"/>
    <w:rsid w:val="00053B7B"/>
    <w:rsid w:val="00067A2C"/>
    <w:rsid w:val="0009717A"/>
    <w:rsid w:val="000A2268"/>
    <w:rsid w:val="000D1A20"/>
    <w:rsid w:val="00105247"/>
    <w:rsid w:val="00132DAC"/>
    <w:rsid w:val="00135A91"/>
    <w:rsid w:val="00181CEA"/>
    <w:rsid w:val="001C68FD"/>
    <w:rsid w:val="0023104A"/>
    <w:rsid w:val="002A2233"/>
    <w:rsid w:val="002C7B13"/>
    <w:rsid w:val="002E0AA1"/>
    <w:rsid w:val="003043EC"/>
    <w:rsid w:val="003260DF"/>
    <w:rsid w:val="00330FA0"/>
    <w:rsid w:val="003326CE"/>
    <w:rsid w:val="00356549"/>
    <w:rsid w:val="00363F6A"/>
    <w:rsid w:val="003822DC"/>
    <w:rsid w:val="003D4A34"/>
    <w:rsid w:val="003F4081"/>
    <w:rsid w:val="00422161"/>
    <w:rsid w:val="0043165C"/>
    <w:rsid w:val="00434605"/>
    <w:rsid w:val="004B6CC3"/>
    <w:rsid w:val="004B78BB"/>
    <w:rsid w:val="004C06D3"/>
    <w:rsid w:val="00526F1D"/>
    <w:rsid w:val="005278DA"/>
    <w:rsid w:val="00540172"/>
    <w:rsid w:val="0054662B"/>
    <w:rsid w:val="005C2EE8"/>
    <w:rsid w:val="005D30B2"/>
    <w:rsid w:val="005F69B2"/>
    <w:rsid w:val="0062709A"/>
    <w:rsid w:val="00641F93"/>
    <w:rsid w:val="00652101"/>
    <w:rsid w:val="00661A2D"/>
    <w:rsid w:val="00684F4A"/>
    <w:rsid w:val="006D2851"/>
    <w:rsid w:val="006E03AD"/>
    <w:rsid w:val="006E742E"/>
    <w:rsid w:val="00704A4E"/>
    <w:rsid w:val="0073522D"/>
    <w:rsid w:val="00762317"/>
    <w:rsid w:val="007B5F8F"/>
    <w:rsid w:val="007C5DB6"/>
    <w:rsid w:val="007E60E7"/>
    <w:rsid w:val="00824EB8"/>
    <w:rsid w:val="00827146"/>
    <w:rsid w:val="0089356D"/>
    <w:rsid w:val="008D4D78"/>
    <w:rsid w:val="00923EC3"/>
    <w:rsid w:val="00930B91"/>
    <w:rsid w:val="00955853"/>
    <w:rsid w:val="009600ED"/>
    <w:rsid w:val="009A5020"/>
    <w:rsid w:val="009B3C34"/>
    <w:rsid w:val="009C79D5"/>
    <w:rsid w:val="009F2D47"/>
    <w:rsid w:val="00A1370C"/>
    <w:rsid w:val="00A5774A"/>
    <w:rsid w:val="00A62AAD"/>
    <w:rsid w:val="00A65940"/>
    <w:rsid w:val="00A84BB9"/>
    <w:rsid w:val="00AF2C2C"/>
    <w:rsid w:val="00B14C51"/>
    <w:rsid w:val="00B85091"/>
    <w:rsid w:val="00BC119F"/>
    <w:rsid w:val="00BC7AD4"/>
    <w:rsid w:val="00BD0985"/>
    <w:rsid w:val="00BF128F"/>
    <w:rsid w:val="00BF5FAC"/>
    <w:rsid w:val="00C0626B"/>
    <w:rsid w:val="00C700FB"/>
    <w:rsid w:val="00C72442"/>
    <w:rsid w:val="00CC6098"/>
    <w:rsid w:val="00CD4C41"/>
    <w:rsid w:val="00CF3A93"/>
    <w:rsid w:val="00D75C2F"/>
    <w:rsid w:val="00DA71F3"/>
    <w:rsid w:val="00DB352D"/>
    <w:rsid w:val="00DB7449"/>
    <w:rsid w:val="00DB7CF2"/>
    <w:rsid w:val="00DD3D6B"/>
    <w:rsid w:val="00E04D53"/>
    <w:rsid w:val="00E07096"/>
    <w:rsid w:val="00E1643F"/>
    <w:rsid w:val="00E45F69"/>
    <w:rsid w:val="00E9536A"/>
    <w:rsid w:val="00EC718D"/>
    <w:rsid w:val="00EE524E"/>
    <w:rsid w:val="00EE7438"/>
    <w:rsid w:val="00F07D7E"/>
    <w:rsid w:val="00F26B58"/>
    <w:rsid w:val="00F528CB"/>
    <w:rsid w:val="00FD1859"/>
    <w:rsid w:val="00FE6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B5DF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78D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27">
    <w:name w:val="网格型127"/>
    <w:basedOn w:val="a1"/>
    <w:next w:val="a3"/>
    <w:uiPriority w:val="59"/>
    <w:rsid w:val="00DB352D"/>
    <w:pPr>
      <w:spacing w:after="0" w:line="240" w:lineRule="auto"/>
    </w:pPr>
    <w:rPr>
      <w:rFonts w:ascii="Calibri" w:hAnsi="Calibri"/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39"/>
    <w:rsid w:val="00DB35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A50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A502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A502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A5020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9A5020"/>
  </w:style>
  <w:style w:type="paragraph" w:styleId="a7">
    <w:name w:val="Balloon Text"/>
    <w:basedOn w:val="a"/>
    <w:link w:val="Char1"/>
    <w:uiPriority w:val="99"/>
    <w:semiHidden/>
    <w:unhideWhenUsed/>
    <w:rsid w:val="00C0626B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0626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78D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27">
    <w:name w:val="网格型127"/>
    <w:basedOn w:val="a1"/>
    <w:next w:val="a3"/>
    <w:uiPriority w:val="59"/>
    <w:rsid w:val="00DB352D"/>
    <w:pPr>
      <w:spacing w:after="0" w:line="240" w:lineRule="auto"/>
    </w:pPr>
    <w:rPr>
      <w:rFonts w:ascii="Calibri" w:hAnsi="Calibri"/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39"/>
    <w:rsid w:val="00DB35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A50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A502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A502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A5020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9A5020"/>
  </w:style>
  <w:style w:type="paragraph" w:styleId="a7">
    <w:name w:val="Balloon Text"/>
    <w:basedOn w:val="a"/>
    <w:link w:val="Char1"/>
    <w:uiPriority w:val="99"/>
    <w:semiHidden/>
    <w:unhideWhenUsed/>
    <w:rsid w:val="00C0626B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062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fontTable" Target="fontTable.xml"/><Relationship Id="rId3" Type="http://schemas.microsoft.com/office/2007/relationships/stylesWithEffects" Target="stylesWithEffect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 bwMode="auto">
        <a:solidFill>
          <a:srgbClr val="FFFFFF"/>
        </a:solidFill>
        <a:ln w="9525">
          <a:solidFill>
            <a:srgbClr val="000000"/>
          </a:solidFill>
          <a:miter lim="800000"/>
          <a:headEnd/>
          <a:tailEnd/>
        </a:ln>
      </a:spPr>
      <a:bodyPr rot="0" vert="horz" wrap="square" lIns="91440" tIns="45720" rIns="91440" bIns="45720" anchor="t" anchorCtr="0">
        <a:noAutofit/>
      </a:bodyPr>
      <a:lstStyle/>
    </a:txDef>
  </a:objectDefaults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AB0CF8-22DF-48E8-9277-B7178BCD9F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492</Words>
  <Characters>280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 Wu</dc:creator>
  <cp:lastModifiedBy>yfwang</cp:lastModifiedBy>
  <cp:revision>5</cp:revision>
  <dcterms:created xsi:type="dcterms:W3CDTF">2019-12-07T05:49:00Z</dcterms:created>
  <dcterms:modified xsi:type="dcterms:W3CDTF">2019-12-07T06:41:00Z</dcterms:modified>
</cp:coreProperties>
</file>